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03231D">
      <w:pPr>
        <w:pStyle w:val="8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8"/>
        </w:rPr>
        <w:t>Mendelian Randomization</w:t>
      </w:r>
    </w:p>
    <w:p w14:paraId="33E4A4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 version 4.3.2 (2023-10-31 ucrt)</w:t>
      </w:r>
    </w:p>
    <w:p w14:paraId="7D5C7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tform: x86_64-w64-mingw32/x64 (64-bit)</w:t>
      </w:r>
    </w:p>
    <w:p w14:paraId="46DABA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ning under: Windows 10 x64 (build 19045)</w:t>
      </w:r>
    </w:p>
    <w:p w14:paraId="045E277D">
      <w:pPr>
        <w:pStyle w:val="8"/>
        <w:ind w:left="360"/>
        <w:rPr>
          <w:rFonts w:ascii="Times New Roman" w:hAnsi="Times New Roman" w:cs="Times New Roman"/>
        </w:rPr>
      </w:pPr>
    </w:p>
    <w:p w14:paraId="7D099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rix products: default</w:t>
      </w:r>
    </w:p>
    <w:p w14:paraId="4724CCF9">
      <w:pPr>
        <w:rPr>
          <w:rFonts w:hint="eastAsia" w:ascii="Times New Roman" w:hAnsi="Times New Roman" w:cs="Times New Roman"/>
        </w:rPr>
      </w:pPr>
    </w:p>
    <w:p w14:paraId="57D98E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cale:</w:t>
      </w:r>
    </w:p>
    <w:p w14:paraId="1438BA63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LC_COLLATE=Chinese (Simplified)_China.utf8 </w:t>
      </w:r>
    </w:p>
    <w:p w14:paraId="280EE8FF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LC_CTYPE=Chinese (Simplified)_China.utf8   </w:t>
      </w:r>
    </w:p>
    <w:p w14:paraId="4CCD4C41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] LC_MONETARY=Chinese (Simplified)_China.utf8</w:t>
      </w:r>
    </w:p>
    <w:p w14:paraId="7833E69C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] LC_NUMERIC=C                               </w:t>
      </w:r>
    </w:p>
    <w:p w14:paraId="4C74B3CC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] LC_TIME=Chinese (Simplified)_China.utf8    </w:t>
      </w:r>
    </w:p>
    <w:p w14:paraId="172A7CFF">
      <w:pPr>
        <w:pStyle w:val="8"/>
        <w:ind w:left="360"/>
        <w:rPr>
          <w:rFonts w:ascii="Times New Roman" w:hAnsi="Times New Roman" w:cs="Times New Roman"/>
        </w:rPr>
      </w:pPr>
    </w:p>
    <w:p w14:paraId="11B316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me zone: Asia/Shanghai</w:t>
      </w:r>
    </w:p>
    <w:p w14:paraId="1E5165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zcode source: internal</w:t>
      </w:r>
    </w:p>
    <w:p w14:paraId="3213CEA6">
      <w:pPr>
        <w:pStyle w:val="8"/>
        <w:ind w:left="360"/>
        <w:rPr>
          <w:rFonts w:ascii="Times New Roman" w:hAnsi="Times New Roman" w:cs="Times New Roman"/>
        </w:rPr>
      </w:pPr>
    </w:p>
    <w:p w14:paraId="25E762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ched base packages:</w:t>
      </w:r>
    </w:p>
    <w:p w14:paraId="2966DDC2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stats     graphics  grDevices utils     datasets  methods   base     </w:t>
      </w:r>
    </w:p>
    <w:p w14:paraId="5F0D5055">
      <w:pPr>
        <w:pStyle w:val="8"/>
        <w:ind w:left="360"/>
        <w:rPr>
          <w:rFonts w:ascii="Times New Roman" w:hAnsi="Times New Roman" w:cs="Times New Roman"/>
        </w:rPr>
      </w:pPr>
    </w:p>
    <w:p w14:paraId="0DD8F7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attached packages:</w:t>
      </w:r>
    </w:p>
    <w:p w14:paraId="16A17C5F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 TwoSampleMR_0.5.8</w:t>
      </w:r>
    </w:p>
    <w:p w14:paraId="4044F902">
      <w:pPr>
        <w:pStyle w:val="8"/>
        <w:ind w:left="360"/>
        <w:rPr>
          <w:rFonts w:ascii="Times New Roman" w:hAnsi="Times New Roman" w:cs="Times New Roman"/>
        </w:rPr>
      </w:pPr>
    </w:p>
    <w:p w14:paraId="2545D2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aded via a namespace (and not attached):</w:t>
      </w:r>
    </w:p>
    <w:p w14:paraId="415DCE57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] utf8_1.2.4         R6_2.5.1           tidyselect_1.2.0   magrittr_2.0.3    </w:t>
      </w:r>
    </w:p>
    <w:p w14:paraId="727E668B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] remotes_2.4.2.1    glue_1.6.2         tibble_3.2.1       ieugwasr_0.1.5    </w:t>
      </w:r>
    </w:p>
    <w:p w14:paraId="5C701065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] pkgconfig_2.0.3    dplyr_1.1.4        generics_0.1.3     lifecycle_1.0.4   </w:t>
      </w:r>
    </w:p>
    <w:p w14:paraId="5B55A08B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] cli_3.6.2          fansi_1.0.6        vctrs_0.6.5        withr_2.5.2       </w:t>
      </w:r>
    </w:p>
    <w:p w14:paraId="1B033D96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7] data.table_1.14.10 compiler_4.3.2     plyr_1.8.9         httr_1.4.7        </w:t>
      </w:r>
    </w:p>
    <w:p w14:paraId="0BE16BAE">
      <w:pPr>
        <w:pStyle w:val="8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1] rstudioapi_0.15.0  tools_4.3.2        curl_5.2.0         pillar_1.9.0      </w:t>
      </w:r>
    </w:p>
    <w:p w14:paraId="2BB9C020">
      <w:pPr>
        <w:pStyle w:val="8"/>
        <w:ind w:left="360"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5] Rcpp_1.0.11        rlang_1.1.2        jsonlite_1.8.8    </w:t>
      </w:r>
    </w:p>
    <w:p w14:paraId="1F218CEA">
      <w:pPr>
        <w:rPr>
          <w:rFonts w:ascii="Times New Roman" w:hAnsi="Times New Roman" w:cs="Times New Roman"/>
        </w:rPr>
      </w:pPr>
    </w:p>
    <w:p w14:paraId="7FF3BB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:</w:t>
      </w:r>
    </w:p>
    <w:p w14:paraId="391683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 version 4.2.1 (2022-06-23 ucrt)</w:t>
      </w:r>
    </w:p>
    <w:p w14:paraId="49E45D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tform: x86_64-w64-mingw32/x64 (64-bit)</w:t>
      </w:r>
    </w:p>
    <w:p w14:paraId="2C0A99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ning under: Windows 10 x64 (build 19045)</w:t>
      </w:r>
    </w:p>
    <w:p w14:paraId="7CF38DCD">
      <w:pPr>
        <w:rPr>
          <w:rFonts w:ascii="Times New Roman" w:hAnsi="Times New Roman" w:cs="Times New Roman"/>
        </w:rPr>
      </w:pPr>
    </w:p>
    <w:p w14:paraId="044812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rix products: default</w:t>
      </w:r>
    </w:p>
    <w:p w14:paraId="339B5E81">
      <w:pPr>
        <w:rPr>
          <w:rFonts w:ascii="Times New Roman" w:hAnsi="Times New Roman" w:cs="Times New Roman"/>
        </w:rPr>
      </w:pPr>
    </w:p>
    <w:p w14:paraId="3D142C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cale:</w:t>
      </w:r>
    </w:p>
    <w:p w14:paraId="07BB7E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LC_COLLATE=Chinese (Simplified)_China.utf8 </w:t>
      </w:r>
    </w:p>
    <w:p w14:paraId="5C7A5A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LC_CTYPE=Chinese (Simplified)_China.utf8   </w:t>
      </w:r>
    </w:p>
    <w:p w14:paraId="4DEC6C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] LC_MONETARY=Chinese (Simplified)_China.utf8</w:t>
      </w:r>
    </w:p>
    <w:p w14:paraId="7C4C92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] LC_NUMERIC=C                               </w:t>
      </w:r>
    </w:p>
    <w:p w14:paraId="611CD0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] LC_TIME=Chinese (Simplified)_China.utf8    </w:t>
      </w:r>
    </w:p>
    <w:p w14:paraId="68415A96">
      <w:pPr>
        <w:rPr>
          <w:rFonts w:ascii="Times New Roman" w:hAnsi="Times New Roman" w:cs="Times New Roman"/>
        </w:rPr>
      </w:pPr>
    </w:p>
    <w:p w14:paraId="3055A7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ched base packages:</w:t>
      </w:r>
    </w:p>
    <w:p w14:paraId="31A46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grid      stats     graphics  grDevices utils     datasets  methods   base     </w:t>
      </w:r>
    </w:p>
    <w:p w14:paraId="3E83FDA2">
      <w:pPr>
        <w:rPr>
          <w:rFonts w:ascii="Times New Roman" w:hAnsi="Times New Roman" w:cs="Times New Roman"/>
        </w:rPr>
      </w:pPr>
    </w:p>
    <w:p w14:paraId="25E08E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attached packages:</w:t>
      </w:r>
    </w:p>
    <w:p w14:paraId="08303C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forestplot_3.1.3 abind_1.4-5      checkmate_2.3.1 </w:t>
      </w:r>
    </w:p>
    <w:p w14:paraId="4280DAEA">
      <w:pPr>
        <w:rPr>
          <w:rFonts w:ascii="Times New Roman" w:hAnsi="Times New Roman" w:cs="Times New Roman"/>
        </w:rPr>
      </w:pPr>
    </w:p>
    <w:p w14:paraId="2D169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aded via a namespace (and not attached):</w:t>
      </w:r>
    </w:p>
    <w:p w14:paraId="38E671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] fansi_1.0.5       utf8_1.2.4        dplyr_1.1.3       R6_2.5.1         </w:t>
      </w:r>
    </w:p>
    <w:p w14:paraId="6F5C1F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] backports_1.4.1   lifecycle_1.0.4   magrittr_2.0.3    pillar_1.9.0     </w:t>
      </w:r>
    </w:p>
    <w:p w14:paraId="2EBBCE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] rlang_1.1.2       cli_3.6.1         rstudioapi_0.15.0 vctrs_0.6.4      </w:t>
      </w:r>
    </w:p>
    <w:p w14:paraId="70B325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] generics_0.1.3    tools_4.2.1       glue_1.6.2        compiler_4.2.1   </w:t>
      </w:r>
    </w:p>
    <w:p w14:paraId="08E14A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7] pkgconfig_2.0.3   tidyselect_1.2.0  tibble_3.2.1  </w:t>
      </w:r>
    </w:p>
    <w:p w14:paraId="67DC4779">
      <w:pPr>
        <w:rPr>
          <w:rFonts w:ascii="Times New Roman" w:hAnsi="Times New Roman" w:cs="Times New Roman"/>
        </w:rPr>
      </w:pPr>
    </w:p>
    <w:p w14:paraId="1B8C90C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de：</w:t>
      </w:r>
    </w:p>
    <w:p w14:paraId="549266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move all objects from the current environment</w:t>
      </w:r>
    </w:p>
    <w:p w14:paraId="4F24EFF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m(list = ls())</w:t>
      </w:r>
    </w:p>
    <w:p w14:paraId="7B166837">
      <w:pPr>
        <w:rPr>
          <w:rFonts w:hint="eastAsia" w:ascii="Times New Roman" w:hAnsi="Times New Roman" w:cs="Times New Roman"/>
          <w:lang w:val="en-US" w:eastAsia="zh-CN"/>
        </w:rPr>
      </w:pPr>
    </w:p>
    <w:p w14:paraId="2A7929E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et stringsAsFactors to FALSE</w:t>
      </w:r>
    </w:p>
    <w:p w14:paraId="131809A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ptions(stringsAsFactors = F)</w:t>
      </w:r>
    </w:p>
    <w:p w14:paraId="2D702552">
      <w:pPr>
        <w:rPr>
          <w:rFonts w:hint="eastAsia" w:ascii="Times New Roman" w:hAnsi="Times New Roman" w:cs="Times New Roman"/>
          <w:lang w:val="en-US" w:eastAsia="zh-CN"/>
        </w:rPr>
      </w:pPr>
    </w:p>
    <w:p w14:paraId="0254853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Get current working directory</w:t>
      </w:r>
    </w:p>
    <w:p w14:paraId="4F5CE72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etwd()</w:t>
      </w:r>
    </w:p>
    <w:p w14:paraId="1897DE1E">
      <w:pPr>
        <w:rPr>
          <w:rFonts w:hint="eastAsia" w:ascii="Times New Roman" w:hAnsi="Times New Roman" w:cs="Times New Roman"/>
          <w:lang w:val="en-US" w:eastAsia="zh-CN"/>
        </w:rPr>
      </w:pPr>
    </w:p>
    <w:p w14:paraId="31EC7DF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et working directory</w:t>
      </w:r>
    </w:p>
    <w:p w14:paraId="7A1E36F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etwd("D:/ZY-DAIMAHEJ/SMR/GWAS")</w:t>
      </w:r>
    </w:p>
    <w:p w14:paraId="397740B8">
      <w:pPr>
        <w:rPr>
          <w:rFonts w:hint="eastAsia" w:ascii="Times New Roman" w:hAnsi="Times New Roman" w:cs="Times New Roman"/>
          <w:lang w:val="en-US" w:eastAsia="zh-CN"/>
        </w:rPr>
      </w:pPr>
    </w:p>
    <w:p w14:paraId="4EB641A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 Prepare SMR file format: "SNP", "A1", "A2", "freq", "b", "se", "p", "n" </w:t>
      </w:r>
    </w:p>
    <w:p w14:paraId="12D1386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VariantAnnotation)</w:t>
      </w:r>
    </w:p>
    <w:p w14:paraId="4F9E606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gwasglue)</w:t>
      </w:r>
    </w:p>
    <w:p w14:paraId="59EE0B67">
      <w:pPr>
        <w:rPr>
          <w:rFonts w:hint="eastAsia" w:ascii="Times New Roman" w:hAnsi="Times New Roman" w:cs="Times New Roman"/>
          <w:lang w:val="en-US" w:eastAsia="zh-CN"/>
        </w:rPr>
      </w:pPr>
    </w:p>
    <w:p w14:paraId="12BB862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ad VCF file</w:t>
      </w:r>
    </w:p>
    <w:p w14:paraId="2464C61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cf &lt;- readVcf("D:/博/孟德尔随机化 仿写/结肠癌-投稿/20250213补实验/ieu-b-4965.vcf.gz")</w:t>
      </w:r>
    </w:p>
    <w:p w14:paraId="1F95E57E">
      <w:pPr>
        <w:rPr>
          <w:rFonts w:hint="eastAsia" w:ascii="Times New Roman" w:hAnsi="Times New Roman" w:cs="Times New Roman"/>
          <w:lang w:val="en-US" w:eastAsia="zh-CN"/>
        </w:rPr>
      </w:pPr>
    </w:p>
    <w:p w14:paraId="3A9B336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onvert VCF to TwoSampleMR format</w:t>
      </w:r>
    </w:p>
    <w:p w14:paraId="6208FC7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was &lt;- gwasvcf_to_TwoSampleMR(vcf)</w:t>
      </w:r>
    </w:p>
    <w:p w14:paraId="2E908CE6">
      <w:pPr>
        <w:rPr>
          <w:rFonts w:hint="eastAsia" w:ascii="Times New Roman" w:hAnsi="Times New Roman" w:cs="Times New Roman"/>
          <w:lang w:val="en-US" w:eastAsia="zh-CN"/>
        </w:rPr>
      </w:pPr>
    </w:p>
    <w:p w14:paraId="139DD75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elect specific columns</w:t>
      </w:r>
    </w:p>
    <w:p w14:paraId="1B7E0C2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 &lt;- gwas[, c("SNP", "effect_allele.exposure", "other_allele.exposure", "eaf.exposure", </w:t>
      </w:r>
    </w:p>
    <w:p w14:paraId="3C22CB7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"beta.exposure", "se.exposure", "pval.exposure", "samplesize.exposure")]</w:t>
      </w:r>
    </w:p>
    <w:p w14:paraId="6E373897">
      <w:pPr>
        <w:rPr>
          <w:rFonts w:hint="eastAsia" w:ascii="Times New Roman" w:hAnsi="Times New Roman" w:cs="Times New Roman"/>
          <w:lang w:val="en-US" w:eastAsia="zh-CN"/>
        </w:rPr>
      </w:pPr>
    </w:p>
    <w:p w14:paraId="51D2F0D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name columns</w:t>
      </w:r>
    </w:p>
    <w:p w14:paraId="257EAE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names(f) &lt;- c("SNP", "A1", "A2", "freq", "b", "se", "p", "n")</w:t>
      </w:r>
    </w:p>
    <w:p w14:paraId="583BF3E6">
      <w:pPr>
        <w:rPr>
          <w:rFonts w:hint="eastAsia" w:ascii="Times New Roman" w:hAnsi="Times New Roman" w:cs="Times New Roman"/>
          <w:lang w:val="en-US" w:eastAsia="zh-CN"/>
        </w:rPr>
      </w:pPr>
    </w:p>
    <w:p w14:paraId="13EC049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Write the data to a file</w:t>
      </w:r>
    </w:p>
    <w:p w14:paraId="3C7591F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table(f, "SMR-ieu-b-4965.txt", sep = "\t", row.names = FALSE, quote = FALSE)</w:t>
      </w:r>
    </w:p>
    <w:p w14:paraId="32AAA49E">
      <w:pPr>
        <w:rPr>
          <w:rFonts w:hint="eastAsia" w:ascii="Times New Roman" w:hAnsi="Times New Roman" w:cs="Times New Roman"/>
          <w:lang w:val="en-US" w:eastAsia="zh-CN"/>
        </w:rPr>
      </w:pPr>
    </w:p>
    <w:p w14:paraId="3C61F2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Alternative code to handle large files</w:t>
      </w:r>
    </w:p>
    <w:p w14:paraId="14DE059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readxl)</w:t>
      </w:r>
    </w:p>
    <w:p w14:paraId="008FC7A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data.table)</w:t>
      </w:r>
    </w:p>
    <w:p w14:paraId="5E7EDA4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tidyr)</w:t>
      </w:r>
    </w:p>
    <w:p w14:paraId="4E53018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dplyr)</w:t>
      </w:r>
    </w:p>
    <w:p w14:paraId="1DA90127">
      <w:pPr>
        <w:rPr>
          <w:rFonts w:hint="eastAsia" w:ascii="Times New Roman" w:hAnsi="Times New Roman" w:cs="Times New Roman"/>
          <w:lang w:val="en-US" w:eastAsia="zh-CN"/>
        </w:rPr>
      </w:pPr>
    </w:p>
    <w:p w14:paraId="20A8946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ad VCF file</w:t>
      </w:r>
    </w:p>
    <w:p w14:paraId="601497B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 &lt;- fread("ebi-a-GCST007090.vcf", data.table = F, integer64 = "numeric")</w:t>
      </w:r>
    </w:p>
    <w:p w14:paraId="52C0CC29">
      <w:pPr>
        <w:rPr>
          <w:rFonts w:hint="eastAsia" w:ascii="Times New Roman" w:hAnsi="Times New Roman" w:cs="Times New Roman"/>
          <w:lang w:val="en-US" w:eastAsia="zh-CN"/>
        </w:rPr>
      </w:pPr>
    </w:p>
    <w:p w14:paraId="4E74C98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plit the 10th column into new columns</w:t>
      </w:r>
    </w:p>
    <w:p w14:paraId="07D10EE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 &lt;- separate(data, col = 10, into = c("ES", "SE", "LP", "AF", "SNP"), sep = ":")</w:t>
      </w:r>
    </w:p>
    <w:p w14:paraId="64509796">
      <w:pPr>
        <w:rPr>
          <w:rFonts w:hint="eastAsia" w:ascii="Times New Roman" w:hAnsi="Times New Roman" w:cs="Times New Roman"/>
          <w:lang w:val="en-US" w:eastAsia="zh-CN"/>
        </w:rPr>
      </w:pPr>
    </w:p>
    <w:p w14:paraId="68511B0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onvert specific columns to numeric</w:t>
      </w:r>
    </w:p>
    <w:p w14:paraId="4187BD5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 &lt;- mutate(data, ES = as.numeric(ES), SE = as.numeric(SE), LP = as.numeric(LP), AF = as.numeric(AF))</w:t>
      </w:r>
    </w:p>
    <w:p w14:paraId="3BECA021">
      <w:pPr>
        <w:rPr>
          <w:rFonts w:hint="eastAsia" w:ascii="Times New Roman" w:hAnsi="Times New Roman" w:cs="Times New Roman"/>
          <w:lang w:val="en-US" w:eastAsia="zh-CN"/>
        </w:rPr>
      </w:pPr>
    </w:p>
    <w:p w14:paraId="3A39E80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alculate p-values</w:t>
      </w:r>
    </w:p>
    <w:p w14:paraId="2297BB3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 &lt;- mutate(data, pval = 10^(-LP))</w:t>
      </w:r>
    </w:p>
    <w:p w14:paraId="05CA0C92">
      <w:pPr>
        <w:rPr>
          <w:rFonts w:hint="eastAsia" w:ascii="Times New Roman" w:hAnsi="Times New Roman" w:cs="Times New Roman"/>
          <w:lang w:val="en-US" w:eastAsia="zh-CN"/>
        </w:rPr>
      </w:pPr>
    </w:p>
    <w:p w14:paraId="492464B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Add sample size manually</w:t>
      </w:r>
    </w:p>
    <w:p w14:paraId="336929F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$samplesize &lt;- 403124</w:t>
      </w:r>
    </w:p>
    <w:p w14:paraId="56C20BA9">
      <w:pPr>
        <w:rPr>
          <w:rFonts w:hint="eastAsia" w:ascii="Times New Roman" w:hAnsi="Times New Roman" w:cs="Times New Roman"/>
          <w:lang w:val="en-US" w:eastAsia="zh-CN"/>
        </w:rPr>
      </w:pPr>
    </w:p>
    <w:p w14:paraId="634713C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elect relevant columns</w:t>
      </w:r>
    </w:p>
    <w:p w14:paraId="269A5E0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 &lt;- data[, c("SNP", "effect_allele", "other_allele", "AF", "ES", "SE", "pval", "samplesize")]</w:t>
      </w:r>
    </w:p>
    <w:p w14:paraId="5382D592">
      <w:pPr>
        <w:rPr>
          <w:rFonts w:hint="eastAsia" w:ascii="Times New Roman" w:hAnsi="Times New Roman" w:cs="Times New Roman"/>
          <w:lang w:val="en-US" w:eastAsia="zh-CN"/>
        </w:rPr>
      </w:pPr>
    </w:p>
    <w:p w14:paraId="3D17BD0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name columns</w:t>
      </w:r>
    </w:p>
    <w:p w14:paraId="0AEB1C2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names(data) &lt;- c("SNP", "A1", "A2", "freq", "b", "se", "p", "n")</w:t>
      </w:r>
    </w:p>
    <w:p w14:paraId="17718E57">
      <w:pPr>
        <w:rPr>
          <w:rFonts w:hint="eastAsia" w:ascii="Times New Roman" w:hAnsi="Times New Roman" w:cs="Times New Roman"/>
          <w:lang w:val="en-US" w:eastAsia="zh-CN"/>
        </w:rPr>
      </w:pPr>
    </w:p>
    <w:p w14:paraId="4C22C41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Write the data to a file</w:t>
      </w:r>
    </w:p>
    <w:p w14:paraId="4A2573F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table(data, "ebi-a-GCST007090.txt", sep = "\t", row.names = FALSE, quote = FALSE)</w:t>
      </w:r>
    </w:p>
    <w:p w14:paraId="209F7F71">
      <w:pPr>
        <w:rPr>
          <w:rFonts w:hint="eastAsia" w:ascii="Times New Roman" w:hAnsi="Times New Roman" w:cs="Times New Roman"/>
          <w:lang w:val="en-US" w:eastAsia="zh-CN"/>
        </w:rPr>
      </w:pPr>
    </w:p>
    <w:p w14:paraId="6B69CF0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Perform FDR correction on SMR results</w:t>
      </w:r>
    </w:p>
    <w:p w14:paraId="6921745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 &lt;- read.delim("1.smr", header = TRUE, stringsAsFactors = FALSE)</w:t>
      </w:r>
    </w:p>
    <w:p w14:paraId="18900562">
      <w:pPr>
        <w:rPr>
          <w:rFonts w:hint="eastAsia" w:ascii="Times New Roman" w:hAnsi="Times New Roman" w:cs="Times New Roman"/>
          <w:lang w:val="en-US" w:eastAsia="zh-CN"/>
        </w:rPr>
      </w:pPr>
    </w:p>
    <w:p w14:paraId="4B1FA82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alculate FDR</w:t>
      </w:r>
    </w:p>
    <w:p w14:paraId="2296645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dr &lt;- p.adjust(data$p_SMR, method = "BH")</w:t>
      </w:r>
    </w:p>
    <w:p w14:paraId="4004E9DE">
      <w:pPr>
        <w:rPr>
          <w:rFonts w:hint="eastAsia" w:ascii="Times New Roman" w:hAnsi="Times New Roman" w:cs="Times New Roman"/>
          <w:lang w:val="en-US" w:eastAsia="zh-CN"/>
        </w:rPr>
      </w:pPr>
    </w:p>
    <w:p w14:paraId="2829D0E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reate results dataframe</w:t>
      </w:r>
    </w:p>
    <w:p w14:paraId="3667D30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sults &lt;- data.frame(data, FDR = fdr)</w:t>
      </w:r>
    </w:p>
    <w:p w14:paraId="7BA49ECD">
      <w:pPr>
        <w:rPr>
          <w:rFonts w:hint="eastAsia" w:ascii="Times New Roman" w:hAnsi="Times New Roman" w:cs="Times New Roman"/>
          <w:lang w:val="en-US" w:eastAsia="zh-CN"/>
        </w:rPr>
      </w:pPr>
    </w:p>
    <w:p w14:paraId="3381122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tructure of results</w:t>
      </w:r>
    </w:p>
    <w:p w14:paraId="5165901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tr(results)</w:t>
      </w:r>
    </w:p>
    <w:p w14:paraId="53EAF50B">
      <w:pPr>
        <w:rPr>
          <w:rFonts w:hint="eastAsia" w:ascii="Times New Roman" w:hAnsi="Times New Roman" w:cs="Times New Roman"/>
          <w:lang w:val="en-US" w:eastAsia="zh-CN"/>
        </w:rPr>
      </w:pPr>
    </w:p>
    <w:p w14:paraId="721AA46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Filter results with FDR &lt; 0.05</w:t>
      </w:r>
    </w:p>
    <w:p w14:paraId="2A646B0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sults_filtered &lt;- subset(results, FDR &lt; 0.05 &amp; !is.na(FDR))</w:t>
      </w:r>
    </w:p>
    <w:p w14:paraId="2DFF516A">
      <w:pPr>
        <w:rPr>
          <w:rFonts w:hint="eastAsia" w:ascii="Times New Roman" w:hAnsi="Times New Roman" w:cs="Times New Roman"/>
          <w:lang w:val="en-US" w:eastAsia="zh-CN"/>
        </w:rPr>
      </w:pPr>
    </w:p>
    <w:p w14:paraId="16AC585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move rows with NA values</w:t>
      </w:r>
    </w:p>
    <w:p w14:paraId="39990D4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sults_filtered &lt;- na.omit(results_filtered)</w:t>
      </w:r>
    </w:p>
    <w:p w14:paraId="62E92A72">
      <w:pPr>
        <w:rPr>
          <w:rFonts w:hint="eastAsia" w:ascii="Times New Roman" w:hAnsi="Times New Roman" w:cs="Times New Roman"/>
          <w:lang w:val="en-US" w:eastAsia="zh-CN"/>
        </w:rPr>
      </w:pPr>
    </w:p>
    <w:p w14:paraId="70CCAD3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Write results to CSV</w:t>
      </w:r>
    </w:p>
    <w:p w14:paraId="627E343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csv(results_filtered, "eqtl-gwas.csv", row.names = FALSE)</w:t>
      </w:r>
    </w:p>
    <w:p w14:paraId="05855EE3">
      <w:pPr>
        <w:rPr>
          <w:rFonts w:hint="eastAsia" w:ascii="Times New Roman" w:hAnsi="Times New Roman" w:cs="Times New Roman"/>
          <w:lang w:val="en-US" w:eastAsia="zh-CN"/>
        </w:rPr>
      </w:pPr>
    </w:p>
    <w:p w14:paraId="0779CDD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alculate OR and confidence intervals</w:t>
      </w:r>
    </w:p>
    <w:p w14:paraId="67AFEC6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readr)</w:t>
      </w:r>
    </w:p>
    <w:p w14:paraId="69F8450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 &lt;- read.csv("eqtl-gwas.csv")</w:t>
      </w:r>
    </w:p>
    <w:p w14:paraId="0C1BFEB3">
      <w:pPr>
        <w:rPr>
          <w:rFonts w:hint="eastAsia" w:ascii="Times New Roman" w:hAnsi="Times New Roman" w:cs="Times New Roman"/>
          <w:lang w:val="en-US" w:eastAsia="zh-CN"/>
        </w:rPr>
      </w:pPr>
    </w:p>
    <w:p w14:paraId="5AE2829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alculate OR and confidence intervals</w:t>
      </w:r>
    </w:p>
    <w:p w14:paraId="35D82F2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$OR &lt;- exp(SMR_eqtl_all$b_SMR)</w:t>
      </w:r>
    </w:p>
    <w:p w14:paraId="2CCB8A4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$Lower_CI &lt;- exp(SMR_eqtl_all$b_SMR - 1.96 * SMR_eqtl_all$se_SMR)</w:t>
      </w:r>
    </w:p>
    <w:p w14:paraId="1D74D83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$Upper_CI &lt;- exp(SMR_eqtl_all$b_SMR + 1.96 * SMR_eqtl_all$se_SMR)</w:t>
      </w:r>
    </w:p>
    <w:p w14:paraId="7123EB7E">
      <w:pPr>
        <w:rPr>
          <w:rFonts w:hint="eastAsia" w:ascii="Times New Roman" w:hAnsi="Times New Roman" w:cs="Times New Roman"/>
          <w:lang w:val="en-US" w:eastAsia="zh-CN"/>
        </w:rPr>
      </w:pPr>
    </w:p>
    <w:p w14:paraId="636FE8B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Format OR and confidence intervals</w:t>
      </w:r>
    </w:p>
    <w:p w14:paraId="0038993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$OR_95CI &lt;- paste(round(SMR_eqtl_all$OR, 3), "(", round(SMR_eqtl_all$Lower_CI, 3), "-", round(SMR_eqtl_all$Upper_CI, 3), ")", sep = "")</w:t>
      </w:r>
    </w:p>
    <w:p w14:paraId="554DB44F">
      <w:pPr>
        <w:rPr>
          <w:rFonts w:hint="eastAsia" w:ascii="Times New Roman" w:hAnsi="Times New Roman" w:cs="Times New Roman"/>
          <w:lang w:val="en-US" w:eastAsia="zh-CN"/>
        </w:rPr>
      </w:pPr>
    </w:p>
    <w:p w14:paraId="691D381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Write results to CSV</w:t>
      </w:r>
    </w:p>
    <w:p w14:paraId="2C46F6B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csv(SMR_eqtl_all, "计算OR和置信区间.csv", row.names = FALSE)</w:t>
      </w:r>
    </w:p>
    <w:p w14:paraId="72FB9091">
      <w:pPr>
        <w:rPr>
          <w:rFonts w:hint="eastAsia" w:ascii="Times New Roman" w:hAnsi="Times New Roman" w:cs="Times New Roman"/>
          <w:lang w:val="en-US" w:eastAsia="zh-CN"/>
        </w:rPr>
      </w:pPr>
    </w:p>
    <w:p w14:paraId="76829B1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onvert gene IDs to symbols</w:t>
      </w:r>
    </w:p>
    <w:p w14:paraId="7F60925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atched_rows &lt;- read.csv("计算OR和置信区间.csv")</w:t>
      </w:r>
    </w:p>
    <w:p w14:paraId="0D23852D">
      <w:pPr>
        <w:rPr>
          <w:rFonts w:hint="eastAsia" w:ascii="Times New Roman" w:hAnsi="Times New Roman" w:cs="Times New Roman"/>
          <w:lang w:val="en-US" w:eastAsia="zh-CN"/>
        </w:rPr>
      </w:pPr>
    </w:p>
    <w:p w14:paraId="546CB47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clusterProfiler)</w:t>
      </w:r>
    </w:p>
    <w:p w14:paraId="65E5F6E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org.Hs.eg.db)</w:t>
      </w:r>
    </w:p>
    <w:p w14:paraId="085199F4">
      <w:pPr>
        <w:rPr>
          <w:rFonts w:hint="eastAsia" w:ascii="Times New Roman" w:hAnsi="Times New Roman" w:cs="Times New Roman"/>
          <w:lang w:val="en-US" w:eastAsia="zh-CN"/>
        </w:rPr>
      </w:pPr>
    </w:p>
    <w:p w14:paraId="4E5029A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onvert ENSEMBL IDs to SYMBOL</w:t>
      </w:r>
    </w:p>
    <w:p w14:paraId="1636D6B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nsem &lt;- matched_rows$probeID</w:t>
      </w:r>
    </w:p>
    <w:p w14:paraId="7385401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enes &lt;- bitr(ensem,</w:t>
      </w:r>
    </w:p>
    <w:p w14:paraId="7671303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fromType = "ENSEMBL",</w:t>
      </w:r>
    </w:p>
    <w:p w14:paraId="59911D9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toType = "SYMBOL",</w:t>
      </w:r>
    </w:p>
    <w:p w14:paraId="4959080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OrgDb = "org.Hs.eg.db",</w:t>
      </w:r>
    </w:p>
    <w:p w14:paraId="2B7D5A9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drop = F)  </w:t>
      </w:r>
    </w:p>
    <w:p w14:paraId="44307E63">
      <w:pPr>
        <w:rPr>
          <w:rFonts w:hint="eastAsia" w:ascii="Times New Roman" w:hAnsi="Times New Roman" w:cs="Times New Roman"/>
          <w:lang w:val="en-US" w:eastAsia="zh-CN"/>
        </w:rPr>
      </w:pPr>
    </w:p>
    <w:p w14:paraId="0C675F3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name columns</w:t>
      </w:r>
    </w:p>
    <w:p w14:paraId="4B44AC9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names(genes)[colnames(genes) == "ENSEMBL"] &lt;- "probeID"</w:t>
      </w:r>
    </w:p>
    <w:p w14:paraId="2030CB7D">
      <w:pPr>
        <w:rPr>
          <w:rFonts w:hint="eastAsia" w:ascii="Times New Roman" w:hAnsi="Times New Roman" w:cs="Times New Roman"/>
          <w:lang w:val="en-US" w:eastAsia="zh-CN"/>
        </w:rPr>
      </w:pPr>
    </w:p>
    <w:p w14:paraId="1E82759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Merge dataframes</w:t>
      </w:r>
    </w:p>
    <w:p w14:paraId="01A43E0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erged_df &lt;- merge(matched_rows, genes, by.x = "probeID", all.x = TRUE)</w:t>
      </w:r>
    </w:p>
    <w:p w14:paraId="4DB2EE71">
      <w:pPr>
        <w:rPr>
          <w:rFonts w:hint="eastAsia" w:ascii="Times New Roman" w:hAnsi="Times New Roman" w:cs="Times New Roman"/>
          <w:lang w:val="en-US" w:eastAsia="zh-CN"/>
        </w:rPr>
      </w:pPr>
    </w:p>
    <w:p w14:paraId="012A051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move rows with NA in SYMBOL</w:t>
      </w:r>
    </w:p>
    <w:p w14:paraId="12939F0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erged_df &lt;- merged_df[!is.na(merged_df$SYMBOL), ]</w:t>
      </w:r>
    </w:p>
    <w:p w14:paraId="5EDD9C6C">
      <w:pPr>
        <w:rPr>
          <w:rFonts w:hint="eastAsia" w:ascii="Times New Roman" w:hAnsi="Times New Roman" w:cs="Times New Roman"/>
          <w:lang w:val="en-US" w:eastAsia="zh-CN"/>
        </w:rPr>
      </w:pPr>
    </w:p>
    <w:p w14:paraId="3AC0E87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name probeID to SYMBOL</w:t>
      </w:r>
    </w:p>
    <w:p w14:paraId="590E7F5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erged_df$probeID &lt;- merged_df$SYMBOL</w:t>
      </w:r>
    </w:p>
    <w:p w14:paraId="156E23F8">
      <w:pPr>
        <w:rPr>
          <w:rFonts w:hint="eastAsia" w:ascii="Times New Roman" w:hAnsi="Times New Roman" w:cs="Times New Roman"/>
          <w:lang w:val="en-US" w:eastAsia="zh-CN"/>
        </w:rPr>
      </w:pPr>
    </w:p>
    <w:p w14:paraId="71B4CC4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ave the merged dataframe</w:t>
      </w:r>
    </w:p>
    <w:p w14:paraId="47FD283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table(merged_df, file = "转换基于后文件.txt", sep = "\t", quote = F, col.names = T, row.names = F)</w:t>
      </w:r>
    </w:p>
    <w:p w14:paraId="378A58E5">
      <w:pPr>
        <w:rPr>
          <w:rFonts w:hint="eastAsia" w:ascii="Times New Roman" w:hAnsi="Times New Roman" w:cs="Times New Roman"/>
          <w:lang w:val="en-US" w:eastAsia="zh-CN"/>
        </w:rPr>
      </w:pPr>
    </w:p>
    <w:p w14:paraId="37C227D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Forest plot for OR and confidence intervals</w:t>
      </w:r>
    </w:p>
    <w:p w14:paraId="1511499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 &lt;- read.csv("./result/过滤EUR_SMR-ieu-a-32.txt_Whole_Blood.lite.csv")</w:t>
      </w:r>
    </w:p>
    <w:p w14:paraId="111301DD">
      <w:pPr>
        <w:rPr>
          <w:rFonts w:hint="eastAsia" w:ascii="Times New Roman" w:hAnsi="Times New Roman" w:cs="Times New Roman"/>
          <w:lang w:val="en-US" w:eastAsia="zh-CN"/>
        </w:rPr>
      </w:pPr>
    </w:p>
    <w:p w14:paraId="102B1F7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alculate OR and confidence intervals</w:t>
      </w:r>
    </w:p>
    <w:p w14:paraId="7704549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$OR &lt;- exp(SMR_eqtl_all$b_SMR)</w:t>
      </w:r>
    </w:p>
    <w:p w14:paraId="0BDFB5C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$Lower_CI &lt;- exp(SMR_eqtl_all$b_SMR - 1.96 * SMR_eqtl_all$se_SMR)</w:t>
      </w:r>
    </w:p>
    <w:p w14:paraId="52E79F1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$Upper_CI &lt;- exp(SMR_eqtl_all$b_SMR + 1.96 * SMR_eqtl_all$se_SMR)</w:t>
      </w:r>
    </w:p>
    <w:p w14:paraId="3986C003">
      <w:pPr>
        <w:rPr>
          <w:rFonts w:hint="eastAsia" w:ascii="Times New Roman" w:hAnsi="Times New Roman" w:cs="Times New Roman"/>
          <w:lang w:val="en-US" w:eastAsia="zh-CN"/>
        </w:rPr>
      </w:pPr>
    </w:p>
    <w:p w14:paraId="39C0C81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Format OR and confidence intervals</w:t>
      </w:r>
    </w:p>
    <w:p w14:paraId="07ED06F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_eqtl_all$OR_95CI &lt;- paste(round(SMR_eqtl_all$OR, 3), "(", round(SMR_eqtl_all$Lower_CI, 3), "-", round(SMR_eqtl_all$Upper_CI, 3), ")", sep = "")</w:t>
      </w:r>
    </w:p>
    <w:p w14:paraId="2F1A8B3C">
      <w:pPr>
        <w:rPr>
          <w:rFonts w:hint="eastAsia" w:ascii="Times New Roman" w:hAnsi="Times New Roman" w:cs="Times New Roman"/>
          <w:lang w:val="en-US" w:eastAsia="zh-CN"/>
        </w:rPr>
      </w:pPr>
    </w:p>
    <w:p w14:paraId="1D23566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ave to CSV</w:t>
      </w:r>
    </w:p>
    <w:p w14:paraId="20FE0EA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csv(SMR_eqtl_all, "./result/全部森林图过滤EUR_SMR-ieu-a-32.txt_Whole_Blood.lite.csv", row.names = FALSE)</w:t>
      </w:r>
    </w:p>
    <w:p w14:paraId="65EB9836">
      <w:pPr>
        <w:rPr>
          <w:rFonts w:hint="eastAsia" w:ascii="Times New Roman" w:hAnsi="Times New Roman" w:cs="Times New Roman"/>
          <w:lang w:val="en-US" w:eastAsia="zh-CN"/>
        </w:rPr>
      </w:pPr>
    </w:p>
    <w:p w14:paraId="499C2F9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Manhatten plot and QQ plot</w:t>
      </w:r>
    </w:p>
    <w:p w14:paraId="6D41205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ource("plot_SMR.r")</w:t>
      </w:r>
    </w:p>
    <w:p w14:paraId="57059246">
      <w:pPr>
        <w:rPr>
          <w:rFonts w:hint="eastAsia" w:ascii="Times New Roman" w:hAnsi="Times New Roman" w:cs="Times New Roman"/>
          <w:lang w:val="en-US" w:eastAsia="zh-CN"/>
        </w:rPr>
      </w:pPr>
    </w:p>
    <w:p w14:paraId="542A967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devtools)</w:t>
      </w:r>
    </w:p>
    <w:p w14:paraId="22D93B3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AHMbook)</w:t>
      </w:r>
    </w:p>
    <w:p w14:paraId="03E71E4C">
      <w:pPr>
        <w:rPr>
          <w:rFonts w:hint="eastAsia" w:ascii="Times New Roman" w:hAnsi="Times New Roman" w:cs="Times New Roman"/>
          <w:lang w:val="en-US" w:eastAsia="zh-CN"/>
        </w:rPr>
      </w:pPr>
    </w:p>
    <w:p w14:paraId="18224F5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data &lt;- ReadSMRData("./plot/myplot.ENSG00000204410.txt")</w:t>
      </w:r>
    </w:p>
    <w:p w14:paraId="33B03FBD">
      <w:pPr>
        <w:rPr>
          <w:rFonts w:hint="eastAsia" w:ascii="Times New Roman" w:hAnsi="Times New Roman" w:cs="Times New Roman"/>
          <w:lang w:val="en-US" w:eastAsia="zh-CN"/>
        </w:rPr>
      </w:pPr>
    </w:p>
    <w:p w14:paraId="41890C4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reate Manhatten plot</w:t>
      </w:r>
    </w:p>
    <w:p w14:paraId="7681C33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df(file = paste0("eqlt-AGBL2.pdf"), width = 20, height = 12)</w:t>
      </w:r>
    </w:p>
    <w:p w14:paraId="4D8D2DD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LocusPlot(data = smrdata, smr_thresh = 0.05, heidi_thresh = 0.05, plotWindow = 100, anno_selfdef = FALSE)</w:t>
      </w:r>
    </w:p>
    <w:p w14:paraId="3D6305C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ev.off()</w:t>
      </w:r>
    </w:p>
    <w:p w14:paraId="244AC01F">
      <w:pPr>
        <w:rPr>
          <w:rFonts w:hint="eastAsia" w:ascii="Times New Roman" w:hAnsi="Times New Roman" w:cs="Times New Roman"/>
          <w:lang w:val="en-US" w:eastAsia="zh-CN"/>
        </w:rPr>
      </w:pPr>
    </w:p>
    <w:p w14:paraId="7AD9D06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reate QQ plot</w:t>
      </w:r>
    </w:p>
    <w:p w14:paraId="6AE5686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df("eqtl-gwas-AGBL2.pdf", width = 5, height = 4)</w:t>
      </w:r>
    </w:p>
    <w:p w14:paraId="618F870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EffectPlot(data = smrdata)</w:t>
      </w:r>
    </w:p>
    <w:p w14:paraId="450237A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ev.off()</w:t>
      </w:r>
    </w:p>
    <w:p w14:paraId="2BE71B66">
      <w:pPr>
        <w:rPr>
          <w:rFonts w:hint="eastAsia" w:ascii="Times New Roman" w:hAnsi="Times New Roman" w:cs="Times New Roman"/>
          <w:lang w:val="en-US" w:eastAsia="zh-CN"/>
        </w:rPr>
      </w:pPr>
    </w:p>
    <w:p w14:paraId="3926633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Additional plots</w:t>
      </w:r>
    </w:p>
    <w:p w14:paraId="13F4EB4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LocusPlot(data = smrdata, smr_thresh = 8.4e-6, heidi_thresh = 0.05, plotWindow = 1000)</w:t>
      </w:r>
    </w:p>
    <w:p w14:paraId="75E63A8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LocusPlot(data = smrdata, smr_thresh = 8.4e-8, heidi_thresh = 0.05, plotWindow = 1000)</w:t>
      </w:r>
    </w:p>
    <w:p w14:paraId="437F8A6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LocusPlot(data = smrdata, smr_thresh = 8.4e-6, heidi_thresh = 0.05, plotWindow = 1000, smr_thresh_plot = 1e-1)</w:t>
      </w:r>
    </w:p>
    <w:p w14:paraId="001BFF6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MRLocusPlot(data = smrdata, smr_thresh = 8.4e-6, heidi_thresh = 0.05, plotWindow = 1000, probeNEARBY = c("ILMN_1724700", "ILMN_does_not_exist"))</w:t>
      </w:r>
    </w:p>
    <w:p w14:paraId="430C2B18">
      <w:pPr>
        <w:rPr>
          <w:rFonts w:hint="eastAsia" w:ascii="Times New Roman" w:hAnsi="Times New Roman" w:cs="Times New Roman"/>
          <w:lang w:val="en-US" w:eastAsia="zh-CN"/>
        </w:rPr>
      </w:pPr>
    </w:p>
    <w:p w14:paraId="3F9EFCB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Part IX: Decode all pqtl requests------------------------------------------------------------------------------------------</w:t>
      </w:r>
    </w:p>
    <w:p w14:paraId="342D618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m(list = ls())</w:t>
      </w:r>
    </w:p>
    <w:p w14:paraId="1F0305C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ptions(stringsAsFactors = F)</w:t>
      </w:r>
    </w:p>
    <w:p w14:paraId="75F2DA19">
      <w:pPr>
        <w:rPr>
          <w:rFonts w:hint="eastAsia" w:ascii="Times New Roman" w:hAnsi="Times New Roman" w:cs="Times New Roman"/>
          <w:lang w:val="en-US" w:eastAsia="zh-CN"/>
        </w:rPr>
      </w:pPr>
    </w:p>
    <w:p w14:paraId="0A99BBA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et working directory</w:t>
      </w:r>
    </w:p>
    <w:p w14:paraId="5204B2D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fdir &lt;- paste0(getwd(), "/pqtl")</w:t>
      </w:r>
    </w:p>
    <w:p w14:paraId="3F60D58F">
      <w:pPr>
        <w:rPr>
          <w:rFonts w:hint="eastAsia" w:ascii="Times New Roman" w:hAnsi="Times New Roman" w:cs="Times New Roman"/>
          <w:lang w:val="en-US" w:eastAsia="zh-CN"/>
        </w:rPr>
      </w:pPr>
    </w:p>
    <w:p w14:paraId="6E3CC49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Load required libraries</w:t>
      </w:r>
    </w:p>
    <w:p w14:paraId="02AFDFD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library(TwoSampleMR) </w:t>
      </w:r>
    </w:p>
    <w:p w14:paraId="4436BB1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library(readxl) </w:t>
      </w:r>
    </w:p>
    <w:p w14:paraId="6141A62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library(gridExtra) </w:t>
      </w:r>
    </w:p>
    <w:p w14:paraId="751550F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library(forestplot) </w:t>
      </w:r>
    </w:p>
    <w:p w14:paraId="112DE19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library(scales) </w:t>
      </w:r>
    </w:p>
    <w:p w14:paraId="1B359E8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tidyverse)</w:t>
      </w:r>
    </w:p>
    <w:p w14:paraId="4F78D1B0">
      <w:pPr>
        <w:rPr>
          <w:rFonts w:hint="eastAsia" w:ascii="Times New Roman" w:hAnsi="Times New Roman" w:cs="Times New Roman"/>
          <w:lang w:val="en-US" w:eastAsia="zh-CN"/>
        </w:rPr>
      </w:pPr>
    </w:p>
    <w:p w14:paraId="3F7C664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ad Excel files</w:t>
      </w:r>
    </w:p>
    <w:p w14:paraId="5F27AB2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pqtl_csf &lt;- read_excel("genetic_instrument_exposure_CSF_protein.xlsx")</w:t>
      </w:r>
    </w:p>
    <w:p w14:paraId="5D438A3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qtl_plasma &lt;- read_excel("1553_pQTL_deCODE_clumped.xlsx")</w:t>
      </w:r>
    </w:p>
    <w:p w14:paraId="7730FFBE">
      <w:pPr>
        <w:rPr>
          <w:rFonts w:hint="eastAsia" w:ascii="Times New Roman" w:hAnsi="Times New Roman" w:cs="Times New Roman"/>
          <w:lang w:val="en-US" w:eastAsia="zh-CN"/>
        </w:rPr>
      </w:pPr>
    </w:p>
    <w:p w14:paraId="38CD90E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Extract outcome data from the OpenGWAS project</w:t>
      </w:r>
    </w:p>
    <w:p w14:paraId="2E690EE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np_MS &lt;- extract_outcome_data(</w:t>
      </w:r>
    </w:p>
    <w:p w14:paraId="603347F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nps = unique(c(pqtl_plasma$SNP)),</w:t>
      </w:r>
    </w:p>
    <w:p w14:paraId="036D571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outcomes = "ukb-b-17670"</w:t>
      </w:r>
    </w:p>
    <w:p w14:paraId="366A3E3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)</w:t>
      </w:r>
    </w:p>
    <w:p w14:paraId="76CDA8F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xl::write_xlsx(snp_MS, "snp_MS.xlsx")</w:t>
      </w:r>
    </w:p>
    <w:p w14:paraId="784794AC">
      <w:pPr>
        <w:rPr>
          <w:rFonts w:hint="eastAsia" w:ascii="Times New Roman" w:hAnsi="Times New Roman" w:cs="Times New Roman"/>
          <w:lang w:val="en-US" w:eastAsia="zh-CN"/>
        </w:rPr>
      </w:pPr>
    </w:p>
    <w:p w14:paraId="0EBE650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Read VCF file locally</w:t>
      </w:r>
    </w:p>
    <w:p w14:paraId="2FD9835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VariantAnnotation)</w:t>
      </w:r>
    </w:p>
    <w:p w14:paraId="1DA455F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gwasglue)</w:t>
      </w:r>
    </w:p>
    <w:p w14:paraId="26A2C60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cf &lt;- readVcf("ukb-b-17670.vcf.gz")</w:t>
      </w:r>
    </w:p>
    <w:p w14:paraId="33FF9C1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xp_dat &lt;- gwasvcf_to_TwoSampleMR(vcf)</w:t>
      </w:r>
    </w:p>
    <w:p w14:paraId="2553ED0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xp_dat$id.exposure = "Multiple Sclerosis"</w:t>
      </w:r>
    </w:p>
    <w:p w14:paraId="4653B746">
      <w:pPr>
        <w:rPr>
          <w:rFonts w:hint="eastAsia" w:ascii="Times New Roman" w:hAnsi="Times New Roman" w:cs="Times New Roman"/>
          <w:lang w:val="en-US" w:eastAsia="zh-CN"/>
        </w:rPr>
      </w:pPr>
    </w:p>
    <w:p w14:paraId="06A3F86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Format the exposure data</w:t>
      </w:r>
    </w:p>
    <w:p w14:paraId="3C2179D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 &lt;- exp_dat[, c("SNP", "effect_allele.exposure", "other_allele.exposure", "eaf.exposure",</w:t>
      </w:r>
    </w:p>
    <w:p w14:paraId="3365101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"beta.exposure", "se.exposure", "pval.exposure", "samplesize.exposure",</w:t>
      </w:r>
    </w:p>
    <w:p w14:paraId="2AC22A1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"chr.exposure", "pos.exposure"</w:t>
      </w:r>
    </w:p>
    <w:p w14:paraId="1168301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)]</w:t>
      </w:r>
    </w:p>
    <w:p w14:paraId="1D5DB291">
      <w:pPr>
        <w:rPr>
          <w:rFonts w:hint="eastAsia" w:ascii="Times New Roman" w:hAnsi="Times New Roman" w:cs="Times New Roman"/>
          <w:lang w:val="en-US" w:eastAsia="zh-CN"/>
        </w:rPr>
      </w:pPr>
    </w:p>
    <w:p w14:paraId="14E82A8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Normalize exposure format</w:t>
      </w:r>
    </w:p>
    <w:p w14:paraId="452C1FB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ut_dat &lt;- TwoSampleMR::format_data(f, type = "outcome", snp_col = "SNP",</w:t>
      </w:r>
    </w:p>
    <w:p w14:paraId="45F53A6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beta_col = "beta.exposure", se_col = "se.exposure",</w:t>
      </w:r>
    </w:p>
    <w:p w14:paraId="41D940A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eaf_col = "eaf.exposure",</w:t>
      </w:r>
    </w:p>
    <w:p w14:paraId="559E39C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effect_allele_col = "effect_allele.exposure",</w:t>
      </w:r>
    </w:p>
    <w:p w14:paraId="32CB0A1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other_allele_col = "other_allele.exposure",</w:t>
      </w:r>
    </w:p>
    <w:p w14:paraId="61423EC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pval_col = "pval.exposure",</w:t>
      </w:r>
    </w:p>
    <w:p w14:paraId="7A7678C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samplesize_col = "samplesize.exposure",</w:t>
      </w:r>
    </w:p>
    <w:p w14:paraId="2868C2C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chr_col = "chr.exposure", pos_col = "pos.exposure"</w:t>
      </w:r>
    </w:p>
    <w:p w14:paraId="4E40791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)</w:t>
      </w:r>
    </w:p>
    <w:p w14:paraId="64576CF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ut_dat$id.outcome = "Multiple Sclerosis"</w:t>
      </w:r>
    </w:p>
    <w:p w14:paraId="1C7B070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np_MS &lt;- out_dat</w:t>
      </w:r>
    </w:p>
    <w:p w14:paraId="1A525184">
      <w:pPr>
        <w:rPr>
          <w:rFonts w:hint="eastAsia" w:ascii="Times New Roman" w:hAnsi="Times New Roman" w:cs="Times New Roman"/>
          <w:lang w:val="en-US" w:eastAsia="zh-CN"/>
        </w:rPr>
      </w:pPr>
    </w:p>
    <w:p w14:paraId="7399610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Harmonize plasma and MS data</w:t>
      </w:r>
    </w:p>
    <w:p w14:paraId="377BC4F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harmonised_plasma_MS &lt;- harmonise_data(pqtl_plasma, snp_MS)</w:t>
      </w:r>
    </w:p>
    <w:p w14:paraId="1CF93FCE">
      <w:pPr>
        <w:rPr>
          <w:rFonts w:hint="eastAsia" w:ascii="Times New Roman" w:hAnsi="Times New Roman" w:cs="Times New Roman"/>
          <w:lang w:val="en-US" w:eastAsia="zh-CN"/>
        </w:rPr>
      </w:pPr>
    </w:p>
    <w:p w14:paraId="2029B2E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Define a modified MR function</w:t>
      </w:r>
    </w:p>
    <w:p w14:paraId="7085D61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r_modified &lt;- function(dat = harmonised_csf_MS, prop_var_explained = T) {</w:t>
      </w:r>
    </w:p>
    <w:p w14:paraId="0FD5962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mr_res &lt;- mr(dat)</w:t>
      </w:r>
    </w:p>
    <w:p w14:paraId="6725ED14">
      <w:pPr>
        <w:rPr>
          <w:rFonts w:hint="eastAsia" w:ascii="Times New Roman" w:hAnsi="Times New Roman" w:cs="Times New Roman"/>
          <w:lang w:val="en-US" w:eastAsia="zh-CN"/>
        </w:rPr>
      </w:pPr>
    </w:p>
    <w:p w14:paraId="5F19D64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pve &lt;- dat %&gt;%</w:t>
      </w:r>
    </w:p>
    <w:p w14:paraId="4BC6DDB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dplyr::select(id.exposure, beta.exposure, se.exposure, samplesize.exposure) %&gt;%</w:t>
      </w:r>
    </w:p>
    <w:p w14:paraId="1C46E7B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dplyr::group_by(id.exposure) %&gt;%</w:t>
      </w:r>
    </w:p>
    <w:p w14:paraId="1F446C8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dplyr::summarise(pve = sum((beta.exposure^2)/(beta.exposure^2 + samplesize.exposure * se.exposure^2)))</w:t>
      </w:r>
    </w:p>
    <w:p w14:paraId="71D243A3">
      <w:pPr>
        <w:rPr>
          <w:rFonts w:hint="eastAsia" w:ascii="Times New Roman" w:hAnsi="Times New Roman" w:cs="Times New Roman"/>
          <w:lang w:val="en-US" w:eastAsia="zh-CN"/>
        </w:rPr>
      </w:pPr>
    </w:p>
    <w:p w14:paraId="08BEA1A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if (prop_var_explained) {</w:t>
      </w:r>
    </w:p>
    <w:p w14:paraId="1A80248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mr_res &lt;- mr_res %&gt;%</w:t>
      </w:r>
    </w:p>
    <w:p w14:paraId="0B98973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dplyr::left_join(pve, by = "id.exposure")</w:t>
      </w:r>
    </w:p>
    <w:p w14:paraId="6DB8334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}</w:t>
      </w:r>
    </w:p>
    <w:p w14:paraId="6F0EBC7A">
      <w:pPr>
        <w:rPr>
          <w:rFonts w:hint="eastAsia" w:ascii="Times New Roman" w:hAnsi="Times New Roman" w:cs="Times New Roman"/>
          <w:lang w:val="en-US" w:eastAsia="zh-CN"/>
        </w:rPr>
      </w:pPr>
    </w:p>
    <w:p w14:paraId="78C436C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return(mr_res)</w:t>
      </w:r>
    </w:p>
    <w:p w14:paraId="02669A2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}</w:t>
      </w:r>
    </w:p>
    <w:p w14:paraId="43D4EA84">
      <w:pPr>
        <w:rPr>
          <w:rFonts w:hint="eastAsia" w:ascii="Times New Roman" w:hAnsi="Times New Roman" w:cs="Times New Roman"/>
          <w:lang w:val="en-US" w:eastAsia="zh-CN"/>
        </w:rPr>
      </w:pPr>
    </w:p>
    <w:p w14:paraId="5A84290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Perform MR analysis for plasma and MS</w:t>
      </w:r>
    </w:p>
    <w:p w14:paraId="5394E7C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r_plasma_MS &lt;- mr_modified(harmonised_plasma_MS, prop_var_explained = T)</w:t>
      </w:r>
    </w:p>
    <w:p w14:paraId="654743D5">
      <w:pPr>
        <w:rPr>
          <w:rFonts w:hint="eastAsia" w:ascii="Times New Roman" w:hAnsi="Times New Roman" w:cs="Times New Roman"/>
          <w:lang w:val="en-US" w:eastAsia="zh-CN"/>
        </w:rPr>
      </w:pPr>
    </w:p>
    <w:p w14:paraId="49BF5C7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Heterogeneity and pleiotropy tests</w:t>
      </w:r>
    </w:p>
    <w:p w14:paraId="6CC3F77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heterogeneity_plasma_MS &lt;- mr_heterogeneity(harmonised_plasma_MS)</w:t>
      </w:r>
    </w:p>
    <w:p w14:paraId="6D1F25C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leiotropy_plasma_MS &lt;- mr_pleiotropy_test(harmonised_plasma_MS)</w:t>
      </w:r>
    </w:p>
    <w:p w14:paraId="3BF201CF">
      <w:pPr>
        <w:rPr>
          <w:rFonts w:hint="eastAsia" w:ascii="Times New Roman" w:hAnsi="Times New Roman" w:cs="Times New Roman"/>
          <w:lang w:val="en-US" w:eastAsia="zh-CN"/>
        </w:rPr>
      </w:pPr>
    </w:p>
    <w:p w14:paraId="7FCECCD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ave results to CSV</w:t>
      </w:r>
    </w:p>
    <w:p w14:paraId="71DF843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csv(heterogeneity_plasma_MS, "heterogeneity_plasma_MS.csv")</w:t>
      </w:r>
    </w:p>
    <w:p w14:paraId="3F9D978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csv(pleiotropy_plasma_MS, "pleiotropy_plasma_MS.csv")</w:t>
      </w:r>
    </w:p>
    <w:p w14:paraId="18BDC1C2">
      <w:pPr>
        <w:rPr>
          <w:rFonts w:hint="eastAsia" w:ascii="Times New Roman" w:hAnsi="Times New Roman" w:cs="Times New Roman"/>
          <w:lang w:val="en-US" w:eastAsia="zh-CN"/>
        </w:rPr>
      </w:pPr>
    </w:p>
    <w:p w14:paraId="0DF32BF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Apply Bonferroni correction</w:t>
      </w:r>
    </w:p>
    <w:p w14:paraId="552D42E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2_plasma &lt;- mr_plasma_MS %&gt;%</w:t>
      </w:r>
    </w:p>
    <w:p w14:paraId="2B0E9F7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plyr::filter(pval &lt; 0.05 / 1553,</w:t>
      </w:r>
    </w:p>
    <w:p w14:paraId="7BADE55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method %in% c("Wald ratio", "Inverse variance weighted"))</w:t>
      </w:r>
    </w:p>
    <w:p w14:paraId="49AF1E15">
      <w:pPr>
        <w:rPr>
          <w:rFonts w:hint="eastAsia" w:ascii="Times New Roman" w:hAnsi="Times New Roman" w:cs="Times New Roman"/>
          <w:lang w:val="en-US" w:eastAsia="zh-CN"/>
        </w:rPr>
      </w:pPr>
    </w:p>
    <w:p w14:paraId="2A48354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Apply FDR correction</w:t>
      </w:r>
    </w:p>
    <w:p w14:paraId="300EDFA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dr &lt;- p.adjust(mr_plasma_MS$pval, method = "BH")</w:t>
      </w:r>
    </w:p>
    <w:p w14:paraId="7B2E218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sults &lt;- data.frame(mr_plasma_MS, FDR = fdr)</w:t>
      </w:r>
    </w:p>
    <w:p w14:paraId="4ECFB1E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sults_filtered &lt;- subset(results, FDR &lt; 0.05 &amp; !is.na(FDR))</w:t>
      </w:r>
    </w:p>
    <w:p w14:paraId="1AC8AC9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esults_filtered &lt;- na.omit(results_filtered)</w:t>
      </w:r>
    </w:p>
    <w:p w14:paraId="681CB71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csv(results_filtered, "PQTL-FDR矫正.csv", row.names = FALSE)</w:t>
      </w:r>
    </w:p>
    <w:p w14:paraId="5259039E">
      <w:pPr>
        <w:rPr>
          <w:rFonts w:hint="eastAsia" w:ascii="Times New Roman" w:hAnsi="Times New Roman" w:cs="Times New Roman"/>
          <w:lang w:val="en-US" w:eastAsia="zh-CN"/>
        </w:rPr>
      </w:pPr>
    </w:p>
    <w:p w14:paraId="4D9759D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Format results for publication</w:t>
      </w:r>
    </w:p>
    <w:p w14:paraId="2EBF0FF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2_plasma$OR &lt;- exp(table2_plasma$b)</w:t>
      </w:r>
    </w:p>
    <w:p w14:paraId="334452E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2_plasma$Lower_CI &lt;- exp(table2_plasma$b - 1.96 * table2_plasma$se)</w:t>
      </w:r>
    </w:p>
    <w:p w14:paraId="39509F0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2_plasma$Upper_CI &lt;- exp(table2_plasma$b + 1.96 * table2_plasma$se)</w:t>
      </w:r>
    </w:p>
    <w:p w14:paraId="1FA697C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2_plasma$OR_95CI &lt;- paste(round(table2_plasma$OR, 3), "(", round(table2_plasma$Lower_CI, 3),</w:t>
      </w:r>
    </w:p>
    <w:p w14:paraId="297C3AE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"-", round(table2_plasma$Upper_CI, 3), ")", sep = "")</w:t>
      </w:r>
    </w:p>
    <w:p w14:paraId="3FEBBA0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_csv(table2_plasma, file = "peql.csv")</w:t>
      </w:r>
    </w:p>
    <w:p w14:paraId="29328A45">
      <w:pPr>
        <w:rPr>
          <w:rFonts w:hint="eastAsia" w:ascii="Times New Roman" w:hAnsi="Times New Roman" w:cs="Times New Roman"/>
          <w:lang w:val="en-US" w:eastAsia="zh-CN"/>
        </w:rPr>
      </w:pPr>
    </w:p>
    <w:p w14:paraId="677A3B1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ensitivity analysis</w:t>
      </w:r>
    </w:p>
    <w:p w14:paraId="65B9B1E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1_plasma &lt;- mr_plasma_MS %&gt;%</w:t>
      </w:r>
    </w:p>
    <w:p w14:paraId="01B04C3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plyr::filter(pval &lt; 0.05 / 4441,</w:t>
      </w:r>
    </w:p>
    <w:p w14:paraId="6DBB70D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method %in% c("Wald ratio", "Inverse variance weighted")) %&gt;%</w:t>
      </w:r>
    </w:p>
    <w:p w14:paraId="3260EC3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left_join(pqtl_plasma, by = "exposure")</w:t>
      </w:r>
    </w:p>
    <w:p w14:paraId="46DE5479">
      <w:pPr>
        <w:rPr>
          <w:rFonts w:hint="eastAsia" w:ascii="Times New Roman" w:hAnsi="Times New Roman" w:cs="Times New Roman"/>
          <w:lang w:val="en-US" w:eastAsia="zh-CN"/>
        </w:rPr>
      </w:pPr>
    </w:p>
    <w:p w14:paraId="2A89474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1 &lt;- table1_plasma %&gt;%</w:t>
      </w:r>
    </w:p>
    <w:p w14:paraId="68DC23A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generate_odds_ratios() %&gt;%</w:t>
      </w:r>
    </w:p>
    <w:p w14:paraId="13B4592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mutate(`OR (95% CI)` = sprintf("%.2f (%.2f, %.2f)", or, or_lci95, or_uci95),</w:t>
      </w:r>
    </w:p>
    <w:p w14:paraId="24D43DA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`P value` = scales::scientific(pval),</w:t>
      </w:r>
    </w:p>
    <w:p w14:paraId="7A67AB0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`PVE` = paste0(sprintf("%.2f", 100 * pve), "%"),</w:t>
      </w:r>
    </w:p>
    <w:p w14:paraId="520A508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`F statistics` = sprintf("%.2f", F_statistics)) %&gt;%</w:t>
      </w:r>
    </w:p>
    <w:p w14:paraId="16C3F5A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plyr::select(Tissue, Protein = exposure, `UniProt ID` = UniProt,</w:t>
      </w:r>
    </w:p>
    <w:p w14:paraId="56D82F3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SNP, `Effect allele` = effect_allele.exposure,</w:t>
      </w:r>
    </w:p>
    <w:p w14:paraId="269FFDF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`OR (95% CI)`, `P value`,</w:t>
      </w:r>
    </w:p>
    <w:p w14:paraId="49B38AB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PVE, `F statistics`, Author)</w:t>
      </w:r>
    </w:p>
    <w:p w14:paraId="5863CC9A">
      <w:pPr>
        <w:rPr>
          <w:rFonts w:hint="eastAsia" w:ascii="Times New Roman" w:hAnsi="Times New Roman" w:cs="Times New Roman"/>
          <w:lang w:val="en-US" w:eastAsia="zh-CN"/>
        </w:rPr>
      </w:pPr>
    </w:p>
    <w:p w14:paraId="7C8C326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xl::write_xlsx(table1, "table1.xlsx")</w:t>
      </w:r>
    </w:p>
    <w:p w14:paraId="63A44E4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ave(harmonised_plasma_MS, table1, table2_plasma, mr_plasma_MS, pqtl_plasma, snp_MS, file = "pqtl数据.rdata")</w:t>
      </w:r>
    </w:p>
    <w:p w14:paraId="630F319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xl::write_xlsx(table2_plasma, "pqtl阳性.xlsx")</w:t>
      </w:r>
    </w:p>
    <w:p w14:paraId="17218FAA">
      <w:pPr>
        <w:rPr>
          <w:rFonts w:hint="eastAsia" w:ascii="Times New Roman" w:hAnsi="Times New Roman" w:cs="Times New Roman"/>
          <w:lang w:val="en-US" w:eastAsia="zh-CN"/>
        </w:rPr>
      </w:pPr>
    </w:p>
    <w:p w14:paraId="7597599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Volcano plot for main MR findings</w:t>
      </w:r>
    </w:p>
    <w:p w14:paraId="2B274F8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olcano_plot &lt;- function(.data,</w:t>
      </w:r>
    </w:p>
    <w:p w14:paraId="4A333F6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number_comparasion = 1,</w:t>
      </w:r>
    </w:p>
    <w:p w14:paraId="7D8C7E1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title = "(A)",</w:t>
      </w:r>
    </w:p>
    <w:p w14:paraId="4F03B70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col_beta = "b",</w:t>
      </w:r>
    </w:p>
    <w:p w14:paraId="565B83C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col_size = "pve",</w:t>
      </w:r>
    </w:p>
    <w:p w14:paraId="4F71D77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col_label = "exposure",</w:t>
      </w:r>
    </w:p>
    <w:p w14:paraId="5070D4D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legend.position = "none") {</w:t>
      </w:r>
    </w:p>
    <w:p w14:paraId="740731D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p_thershold &lt;- 0.05 / number_comparasion</w:t>
      </w:r>
    </w:p>
    <w:p w14:paraId="058B95B6">
      <w:pPr>
        <w:rPr>
          <w:rFonts w:hint="eastAsia" w:ascii="Times New Roman" w:hAnsi="Times New Roman" w:cs="Times New Roman"/>
          <w:lang w:val="en-US" w:eastAsia="zh-CN"/>
        </w:rPr>
      </w:pPr>
    </w:p>
    <w:p w14:paraId="1C3FBAA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p &lt;- .data %&gt;%</w:t>
      </w:r>
    </w:p>
    <w:p w14:paraId="673867A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rename_with(~ case_when(</w:t>
      </w:r>
    </w:p>
    <w:p w14:paraId="3D27A7D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.x == col_beta ~ "beta",</w:t>
      </w:r>
    </w:p>
    <w:p w14:paraId="528054C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.x == col_size ~ "size",</w:t>
      </w:r>
    </w:p>
    <w:p w14:paraId="54183D5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.x == col_label ~ "label",</w:t>
      </w:r>
    </w:p>
    <w:p w14:paraId="22CB0CE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TRUE ~ .x</w:t>
      </w:r>
    </w:p>
    <w:p w14:paraId="369C252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)) %&gt;%</w:t>
      </w:r>
    </w:p>
    <w:p w14:paraId="52A979A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mutate(x = beta,</w:t>
      </w:r>
    </w:p>
    <w:p w14:paraId="659A335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y = -log10(pval),</w:t>
      </w:r>
    </w:p>
    <w:p w14:paraId="74ED663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abel = ifelse(pval &lt; p_thershold, label, NA)) %&gt;%</w:t>
      </w:r>
    </w:p>
    <w:p w14:paraId="726D6E6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ggplot(aes(x = x, y = y)) +</w:t>
      </w:r>
    </w:p>
    <w:p w14:paraId="0954029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geom_point(aes(size = size), alpha = 0.5, color = "#B80000") +</w:t>
      </w:r>
    </w:p>
    <w:p w14:paraId="1CF7284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geom_vline(xintercept = 0, linetype = 2) +</w:t>
      </w:r>
    </w:p>
    <w:p w14:paraId="66B827C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geom_hline(yintercept = -log10(p_thershold), linetype = 2) +</w:t>
      </w:r>
    </w:p>
    <w:p w14:paraId="12A9163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theme_classic() +</w:t>
      </w:r>
    </w:p>
    <w:p w14:paraId="0F820F1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theme(panel.grid = element_blank(),</w:t>
      </w:r>
    </w:p>
    <w:p w14:paraId="687410A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legend.title = element_text(size = 6.5),</w:t>
      </w:r>
    </w:p>
    <w:p w14:paraId="1EC23CA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legend.text = element_text(size = 6.5),</w:t>
      </w:r>
    </w:p>
    <w:p w14:paraId="5363000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legend.position = legend.position) +</w:t>
      </w:r>
    </w:p>
    <w:p w14:paraId="7BC5CAD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labs(x = "ln(OR)",</w:t>
      </w:r>
    </w:p>
    <w:p w14:paraId="0DD8A93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y = parse(text = "-log[10]*(italic(P)-value)"),</w:t>
      </w:r>
    </w:p>
    <w:p w14:paraId="3232228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title = title) +</w:t>
      </w:r>
    </w:p>
    <w:p w14:paraId="57A6A8B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scale_size(name = "PVE",</w:t>
      </w:r>
    </w:p>
    <w:p w14:paraId="7F89EAE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breaks = c(0.2 * 1:3)) +</w:t>
      </w:r>
    </w:p>
    <w:p w14:paraId="486D880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ggrepel::geom_label_repel(aes(label = label), size = 3)</w:t>
      </w:r>
    </w:p>
    <w:p w14:paraId="6778F4A3">
      <w:pPr>
        <w:rPr>
          <w:rFonts w:hint="eastAsia" w:ascii="Times New Roman" w:hAnsi="Times New Roman" w:cs="Times New Roman"/>
          <w:lang w:val="en-US" w:eastAsia="zh-CN"/>
        </w:rPr>
      </w:pPr>
    </w:p>
    <w:p w14:paraId="26FA62C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plot(p)</w:t>
      </w:r>
    </w:p>
    <w:p w14:paraId="316AEA1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}</w:t>
      </w:r>
    </w:p>
    <w:p w14:paraId="7C41CF1D">
      <w:pPr>
        <w:rPr>
          <w:rFonts w:hint="eastAsia" w:ascii="Times New Roman" w:hAnsi="Times New Roman" w:cs="Times New Roman"/>
          <w:lang w:val="en-US" w:eastAsia="zh-CN"/>
        </w:rPr>
      </w:pPr>
    </w:p>
    <w:p w14:paraId="2E62DAB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ensembldb)</w:t>
      </w:r>
    </w:p>
    <w:p w14:paraId="3898159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df(file = paste0(afdir, "/阳性火山图.pdf"), width = 10, height = 7)</w:t>
      </w:r>
    </w:p>
    <w:p w14:paraId="6CEE54F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ridExtra::grid.arrange(</w:t>
      </w:r>
    </w:p>
    <w:p w14:paraId="5FA477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plyr::filter(mr_plasma_MS, method %in% c("Wald ratio", "Inverse variance weighted")) %&gt;%</w:t>
      </w:r>
    </w:p>
    <w:p w14:paraId="1679532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volcano_plot(number_comparasion = 4441,</w:t>
      </w:r>
    </w:p>
    <w:p w14:paraId="4ADA80E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title = "A  Plasma"),</w:t>
      </w:r>
    </w:p>
    <w:p w14:paraId="74AC974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ncol = 1, nrow = 1) +</w:t>
      </w:r>
    </w:p>
    <w:p w14:paraId="68DC928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cale_size(name = "PVE", breaks = c(0.2 * 1:3)) +</w:t>
      </w:r>
    </w:p>
    <w:p w14:paraId="1B8951C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ggrepel::geom_label_repel(aes(label = label), size = 3) </w:t>
      </w:r>
    </w:p>
    <w:p w14:paraId="6A75F5D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ev.off()</w:t>
      </w:r>
    </w:p>
    <w:p w14:paraId="7DA70EE0">
      <w:pPr>
        <w:rPr>
          <w:rFonts w:hint="eastAsia" w:ascii="Times New Roman" w:hAnsi="Times New Roman" w:cs="Times New Roman"/>
          <w:lang w:val="en-US" w:eastAsia="zh-CN"/>
        </w:rPr>
      </w:pPr>
    </w:p>
    <w:p w14:paraId="5A87543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ensitivity analysis for PPI</w:t>
      </w:r>
    </w:p>
    <w:p w14:paraId="4ABB4DF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_ext_ukb &lt;- table_ext %&gt;%</w:t>
      </w:r>
    </w:p>
    <w:p w14:paraId="0F80079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filter(id.outcome == "MS_UKB") %&gt;%</w:t>
      </w:r>
    </w:p>
    <w:p w14:paraId="7675BDD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generate_table_for_forestplot() %&gt;%</w:t>
      </w:r>
    </w:p>
    <w:p w14:paraId="397C103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plyr::select(exposure, tissue, source, Odds:High, pval, ci) %&gt;%</w:t>
      </w:r>
    </w:p>
    <w:p w14:paraId="6E0EA1E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add_title_for_table()</w:t>
      </w:r>
    </w:p>
    <w:p w14:paraId="5CF1656E">
      <w:pPr>
        <w:rPr>
          <w:rFonts w:hint="eastAsia" w:ascii="Times New Roman" w:hAnsi="Times New Roman" w:cs="Times New Roman"/>
          <w:lang w:val="en-US" w:eastAsia="zh-CN"/>
        </w:rPr>
      </w:pPr>
    </w:p>
    <w:p w14:paraId="7024735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_ext_finn &lt;- table_ext %&gt;%</w:t>
      </w:r>
    </w:p>
    <w:p w14:paraId="4258259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filter(id.outcome == "MS_Finn") %&gt;%</w:t>
      </w:r>
    </w:p>
    <w:p w14:paraId="31DD384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generate_table_for_forestplot() %&gt;%</w:t>
      </w:r>
    </w:p>
    <w:p w14:paraId="41441F0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plyr::select(exposure, tissue, source, Odds:High, pval, ci) %&gt;%</w:t>
      </w:r>
    </w:p>
    <w:p w14:paraId="7D17E6D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add_title_for_table()</w:t>
      </w:r>
    </w:p>
    <w:p w14:paraId="0D210992">
      <w:pPr>
        <w:rPr>
          <w:rFonts w:hint="eastAsia" w:ascii="Times New Roman" w:hAnsi="Times New Roman" w:cs="Times New Roman"/>
          <w:lang w:val="en-US" w:eastAsia="zh-CN"/>
        </w:rPr>
      </w:pPr>
    </w:p>
    <w:p w14:paraId="1F1D9B6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Generate forest plots</w:t>
      </w:r>
    </w:p>
    <w:p w14:paraId="4DB6EEE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estplot(labeltext = as.matrix(table_ext_ukb[, c("exposure", "tissue", "source", "ci", "pval")]),</w:t>
      </w:r>
    </w:p>
    <w:p w14:paraId="5520EC5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mean = table_ext_ukb$Odds, lower = table_ext_ukb$Low, upper = table_ext_ukb$High,</w:t>
      </w:r>
    </w:p>
    <w:p w14:paraId="47EB49D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align = "l",</w:t>
      </w:r>
    </w:p>
    <w:p w14:paraId="0A49A37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is.summary = c(T, rep(c(F, F, F), 12)),</w:t>
      </w:r>
    </w:p>
    <w:p w14:paraId="0EB2943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graph.pos = 4,</w:t>
      </w:r>
    </w:p>
    <w:p w14:paraId="61304D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hrzl_lines = list("2" = gpar(lty = 1, col = "black")),</w:t>
      </w:r>
    </w:p>
    <w:p w14:paraId="119D664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xlab = paste0(c("Lower ←  → Higher", paste0(rep("", 0), collapse = "")), collapse = ""),</w:t>
      </w:r>
    </w:p>
    <w:p w14:paraId="674FD3B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zero = 1,</w:t>
      </w:r>
    </w:p>
    <w:p w14:paraId="358358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graphwidth = unit(5, 'cm'),</w:t>
      </w:r>
    </w:p>
    <w:p w14:paraId="7AD9649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colgap = unit(10, 'mm'),</w:t>
      </w:r>
    </w:p>
    <w:p w14:paraId="46B922F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ineheight = unit(6, 'mm'),</w:t>
      </w:r>
    </w:p>
    <w:p w14:paraId="288771D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col = fpColors(box = 'black', lines = 'black', zero = 'lightgray'),</w:t>
      </w:r>
    </w:p>
    <w:p w14:paraId="44B337D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txt_gp = fpTxtGp(label = gpar(cex = 0.85), ticks = gpar(cex = 0.85), xlab = gpar(cex = 0.85)),</w:t>
      </w:r>
    </w:p>
    <w:p w14:paraId="4AA23A8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xlog = F,</w:t>
      </w:r>
    </w:p>
    <w:p w14:paraId="6FF639C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xticks = c(0.25, 1, 4),</w:t>
      </w:r>
    </w:p>
    <w:p w14:paraId="6934F3A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clip = c(0.25, 4),</w:t>
      </w:r>
    </w:p>
    <w:p w14:paraId="75A6E25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xticks.digits = 2,</w:t>
      </w:r>
    </w:p>
    <w:p w14:paraId="0F312D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wd.xaxis = 1,</w:t>
      </w:r>
    </w:p>
    <w:p w14:paraId="5628249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wd.zero = 1,</w:t>
      </w:r>
    </w:p>
    <w:p w14:paraId="1074071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wd.ci = 1,</w:t>
      </w:r>
    </w:p>
    <w:p w14:paraId="189FF05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ty.ci = 1,</w:t>
      </w:r>
    </w:p>
    <w:p w14:paraId="013C685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ci.vertices = F,</w:t>
      </w:r>
    </w:p>
    <w:p w14:paraId="3777453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boxsize = 0.15,</w:t>
      </w:r>
    </w:p>
    <w:p w14:paraId="2E1AA5C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mar = unit(rep(0, times = 4), "mm"),</w:t>
      </w:r>
    </w:p>
    <w:p w14:paraId="36D0B15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new_page = T,</w:t>
      </w:r>
    </w:p>
    <w:p w14:paraId="04A50DF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fn.ci_norm = fpDrawNormalCI)</w:t>
      </w:r>
    </w:p>
    <w:p w14:paraId="6024EAD2">
      <w:pPr>
        <w:rPr>
          <w:rFonts w:hint="eastAsia" w:ascii="Times New Roman" w:hAnsi="Times New Roman" w:cs="Times New Roman"/>
          <w:lang w:val="en-US" w:eastAsia="zh-CN"/>
        </w:rPr>
      </w:pPr>
    </w:p>
    <w:p w14:paraId="541E1E8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estplot(labeltext = as.matrix(table_ext_finn[, c("exposure", "tissue", "source", "ci", "pval")]),</w:t>
      </w:r>
    </w:p>
    <w:p w14:paraId="506B5DB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mean = table_ext_finn$Odds, lower = table_ext_finn$Low, upper = table_ext_finn$High,</w:t>
      </w:r>
    </w:p>
    <w:p w14:paraId="72B7BF9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align = "l",</w:t>
      </w:r>
    </w:p>
    <w:p w14:paraId="0DF10E8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is.summary = c(T, rep(c(F, F, F), 12)),</w:t>
      </w:r>
    </w:p>
    <w:p w14:paraId="26268F1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graph.pos = 4,</w:t>
      </w:r>
    </w:p>
    <w:p w14:paraId="583CD00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hrzl_lines = list("2" = gpar(lty = 1, col = "black")),</w:t>
      </w:r>
    </w:p>
    <w:p w14:paraId="07AFB54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xlab = paste0(c("Lower ←  → Higher", paste0(rep("", 0), collapse = "")), collapse = ""),</w:t>
      </w:r>
    </w:p>
    <w:p w14:paraId="6BFF4D5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zero = 1,</w:t>
      </w:r>
    </w:p>
    <w:p w14:paraId="78F7738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graphwidth = unit(5, 'cm'),</w:t>
      </w:r>
    </w:p>
    <w:p w14:paraId="359F471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colgap = unit(10, 'mm'),</w:t>
      </w:r>
    </w:p>
    <w:p w14:paraId="4FE27DF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ineheight = unit(6, 'mm'),</w:t>
      </w:r>
    </w:p>
    <w:p w14:paraId="665A54E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col = fpColors(box = 'black', lines = 'black', zero = 'lightgray'),</w:t>
      </w:r>
    </w:p>
    <w:p w14:paraId="716916F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txt_gp = fpTxtGp(label = gpar(cex = 0.85), ticks = gpar(cex = 0.85), xlab = gpar(cex = 0.85)),</w:t>
      </w:r>
    </w:p>
    <w:p w14:paraId="610129D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xlog = F,</w:t>
      </w:r>
    </w:p>
    <w:p w14:paraId="2168392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xticks = c(0.25, 1, 4),</w:t>
      </w:r>
    </w:p>
    <w:p w14:paraId="0071408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clip = c(0.25, 4),</w:t>
      </w:r>
    </w:p>
    <w:p w14:paraId="415A9B8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xticks.digits = 2,</w:t>
      </w:r>
    </w:p>
    <w:p w14:paraId="0F23B95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wd.xaxis = 1,</w:t>
      </w:r>
    </w:p>
    <w:p w14:paraId="4ADC587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wd.zero = 1,</w:t>
      </w:r>
    </w:p>
    <w:p w14:paraId="04FEC95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wd.ci = 1,</w:t>
      </w:r>
    </w:p>
    <w:p w14:paraId="4C2CCC4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lty.ci = 1,</w:t>
      </w:r>
    </w:p>
    <w:p w14:paraId="315AF41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ci.vertices = F,</w:t>
      </w:r>
    </w:p>
    <w:p w14:paraId="4827853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boxsize = 0.15,</w:t>
      </w:r>
    </w:p>
    <w:p w14:paraId="2E99348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mar = unit(rep(0, times = 4), "mm"),</w:t>
      </w:r>
    </w:p>
    <w:p w14:paraId="6E98F0B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new_page = T,</w:t>
      </w:r>
    </w:p>
    <w:p w14:paraId="4C78EC8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fn.ci_norm = fpDrawNormalCI)</w:t>
      </w:r>
    </w:p>
    <w:p w14:paraId="2942020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ev.off()</w:t>
      </w:r>
    </w:p>
    <w:p w14:paraId="78056781">
      <w:pPr>
        <w:rPr>
          <w:rFonts w:hint="eastAsia" w:ascii="Times New Roman" w:hAnsi="Times New Roman" w:cs="Times New Roman"/>
          <w:lang w:val="en-US" w:eastAsia="zh-CN"/>
        </w:rPr>
      </w:pPr>
    </w:p>
    <w:p w14:paraId="3255FEB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Colocalization analysis</w:t>
      </w:r>
    </w:p>
    <w:p w14:paraId="7DA4481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m(list = ls())</w:t>
      </w:r>
    </w:p>
    <w:p w14:paraId="42E2E42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ptions(stringsAsFactors = F)</w:t>
      </w:r>
    </w:p>
    <w:p w14:paraId="0F71F41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fdir &lt;- paste0(getwd(), "/共定位")</w:t>
      </w:r>
    </w:p>
    <w:p w14:paraId="30061FE9">
      <w:pPr>
        <w:rPr>
          <w:rFonts w:hint="eastAsia" w:ascii="Times New Roman" w:hAnsi="Times New Roman" w:cs="Times New Roman"/>
          <w:lang w:val="en-US" w:eastAsia="zh-CN"/>
        </w:rPr>
      </w:pPr>
    </w:p>
    <w:p w14:paraId="51D4900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Function to process Excel files</w:t>
      </w:r>
    </w:p>
    <w:p w14:paraId="25225B2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rocess_excel &lt;- function(file) {</w:t>
      </w:r>
    </w:p>
    <w:p w14:paraId="47AA1A8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library(readxl)</w:t>
      </w:r>
    </w:p>
    <w:p w14:paraId="51348B0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ata &lt;- read_excel(file)</w:t>
      </w:r>
    </w:p>
    <w:p w14:paraId="250B546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library(tidyr)</w:t>
      </w:r>
    </w:p>
    <w:p w14:paraId="46BAC38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ata &lt;- separate(data, col = 10, into = c("ES", "SE", "LP", "AF", "SS", "SNP"), sep = ":")</w:t>
      </w:r>
    </w:p>
    <w:p w14:paraId="08F0889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library(dplyr)</w:t>
      </w:r>
    </w:p>
    <w:p w14:paraId="6E57D3B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ata &lt;- mutate(data, ES = as.numeric(ES), SE = as.numeric(SE), LP = as.numeric(LP), AF = as.numeric(AF), SS = as.numeric(SS))</w:t>
      </w:r>
    </w:p>
    <w:p w14:paraId="02402A8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ata &lt;- mutate(data, pval = 10^(-LP))</w:t>
      </w:r>
    </w:p>
    <w:p w14:paraId="3B6935F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names(data) &lt;- c("chr", "pos", "SNP", "effect_allele", "other_allele",</w:t>
      </w:r>
    </w:p>
    <w:p w14:paraId="153E659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"QUAL", "FILTER", "INFO", "FORMAT",</w:t>
      </w:r>
    </w:p>
    <w:p w14:paraId="2717175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"beta", "se", "LP", "maf", "samplesize", "id", "pval"</w:t>
      </w:r>
    </w:p>
    <w:p w14:paraId="023012F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)</w:t>
      </w:r>
    </w:p>
    <w:p w14:paraId="3223497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ata$beta[is.infinite(data$beta)] &lt;- NA</w:t>
      </w:r>
    </w:p>
    <w:p w14:paraId="0D2FCF9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ata$se[is.infinite(data$se)] &lt;- NA</w:t>
      </w:r>
    </w:p>
    <w:p w14:paraId="51EE779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ata &lt;- na.omit(data)</w:t>
      </w:r>
    </w:p>
    <w:p w14:paraId="719B870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uplicated_rows &lt;- duplicated(data$SNP)</w:t>
      </w:r>
    </w:p>
    <w:p w14:paraId="35AD1EB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data &lt;- data[!duplicated_rows, ]</w:t>
      </w:r>
    </w:p>
    <w:p w14:paraId="16286F3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new_name &lt;- paste0(gsub("\\.xlsx$", "", file))</w:t>
      </w:r>
    </w:p>
    <w:p w14:paraId="1983331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assign(new_name, data, envir = .GlobalEnv)</w:t>
      </w:r>
    </w:p>
    <w:p w14:paraId="49FD54E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}</w:t>
      </w:r>
    </w:p>
    <w:p w14:paraId="18168288">
      <w:pPr>
        <w:rPr>
          <w:rFonts w:hint="eastAsia" w:ascii="Times New Roman" w:hAnsi="Times New Roman" w:cs="Times New Roman"/>
          <w:lang w:val="en-US" w:eastAsia="zh-CN"/>
        </w:rPr>
      </w:pPr>
    </w:p>
    <w:p w14:paraId="237E58C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List of Excel files to process</w:t>
      </w:r>
    </w:p>
    <w:p w14:paraId="49B8A5F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les &lt;- c("STX7.xlsx", "RPL34.xlsx", "CD27.xlsx", "XCL2.xlsx", "CTSW.xlsx",</w:t>
      </w:r>
    </w:p>
    <w:p w14:paraId="3EFD036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"EIF1.xlsx", "C2orf88.xlsx", "HLA_DRB5.xlsx", "HLA_C.xlsx",</w:t>
      </w:r>
    </w:p>
    <w:p w14:paraId="2049333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"HLA_G.xlsx", "HLA_A.xlsx", "LTB.xlsx", "RPS18.xlsx",</w:t>
      </w:r>
    </w:p>
    <w:p w14:paraId="771D074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"HLA_B.xlsx", "HLA_DQA2.xlsx", "PSMB9.xlsx")</w:t>
      </w:r>
    </w:p>
    <w:p w14:paraId="66DEBDF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apply(files, process_excel)</w:t>
      </w:r>
    </w:p>
    <w:p w14:paraId="5C30F71E">
      <w:pPr>
        <w:rPr>
          <w:rFonts w:hint="eastAsia" w:ascii="Times New Roman" w:hAnsi="Times New Roman" w:cs="Times New Roman"/>
          <w:lang w:val="en-US" w:eastAsia="zh-CN"/>
        </w:rPr>
      </w:pPr>
    </w:p>
    <w:p w14:paraId="6B7905C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Function to extract outcome data</w:t>
      </w:r>
    </w:p>
    <w:p w14:paraId="10B76E3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xtract_coloc_outcome_dat &lt;- function(coloc_exposure_dat,</w:t>
      </w:r>
    </w:p>
    <w:p w14:paraId="0C3682B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outcome_id = "ukb-b-17670") {</w:t>
      </w:r>
    </w:p>
    <w:p w14:paraId="7DE9C55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oc_outcome_dat &lt;- </w:t>
      </w:r>
    </w:p>
    <w:p w14:paraId="01D22D2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extract_outcome_data(snps = ,</w:t>
      </w:r>
    </w:p>
    <w:p w14:paraId="230AA0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outcomes = "ukb-b-17670",</w:t>
      </w:r>
    </w:p>
    <w:p w14:paraId="2DC427C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proxies = F) %&gt;%</w:t>
      </w:r>
    </w:p>
    <w:p w14:paraId="2C11985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mutate(chr.outcome = as.numeric(chr),</w:t>
      </w:r>
    </w:p>
    <w:p w14:paraId="4A296A5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pos.outcome = as.numeric(pos),</w:t>
      </w:r>
    </w:p>
    <w:p w14:paraId="72B79E9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outcome = "outcome", </w:t>
      </w:r>
    </w:p>
    <w:p w14:paraId="72F8871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id.outcome = "ukb-b-17670")</w:t>
      </w:r>
    </w:p>
    <w:p w14:paraId="78165C4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return(coloc_outcome_dat)</w:t>
      </w:r>
    </w:p>
    <w:p w14:paraId="5B27E69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}</w:t>
      </w:r>
    </w:p>
    <w:p w14:paraId="3526CEE3">
      <w:pPr>
        <w:rPr>
          <w:rFonts w:hint="eastAsia" w:ascii="Times New Roman" w:hAnsi="Times New Roman" w:cs="Times New Roman"/>
          <w:lang w:val="en-US" w:eastAsia="zh-CN"/>
        </w:rPr>
      </w:pPr>
    </w:p>
    <w:p w14:paraId="237CCE9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oc_MS_dat &lt;- extract_outcome_data(snps = c(CMPK1$SNP,</w:t>
      </w:r>
    </w:p>
    <w:p w14:paraId="0B4D5C9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HLA_C$SNP,</w:t>
      </w:r>
    </w:p>
    <w:p w14:paraId="1490756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LTB$SNP</w:t>
      </w:r>
    </w:p>
    <w:p w14:paraId="228703B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),</w:t>
      </w:r>
    </w:p>
    <w:p w14:paraId="3F295F0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utcomes = "finn-b-G6_MS",</w:t>
      </w:r>
    </w:p>
    <w:p w14:paraId="08B0F56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proxies = F) %&gt;% </w:t>
      </w:r>
    </w:p>
    <w:p w14:paraId="19612B9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mutate(chr.outcome = as.numeric(chr),</w:t>
      </w:r>
    </w:p>
    <w:p w14:paraId="525D540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pos.outcome = as.numeric(pos),</w:t>
      </w:r>
    </w:p>
    <w:p w14:paraId="51BC1FE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outcome = "MultipleSclerosis", </w:t>
      </w:r>
    </w:p>
    <w:p w14:paraId="6E92473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id.outcome = "finn-b-G6_MS")</w:t>
      </w:r>
    </w:p>
    <w:p w14:paraId="7FD341EF">
      <w:pPr>
        <w:rPr>
          <w:rFonts w:hint="eastAsia" w:ascii="Times New Roman" w:hAnsi="Times New Roman" w:cs="Times New Roman"/>
          <w:lang w:val="en-US" w:eastAsia="zh-CN"/>
        </w:rPr>
      </w:pPr>
    </w:p>
    <w:p w14:paraId="3BFB968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VariantAnnotation)</w:t>
      </w:r>
    </w:p>
    <w:p w14:paraId="326D821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gwasglue)</w:t>
      </w:r>
    </w:p>
    <w:p w14:paraId="3A6B669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cf &lt;- readVcf("ukb-b-17670.vcf.gz")</w:t>
      </w:r>
    </w:p>
    <w:p w14:paraId="2F9A9BB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xp_dat &lt;- gwasvcf_to_TwoSampleMR(vcf)</w:t>
      </w:r>
    </w:p>
    <w:p w14:paraId="1D3E3A9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xp_dat$id.exposure = "Multiple Sclerosis"</w:t>
      </w:r>
    </w:p>
    <w:p w14:paraId="45610635">
      <w:pPr>
        <w:rPr>
          <w:rFonts w:hint="eastAsia" w:ascii="Times New Roman" w:hAnsi="Times New Roman" w:cs="Times New Roman"/>
          <w:lang w:val="en-US" w:eastAsia="zh-CN"/>
        </w:rPr>
      </w:pPr>
    </w:p>
    <w:p w14:paraId="78C2921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 &lt;- exp_dat[, c("SNP", "effect_allele.exposure", "other_allele.exposure", "eaf.exposure", </w:t>
      </w:r>
    </w:p>
    <w:p w14:paraId="13AA035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"beta.exposure", "se.exposure", "pval.exposure", "samplesize.exposure",</w:t>
      </w:r>
    </w:p>
    <w:p w14:paraId="119ADBF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"chr.exposure", "pos.exposure"</w:t>
      </w:r>
    </w:p>
    <w:p w14:paraId="0DE6B3A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)]</w:t>
      </w:r>
    </w:p>
    <w:p w14:paraId="56E93DEE">
      <w:pPr>
        <w:rPr>
          <w:rFonts w:hint="eastAsia" w:ascii="Times New Roman" w:hAnsi="Times New Roman" w:cs="Times New Roman"/>
          <w:lang w:val="en-US" w:eastAsia="zh-CN"/>
        </w:rPr>
      </w:pPr>
    </w:p>
    <w:p w14:paraId="2792B5E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Normalize outcome data</w:t>
      </w:r>
    </w:p>
    <w:p w14:paraId="4E7CF5A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ut_dat &lt;- TwoSampleMR::format_data(f, type = "outcome", snp_col = "SNP",</w:t>
      </w:r>
    </w:p>
    <w:p w14:paraId="3D246B5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beta_col = "beta.exposure", se_col = "se.exposure",</w:t>
      </w:r>
    </w:p>
    <w:p w14:paraId="1360E72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eaf_col = "eaf.exposure",</w:t>
      </w:r>
    </w:p>
    <w:p w14:paraId="17056CB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effect_allele_col = "effect_allele.exposure",</w:t>
      </w:r>
    </w:p>
    <w:p w14:paraId="6C918BF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other_allele_col = "other_allele.exposure",</w:t>
      </w:r>
    </w:p>
    <w:p w14:paraId="1D692C7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pval_col = "pval.exposure",</w:t>
      </w:r>
    </w:p>
    <w:p w14:paraId="6077BED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samplesize_col = "samplesize.exposure",</w:t>
      </w:r>
    </w:p>
    <w:p w14:paraId="1298EFE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chr_col = "chr.exposure", pos_col = "pos.exposure"</w:t>
      </w:r>
    </w:p>
    <w:p w14:paraId="2B2BC89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)</w:t>
      </w:r>
    </w:p>
    <w:p w14:paraId="22FFEB8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ut_dat$id.outcome = "Multiple Sclerosis"</w:t>
      </w:r>
    </w:p>
    <w:p w14:paraId="4711C1EA">
      <w:pPr>
        <w:rPr>
          <w:rFonts w:hint="eastAsia" w:ascii="Times New Roman" w:hAnsi="Times New Roman" w:cs="Times New Roman"/>
          <w:lang w:val="en-US" w:eastAsia="zh-CN"/>
        </w:rPr>
      </w:pPr>
    </w:p>
    <w:p w14:paraId="2E30A96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oc_MS_dat &lt;- out_dat</w:t>
      </w:r>
    </w:p>
    <w:p w14:paraId="13DC37DF">
      <w:pPr>
        <w:rPr>
          <w:rFonts w:hint="eastAsia" w:ascii="Times New Roman" w:hAnsi="Times New Roman" w:cs="Times New Roman"/>
          <w:lang w:val="en-US" w:eastAsia="zh-CN"/>
        </w:rPr>
      </w:pPr>
    </w:p>
    <w:p w14:paraId="0F906DF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uplicated_rows &lt;- duplicated(coloc_MS_dat$SNP)</w:t>
      </w:r>
    </w:p>
    <w:p w14:paraId="34B4484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oc_MS_dat &lt;- coloc_MS_dat[!duplicated_rows, ]</w:t>
      </w:r>
    </w:p>
    <w:p w14:paraId="3FAA974A">
      <w:pPr>
        <w:rPr>
          <w:rFonts w:hint="eastAsia" w:ascii="Times New Roman" w:hAnsi="Times New Roman" w:cs="Times New Roman"/>
          <w:lang w:val="en-US" w:eastAsia="zh-CN"/>
        </w:rPr>
      </w:pPr>
    </w:p>
    <w:p w14:paraId="262E4B0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ave(coloc_MS_dat, file = '共定位结局数据.rdata')</w:t>
      </w:r>
    </w:p>
    <w:p w14:paraId="5FD5780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oad("共定位结局数据.rdata")</w:t>
      </w:r>
    </w:p>
    <w:p w14:paraId="05C856F9">
      <w:pPr>
        <w:rPr>
          <w:rFonts w:hint="eastAsia" w:ascii="Times New Roman" w:hAnsi="Times New Roman" w:cs="Times New Roman"/>
          <w:lang w:val="en-US" w:eastAsia="zh-CN"/>
        </w:rPr>
      </w:pPr>
    </w:p>
    <w:p w14:paraId="1202049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Modify the coloc_test function</w:t>
      </w:r>
    </w:p>
    <w:p w14:paraId="33D5AA1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oc_test &lt;- function(exposure_dat,</w:t>
      </w:r>
    </w:p>
    <w:p w14:paraId="62688F9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outcome_dat,</w:t>
      </w:r>
    </w:p>
    <w:p w14:paraId="374E96C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type_exposure = "quant",</w:t>
      </w:r>
    </w:p>
    <w:p w14:paraId="0FA7B4D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pvalues_exposure = "pval",</w:t>
      </w:r>
    </w:p>
    <w:p w14:paraId="390A4D3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N_exposure = "samplesize",</w:t>
      </w:r>
    </w:p>
    <w:p w14:paraId="2718B37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MAF_exposure = "maf",</w:t>
      </w:r>
    </w:p>
    <w:p w14:paraId="68BE3DB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beta_exposure = "beta",</w:t>
      </w:r>
    </w:p>
    <w:p w14:paraId="671D7BD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se_exposure = "se",</w:t>
      </w:r>
    </w:p>
    <w:p w14:paraId="0A9EE60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snp_exposure = "SNP",</w:t>
      </w:r>
    </w:p>
    <w:p w14:paraId="509B641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sd_exposure = NA,</w:t>
      </w:r>
    </w:p>
    <w:p w14:paraId="370BA62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type_outcome = "cc",</w:t>
      </w:r>
    </w:p>
    <w:p w14:paraId="55E168F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pvalues_outcome = "pval.outcome",</w:t>
      </w:r>
    </w:p>
    <w:p w14:paraId="7F885DE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N_outcome = "samplesize.outcome",</w:t>
      </w:r>
    </w:p>
    <w:p w14:paraId="5E53575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MAF_outcome = "eaf.outcome",</w:t>
      </w:r>
    </w:p>
    <w:p w14:paraId="7D16889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beta_outcome = "beta.outcome",</w:t>
      </w:r>
    </w:p>
    <w:p w14:paraId="7FBCEFA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se_outcome = "se.outcome",</w:t>
      </w:r>
    </w:p>
    <w:p w14:paraId="7D8A13E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snp_outcome = "SNP",</w:t>
      </w:r>
    </w:p>
    <w:p w14:paraId="3912316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prevalence_outcome = 0.0036) {</w:t>
      </w:r>
    </w:p>
    <w:p w14:paraId="73A747A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s_exposure &lt;- c(col_pvalues_exposure,</w:t>
      </w:r>
    </w:p>
    <w:p w14:paraId="33F712F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col_N_exposure,</w:t>
      </w:r>
    </w:p>
    <w:p w14:paraId="7960CFD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col_MAF_exposure,</w:t>
      </w:r>
    </w:p>
    <w:p w14:paraId="2051F2E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col_beta_exposure,</w:t>
      </w:r>
    </w:p>
    <w:p w14:paraId="2CF0F3B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col_se_exposure,</w:t>
      </w:r>
    </w:p>
    <w:p w14:paraId="3561445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col_snp_exposure)</w:t>
      </w:r>
    </w:p>
    <w:p w14:paraId="0334934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s_exposure &lt;- cols_exposure[!is.na(cols_exposure)]</w:t>
      </w:r>
    </w:p>
    <w:p w14:paraId="150FEF4C">
      <w:pPr>
        <w:rPr>
          <w:rFonts w:hint="eastAsia" w:ascii="Times New Roman" w:hAnsi="Times New Roman" w:cs="Times New Roman"/>
          <w:lang w:val="en-US" w:eastAsia="zh-CN"/>
        </w:rPr>
      </w:pPr>
    </w:p>
    <w:p w14:paraId="4DEC170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s_outcome &lt;- c(col_pvalues_outcome,</w:t>
      </w:r>
    </w:p>
    <w:p w14:paraId="416A273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col_N_outcome,</w:t>
      </w:r>
    </w:p>
    <w:p w14:paraId="5C5DE74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col_MAF_outcome,</w:t>
      </w:r>
    </w:p>
    <w:p w14:paraId="3F37A72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col_beta_outcome,</w:t>
      </w:r>
    </w:p>
    <w:p w14:paraId="7416EC8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col_se_outcome,</w:t>
      </w:r>
    </w:p>
    <w:p w14:paraId="2118164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col_snp_outcome)</w:t>
      </w:r>
    </w:p>
    <w:p w14:paraId="05DD923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s_outcome &lt;- cols_outcome[!is.na(cols_outcome)]</w:t>
      </w:r>
    </w:p>
    <w:p w14:paraId="17653F7C">
      <w:pPr>
        <w:rPr>
          <w:rFonts w:hint="eastAsia" w:ascii="Times New Roman" w:hAnsi="Times New Roman" w:cs="Times New Roman"/>
          <w:lang w:val="en-US" w:eastAsia="zh-CN"/>
        </w:rPr>
      </w:pPr>
    </w:p>
    <w:p w14:paraId="1062376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topifnot(all(cols_exposure %in% names(exposure_dat)))</w:t>
      </w:r>
    </w:p>
    <w:p w14:paraId="12C3177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topifnot(all(cols_outcome %in% names(outcome_dat)))</w:t>
      </w:r>
    </w:p>
    <w:p w14:paraId="1D9B7D19">
      <w:pPr>
        <w:rPr>
          <w:rFonts w:hint="eastAsia" w:ascii="Times New Roman" w:hAnsi="Times New Roman" w:cs="Times New Roman"/>
          <w:lang w:val="en-US" w:eastAsia="zh-CN"/>
        </w:rPr>
      </w:pPr>
    </w:p>
    <w:p w14:paraId="57C92DD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np_overlap &lt;- intersect(exposure_dat[[col_snp_exposure]],</w:t>
      </w:r>
    </w:p>
    <w:p w14:paraId="4796988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outcome_dat[[col_snp_outcome]])</w:t>
      </w:r>
    </w:p>
    <w:p w14:paraId="100F595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snp_overlap &lt;- unique(snp_overlap)</w:t>
      </w:r>
    </w:p>
    <w:p w14:paraId="4055D496">
      <w:pPr>
        <w:rPr>
          <w:rFonts w:hint="eastAsia" w:ascii="Times New Roman" w:hAnsi="Times New Roman" w:cs="Times New Roman"/>
          <w:lang w:val="en-US" w:eastAsia="zh-CN"/>
        </w:rPr>
      </w:pPr>
    </w:p>
    <w:p w14:paraId="7138CA4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exposure_dat &lt;- exposure_dat[exposure_dat[[col_snp_exposure]] %in% snp_overlap, ]</w:t>
      </w:r>
    </w:p>
    <w:p w14:paraId="027BB16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outcome_dat &lt;- outcome_dat[outcome_dat[[col_snp_outcome]] %in% snp_overlap, ]</w:t>
      </w:r>
    </w:p>
    <w:p w14:paraId="540C634F">
      <w:pPr>
        <w:rPr>
          <w:rFonts w:hint="eastAsia" w:ascii="Times New Roman" w:hAnsi="Times New Roman" w:cs="Times New Roman"/>
          <w:lang w:val="en-US" w:eastAsia="zh-CN"/>
        </w:rPr>
      </w:pPr>
    </w:p>
    <w:p w14:paraId="194FA1B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exposure_dat &lt;- exposure_dat[order(exposure_dat[[col_snp_exposure]]), ]</w:t>
      </w:r>
    </w:p>
    <w:p w14:paraId="686D8FA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outcome_dat &lt;- outcome_dat[order(outcome_dat[[col_snp_outcome]]), ]</w:t>
      </w:r>
    </w:p>
    <w:p w14:paraId="50FCE771">
      <w:pPr>
        <w:rPr>
          <w:rFonts w:hint="eastAsia" w:ascii="Times New Roman" w:hAnsi="Times New Roman" w:cs="Times New Roman"/>
          <w:lang w:val="en-US" w:eastAsia="zh-CN"/>
        </w:rPr>
      </w:pPr>
    </w:p>
    <w:p w14:paraId="643D2D2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exposure_list &lt;- list()</w:t>
      </w:r>
    </w:p>
    <w:p w14:paraId="2DDCF9D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outcome_list &lt;- list()</w:t>
      </w:r>
    </w:p>
    <w:p w14:paraId="254C2F09">
      <w:pPr>
        <w:rPr>
          <w:rFonts w:hint="eastAsia" w:ascii="Times New Roman" w:hAnsi="Times New Roman" w:cs="Times New Roman"/>
          <w:lang w:val="en-US" w:eastAsia="zh-CN"/>
        </w:rPr>
      </w:pPr>
    </w:p>
    <w:p w14:paraId="21BCA76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for (i in 1:8) {</w:t>
      </w:r>
    </w:p>
    <w:p w14:paraId="44A559D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list_element &lt;- c("pvalues", "N", "MAF",</w:t>
      </w:r>
    </w:p>
    <w:p w14:paraId="4C96DAD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"beta", "varbeta", "snp",</w:t>
      </w:r>
    </w:p>
    <w:p w14:paraId="796A118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"type", "sdY")[i]</w:t>
      </w:r>
    </w:p>
    <w:p w14:paraId="07F74E4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_element &lt;- c(col_pvalues_exposure, col_N_exposure, col_MAF_exposure,</w:t>
      </w:r>
    </w:p>
    <w:p w14:paraId="69183CB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col_beta_exposure, col_se_exposure, col_snp_exposure,</w:t>
      </w:r>
    </w:p>
    <w:p w14:paraId="6FE2C02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type_exposure, sd_exposure)[i]</w:t>
      </w:r>
    </w:p>
    <w:p w14:paraId="215BBD7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if (!is.na(col_element)) {</w:t>
      </w:r>
    </w:p>
    <w:p w14:paraId="6C5BED7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if (list_element %in% c("type", "sdY")) {</w:t>
      </w:r>
    </w:p>
    <w:p w14:paraId="77E7892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if (list_element == "sdY")</w:t>
      </w:r>
    </w:p>
    <w:p w14:paraId="613DF0B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col_element &lt;- as.numeric(col_element)</w:t>
      </w:r>
    </w:p>
    <w:p w14:paraId="464299A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exposure_list[[list_element]] &lt;- col_element</w:t>
      </w:r>
    </w:p>
    <w:p w14:paraId="2318B43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} else {</w:t>
      </w:r>
    </w:p>
    <w:p w14:paraId="70F6E3E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if (list_element == "varbeta") {</w:t>
      </w:r>
    </w:p>
    <w:p w14:paraId="5C3282F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exposure_list[[list_element]] &lt;- exposure_dat[[col_element]] * exposure_dat[[col_element]]</w:t>
      </w:r>
    </w:p>
    <w:p w14:paraId="07C6270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} else {</w:t>
      </w:r>
    </w:p>
    <w:p w14:paraId="43E8B6A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exposure_list[[list_element]] &lt;- exposure_dat[[col_element]]</w:t>
      </w:r>
    </w:p>
    <w:p w14:paraId="57293A5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}</w:t>
      </w:r>
    </w:p>
    <w:p w14:paraId="546AF67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}</w:t>
      </w:r>
    </w:p>
    <w:p w14:paraId="3D104B7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}</w:t>
      </w:r>
    </w:p>
    <w:p w14:paraId="4877B7D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}</w:t>
      </w:r>
    </w:p>
    <w:p w14:paraId="3B09A8B5">
      <w:pPr>
        <w:rPr>
          <w:rFonts w:hint="eastAsia" w:ascii="Times New Roman" w:hAnsi="Times New Roman" w:cs="Times New Roman"/>
          <w:lang w:val="en-US" w:eastAsia="zh-CN"/>
        </w:rPr>
      </w:pPr>
    </w:p>
    <w:p w14:paraId="0995849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for (j in 1:8) {</w:t>
      </w:r>
    </w:p>
    <w:p w14:paraId="0323034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list_element &lt;- c("pvalues", "N", "MAF",</w:t>
      </w:r>
    </w:p>
    <w:p w14:paraId="46EBCFE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"beta", "varbeta", "snp",</w:t>
      </w:r>
    </w:p>
    <w:p w14:paraId="3A95048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"type", "s")[j]</w:t>
      </w:r>
    </w:p>
    <w:p w14:paraId="358B9A3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_element &lt;- c(col_pvalues_outcome, col_N_outcome, col_MAF_outcome,</w:t>
      </w:r>
    </w:p>
    <w:p w14:paraId="4F5BF7F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col_beta_outcome, col_se_outcome, col_snp_outcome,</w:t>
      </w:r>
    </w:p>
    <w:p w14:paraId="4079390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type_outcome, prevalence_outcome)[j]</w:t>
      </w:r>
    </w:p>
    <w:p w14:paraId="28C63BD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if (!is.na(col_element)) {</w:t>
      </w:r>
    </w:p>
    <w:p w14:paraId="6BB700B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if (list_element %in% c("type", "s")) {</w:t>
      </w:r>
    </w:p>
    <w:p w14:paraId="4E46280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if (list_element == "s")</w:t>
      </w:r>
    </w:p>
    <w:p w14:paraId="29C3EFB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col_element &lt;- as.numeric(col_element)</w:t>
      </w:r>
    </w:p>
    <w:p w14:paraId="4ABC611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outcome_list[[list_element]] &lt;- col_element</w:t>
      </w:r>
    </w:p>
    <w:p w14:paraId="4918140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} else {</w:t>
      </w:r>
    </w:p>
    <w:p w14:paraId="545DF40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if (list_element == "varbeta") {</w:t>
      </w:r>
    </w:p>
    <w:p w14:paraId="338024B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outcome_list[[list_element]] &lt;- outcome_dat[[col_element]] * outcome_dat[[col_element]]</w:t>
      </w:r>
    </w:p>
    <w:p w14:paraId="47D4433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} else {</w:t>
      </w:r>
    </w:p>
    <w:p w14:paraId="6DA3328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outcome_list[[list_element]] &lt;- outcome_dat[[col_element]]</w:t>
      </w:r>
    </w:p>
    <w:p w14:paraId="1EFC9EC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}</w:t>
      </w:r>
    </w:p>
    <w:p w14:paraId="1C5598F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}</w:t>
      </w:r>
    </w:p>
    <w:p w14:paraId="172FD41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}</w:t>
      </w:r>
    </w:p>
    <w:p w14:paraId="320A6AB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}</w:t>
      </w:r>
    </w:p>
    <w:p w14:paraId="418103E0">
      <w:pPr>
        <w:rPr>
          <w:rFonts w:hint="eastAsia" w:ascii="Times New Roman" w:hAnsi="Times New Roman" w:cs="Times New Roman"/>
          <w:lang w:val="en-US" w:eastAsia="zh-CN"/>
        </w:rPr>
      </w:pPr>
    </w:p>
    <w:p w14:paraId="0BF8703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oc::coloc.abf(exposure_list, outcome_list, p1 = 1e-04, p2 = 1e-04, p12 = 1e-05)</w:t>
      </w:r>
    </w:p>
    <w:p w14:paraId="1487B4B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}</w:t>
      </w:r>
    </w:p>
    <w:p w14:paraId="1871E350">
      <w:pPr>
        <w:rPr>
          <w:rFonts w:hint="eastAsia" w:ascii="Times New Roman" w:hAnsi="Times New Roman" w:cs="Times New Roman"/>
          <w:lang w:val="en-US" w:eastAsia="zh-CN"/>
        </w:rPr>
      </w:pPr>
    </w:p>
    <w:p w14:paraId="5434EB1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coloc)</w:t>
      </w:r>
    </w:p>
    <w:p w14:paraId="79BFE118">
      <w:pPr>
        <w:rPr>
          <w:rFonts w:hint="eastAsia" w:ascii="Times New Roman" w:hAnsi="Times New Roman" w:cs="Times New Roman"/>
          <w:lang w:val="en-US" w:eastAsia="zh-CN"/>
        </w:rPr>
      </w:pPr>
    </w:p>
    <w:p w14:paraId="79CBC79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Single SNP colocalization</w:t>
      </w:r>
    </w:p>
    <w:p w14:paraId="254FDCF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tibble)</w:t>
      </w:r>
    </w:p>
    <w:p w14:paraId="2835555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oc_proteins_MS &lt;- coloc_test(exposure_dat = STX7,</w:t>
      </w:r>
    </w:p>
    <w:p w14:paraId="7FF24E6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outcome_dat = coloc_MS_dat)$summary %&gt;%</w:t>
      </w:r>
    </w:p>
    <w:p w14:paraId="02A469D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enframe() %&gt;% mutate(exposure = "STX7") %&gt;%</w:t>
      </w:r>
    </w:p>
    <w:p w14:paraId="444B980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5574260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RPL34,</w:t>
      </w:r>
    </w:p>
    <w:p w14:paraId="26E2D19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0F3E895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RPL34")) %&gt;%</w:t>
      </w:r>
    </w:p>
    <w:p w14:paraId="44B3393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4ACBEB2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CD27,</w:t>
      </w:r>
    </w:p>
    <w:p w14:paraId="6C8D99B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522BC07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CD27")) %&gt;%</w:t>
      </w:r>
    </w:p>
    <w:p w14:paraId="3896D20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3AA55A7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XCL2,</w:t>
      </w:r>
    </w:p>
    <w:p w14:paraId="1146435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7430249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XCL2")) %&gt;%</w:t>
      </w:r>
    </w:p>
    <w:p w14:paraId="6EF3A4B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17BE7CD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CTSW,</w:t>
      </w:r>
    </w:p>
    <w:p w14:paraId="24E0C5A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030D5BF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CTSW")) %&gt;%</w:t>
      </w:r>
    </w:p>
    <w:p w14:paraId="220F12F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66F8D87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EIF1,</w:t>
      </w:r>
    </w:p>
    <w:p w14:paraId="4F46EF5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5E870AB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EIF1")) %&gt;%</w:t>
      </w:r>
    </w:p>
    <w:p w14:paraId="5EA851B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7C1010B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C2orf88,</w:t>
      </w:r>
    </w:p>
    <w:p w14:paraId="0699188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0989383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C2orf88")) %&gt;%</w:t>
      </w:r>
    </w:p>
    <w:p w14:paraId="4B079E3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61B46D1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HLA_DRB5,</w:t>
      </w:r>
    </w:p>
    <w:p w14:paraId="4A8ABEF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1C10AC9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HLA_DRB5")) %&gt;%</w:t>
      </w:r>
    </w:p>
    <w:p w14:paraId="2D27427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6DD12A0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HLA_C,</w:t>
      </w:r>
    </w:p>
    <w:p w14:paraId="1527975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27FF06B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HLA_C")) %&gt;%</w:t>
      </w:r>
    </w:p>
    <w:p w14:paraId="2E4A556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31F5DC3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HLA_G,</w:t>
      </w:r>
    </w:p>
    <w:p w14:paraId="49E0611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1F36A71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HLA_G")) %&gt;%</w:t>
      </w:r>
    </w:p>
    <w:p w14:paraId="588082A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2C4A349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HLA_A,</w:t>
      </w:r>
    </w:p>
    <w:p w14:paraId="535A11C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601A286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HLA_A")) %&gt;%</w:t>
      </w:r>
    </w:p>
    <w:p w14:paraId="2D2D6C0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710ADF0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LTB,</w:t>
      </w:r>
    </w:p>
    <w:p w14:paraId="4C4E9D3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662E125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LTB")) %&gt;%</w:t>
      </w:r>
    </w:p>
    <w:p w14:paraId="0CB98E9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3E784BB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RPS18,</w:t>
      </w:r>
    </w:p>
    <w:p w14:paraId="10BB622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1F89246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RPS18")) %&gt;%</w:t>
      </w:r>
    </w:p>
    <w:p w14:paraId="4CE5012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34E137C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HLA_B,</w:t>
      </w:r>
    </w:p>
    <w:p w14:paraId="1E61FF8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7F35668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HLA_B")) %&gt;%</w:t>
      </w:r>
    </w:p>
    <w:p w14:paraId="004F3B6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224EFED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HLA_DQA2,</w:t>
      </w:r>
    </w:p>
    <w:p w14:paraId="78E07A9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0BECC79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HLA_DQA2")) %&gt;%</w:t>
      </w:r>
    </w:p>
    <w:p w14:paraId="23B7693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bind_rows(</w:t>
      </w:r>
    </w:p>
    <w:p w14:paraId="06D6F74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oloc_test(exposure_dat = PSMB9,</w:t>
      </w:r>
    </w:p>
    <w:p w14:paraId="1DB5040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outcome_dat = coloc_MS_dat)$summary %&gt;%</w:t>
      </w:r>
    </w:p>
    <w:p w14:paraId="7884A03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enframe() %&gt;% mutate(exposure = "PSMB9"))</w:t>
      </w:r>
    </w:p>
    <w:p w14:paraId="500DA7FF">
      <w:pPr>
        <w:rPr>
          <w:rFonts w:hint="eastAsia" w:ascii="Times New Roman" w:hAnsi="Times New Roman" w:cs="Times New Roman"/>
          <w:lang w:val="en-US" w:eastAsia="zh-CN"/>
        </w:rPr>
      </w:pPr>
    </w:p>
    <w:p w14:paraId="77592D3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oc_proteins_MS &lt;- coloc_proteins_MS %&gt;%</w:t>
      </w:r>
    </w:p>
    <w:p w14:paraId="6ABF34C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pivot_wider(names_from = "name", values_from = "value") %&gt;%</w:t>
      </w:r>
    </w:p>
    <w:p w14:paraId="67E9606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mutate(exposure = factor(exposure,</w:t>
      </w:r>
    </w:p>
    <w:p w14:paraId="4FAC7FD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levels = c("STX7",</w:t>
      </w:r>
    </w:p>
    <w:p w14:paraId="0453712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RPL34",</w:t>
      </w:r>
    </w:p>
    <w:p w14:paraId="0812596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CD27",</w:t>
      </w:r>
    </w:p>
    <w:p w14:paraId="359242A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XCL2",</w:t>
      </w:r>
    </w:p>
    <w:p w14:paraId="7342F22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CTSW",</w:t>
      </w:r>
    </w:p>
    <w:p w14:paraId="7C9F502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EIF1",</w:t>
      </w:r>
    </w:p>
    <w:p w14:paraId="68F35A5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C2orf88",</w:t>
      </w:r>
    </w:p>
    <w:p w14:paraId="3B3E761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HLA_DRB5",</w:t>
      </w:r>
    </w:p>
    <w:p w14:paraId="440A6C8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HLA_C",</w:t>
      </w:r>
    </w:p>
    <w:p w14:paraId="43BB139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HLA_G",</w:t>
      </w:r>
    </w:p>
    <w:p w14:paraId="3811008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HLA_A",</w:t>
      </w:r>
    </w:p>
    <w:p w14:paraId="43A812D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LTB",</w:t>
      </w:r>
    </w:p>
    <w:p w14:paraId="3CC8E2A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RPS18",</w:t>
      </w:r>
    </w:p>
    <w:p w14:paraId="1FC7961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HLA_B",</w:t>
      </w:r>
    </w:p>
    <w:p w14:paraId="270428A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HLA_DQA2",</w:t>
      </w:r>
    </w:p>
    <w:p w14:paraId="78ECA72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"PSMB9"</w:t>
      </w:r>
    </w:p>
    <w:p w14:paraId="7802384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))) %&gt;%</w:t>
      </w:r>
    </w:p>
    <w:p w14:paraId="432177B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arrange(exposure) %&gt;%</w:t>
      </w:r>
    </w:p>
    <w:p w14:paraId="76723BE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mutate(PP.H3.abf = sprintf("%.3f", PP.H3.abf),</w:t>
      </w:r>
    </w:p>
    <w:p w14:paraId="5A4C99F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PP.H4.abf = sprintf("%.3f", PP.H4.abf))</w:t>
      </w:r>
    </w:p>
    <w:p w14:paraId="78809357">
      <w:pPr>
        <w:rPr>
          <w:rFonts w:hint="eastAsia" w:ascii="Times New Roman" w:hAnsi="Times New Roman" w:cs="Times New Roman"/>
          <w:lang w:val="en-US" w:eastAsia="zh-CN"/>
        </w:rPr>
      </w:pPr>
    </w:p>
    <w:p w14:paraId="6E86EE5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csv(coloc_proteins_MS, "coloc_proteins_MS2.csv")</w:t>
      </w:r>
    </w:p>
    <w:p w14:paraId="6039C2F5">
      <w:pPr>
        <w:rPr>
          <w:rFonts w:hint="eastAsia" w:ascii="Times New Roman" w:hAnsi="Times New Roman" w:cs="Times New Roman"/>
          <w:lang w:val="en-US" w:eastAsia="zh-CN"/>
        </w:rPr>
      </w:pPr>
    </w:p>
    <w:p w14:paraId="583F4B3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loc_plot &lt;- function(exposure_dat = coloc_SLAF7_dat,</w:t>
      </w:r>
    </w:p>
    <w:p w14:paraId="43F041B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exposure = "SLAF7",</w:t>
      </w:r>
    </w:p>
    <w:p w14:paraId="697DF67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snp_exposure = "SNP",</w:t>
      </w:r>
    </w:p>
    <w:p w14:paraId="0DE4348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pvalues_exposure = "pval",</w:t>
      </w:r>
    </w:p>
    <w:p w14:paraId="3F8F0FA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outcome_dat = coloc_MS_dat,</w:t>
      </w:r>
    </w:p>
    <w:p w14:paraId="2888C22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outcome = "MS",</w:t>
      </w:r>
    </w:p>
    <w:p w14:paraId="502244B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snp_outcome = "SNP",</w:t>
      </w:r>
    </w:p>
    <w:p w14:paraId="69A5B79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l_pvalues_outcome = "pval.outcome",</w:t>
      </w:r>
    </w:p>
    <w:p w14:paraId="4D6EF69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path = getwd(),</w:t>
      </w:r>
    </w:p>
    <w:p w14:paraId="7EEA0C7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combine = FALSE,</w:t>
      </w:r>
    </w:p>
    <w:p w14:paraId="177496E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legend = FALSE) {</w:t>
      </w:r>
    </w:p>
    <w:p w14:paraId="69E6FE7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library(locuscomparer)</w:t>
      </w:r>
    </w:p>
    <w:p w14:paraId="0BB72B4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snp_overlap &lt;- intersect(exposure_dat[[col_snp_exposure]],</w:t>
      </w:r>
    </w:p>
    <w:p w14:paraId="11B1C78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outcome_dat[[col_snp_outcome]])</w:t>
      </w:r>
    </w:p>
    <w:p w14:paraId="13684AA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snp_overlap &lt;- unique(snp_overlap)</w:t>
      </w:r>
    </w:p>
    <w:p w14:paraId="55DB042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exposure_dat &lt;- exposure_dat[exposure_dat[[col_snp_exposure]] %in% snp_overlap, ]</w:t>
      </w:r>
    </w:p>
    <w:p w14:paraId="261CAC7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outcome_dat &lt;- outcome_dat[outcome_dat[[col_snp_outcome]] %in% snp_overlap, ]</w:t>
      </w:r>
    </w:p>
    <w:p w14:paraId="70AB1D3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exposure_dat &lt;- exposure_dat[order(exposure_dat[[col_snp_exposure]]), ]</w:t>
      </w:r>
    </w:p>
    <w:p w14:paraId="704940A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outcome_dat &lt;- outcome_dat[order(outcome_dat[[col_snp_outcome]]), ]</w:t>
      </w:r>
    </w:p>
    <w:p w14:paraId="1C4FAE1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exposure_dat &lt;- data.frame(</w:t>
      </w:r>
    </w:p>
    <w:p w14:paraId="30FB13B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rsid = exposure_dat[[col_snp_exposure]],</w:t>
      </w:r>
    </w:p>
    <w:p w14:paraId="5E62723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pval = exposure_dat[[col_pvalues_exposure]]</w:t>
      </w:r>
    </w:p>
    <w:p w14:paraId="065B367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)</w:t>
      </w:r>
    </w:p>
    <w:p w14:paraId="5652D46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outcome_dat &lt;- data.frame(</w:t>
      </w:r>
    </w:p>
    <w:p w14:paraId="3FFA4D6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rsid = outcome_dat[[col_snp_outcome]],</w:t>
      </w:r>
    </w:p>
    <w:p w14:paraId="047FA66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pval = outcome_dat[[col_pvalues_outcome]]</w:t>
      </w:r>
    </w:p>
    <w:p w14:paraId="46FF46D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)</w:t>
      </w:r>
    </w:p>
    <w:p w14:paraId="47B40D8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write.table(exposure_dat, paste0(path, "/exposure_test.tsv"), sep = "\t", row.names = F, quote = F)</w:t>
      </w:r>
    </w:p>
    <w:p w14:paraId="4C75417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write.table(outcome_dat, paste0(path, "/outcome_test.tsv"), sep = "\t", row.names = F, quote = F)</w:t>
      </w:r>
    </w:p>
    <w:p w14:paraId="21F32BD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p &lt;- locuscompare(in_fn1 = paste0(path, "/outcome_test.tsv"), </w:t>
      </w:r>
    </w:p>
    <w:p w14:paraId="6EFEAB7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in_fn2 = paste0(path, "/exposure_test.tsv"), </w:t>
      </w:r>
    </w:p>
    <w:p w14:paraId="5B4C755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title1 = paste0(outcome, " GWAS"),</w:t>
      </w:r>
    </w:p>
    <w:p w14:paraId="4C20452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title2 = paste0(exposure, " eQTL"),</w:t>
      </w:r>
    </w:p>
    <w:p w14:paraId="708106A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combine = combine,</w:t>
      </w:r>
    </w:p>
    <w:p w14:paraId="2598A82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legend = legend)</w:t>
      </w:r>
    </w:p>
    <w:p w14:paraId="1C1760A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p</w:t>
      </w:r>
    </w:p>
    <w:p w14:paraId="3C4C938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}</w:t>
      </w:r>
    </w:p>
    <w:p w14:paraId="17921B94">
      <w:pPr>
        <w:rPr>
          <w:rFonts w:hint="eastAsia" w:ascii="Times New Roman" w:hAnsi="Times New Roman" w:cs="Times New Roman"/>
          <w:lang w:val="en-US" w:eastAsia="zh-CN"/>
        </w:rPr>
      </w:pPr>
    </w:p>
    <w:p w14:paraId="2C955F5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ave(coloc_MS_dat, coloc_proteins_MS, file = '共定位结局数据.rdata')</w:t>
      </w:r>
    </w:p>
    <w:p w14:paraId="135BF694">
      <w:pPr>
        <w:rPr>
          <w:rFonts w:hint="eastAsia" w:ascii="Times New Roman" w:hAnsi="Times New Roman" w:cs="Times New Roman"/>
          <w:lang w:val="en-US" w:eastAsia="zh-CN"/>
        </w:rPr>
      </w:pPr>
    </w:p>
    <w:p w14:paraId="5193A87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df(file = paste0(afdir, "/共定位.pdf"), width = 15, height = 12)</w:t>
      </w:r>
    </w:p>
    <w:p w14:paraId="5391E6C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ridExtra::grid.arrange(</w:t>
      </w:r>
    </w:p>
    <w:p w14:paraId="4A42D66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oc_plot(exposure_dat = CD27, exposure = "CD27", combine = F, legend = T)$locuscompare + ggtitle("(A)"),</w:t>
      </w:r>
    </w:p>
    <w:p w14:paraId="6D8848F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oc_plot(exposure_dat = AHI1, exposure = "AHI1", combine = F)$locuscompare + ggtitle("(B)"),</w:t>
      </w:r>
    </w:p>
    <w:p w14:paraId="01386D3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oc_plot(exposure_dat = SLC39A13, exposure = "SLC39A13", combine = F)$locuscompare + ggtitle("(C)"),</w:t>
      </w:r>
    </w:p>
    <w:p w14:paraId="3BD1FCC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oc_plot(exposure_dat = PSMC3, exposure = "PSMC3", combine = F)$locuscompare + ggtitle("(D)"),</w:t>
      </w:r>
    </w:p>
    <w:p w14:paraId="74D1A80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coloc_plot(exposure_dat = AGBL2, exposure = "AGBL2", combine = F)$locuscompare + ggtitle("(E)"),</w:t>
      </w:r>
    </w:p>
    <w:p w14:paraId="76A35AE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ncol = 3</w:t>
      </w:r>
    </w:p>
    <w:p w14:paraId="5DDC5C0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)</w:t>
      </w:r>
    </w:p>
    <w:p w14:paraId="246ECB3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ev.off()</w:t>
      </w:r>
    </w:p>
    <w:p w14:paraId="7223BBEA">
      <w:pPr>
        <w:rPr>
          <w:rFonts w:ascii="Times New Roman" w:hAnsi="Times New Roman" w:cs="Times New Roman"/>
        </w:rPr>
      </w:pPr>
    </w:p>
    <w:p w14:paraId="016806C9">
      <w:pPr>
        <w:rPr>
          <w:rFonts w:ascii="Times New Roman" w:hAnsi="Times New Roman" w:cs="Times New Roman"/>
          <w:b/>
          <w:sz w:val="28"/>
        </w:rPr>
      </w:pPr>
      <w:r>
        <w:rPr>
          <w:rFonts w:hint="eastAsia" w:ascii="Times New Roman" w:hAnsi="Times New Roman" w:cs="Times New Roman"/>
          <w:b/>
          <w:sz w:val="28"/>
          <w:lang w:val="en-US" w:eastAsia="zh-CN"/>
        </w:rPr>
        <w:t>2</w:t>
      </w:r>
      <w:r>
        <w:rPr>
          <w:rFonts w:ascii="Times New Roman" w:hAnsi="Times New Roman" w:cs="Times New Roman"/>
          <w:b/>
          <w:sz w:val="28"/>
        </w:rPr>
        <w:t>. Immune checkpoint correlation analysis</w:t>
      </w:r>
    </w:p>
    <w:p w14:paraId="6817FA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 version 4.2.1 (2022-06-23 ucrt)</w:t>
      </w:r>
    </w:p>
    <w:p w14:paraId="73580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tform: x86_64-w64-mingw32/x64 (64-bit)</w:t>
      </w:r>
    </w:p>
    <w:p w14:paraId="199583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ning under: Windows 10 x64 (build 19045)</w:t>
      </w:r>
    </w:p>
    <w:p w14:paraId="68F37BC5">
      <w:pPr>
        <w:rPr>
          <w:rFonts w:ascii="Times New Roman" w:hAnsi="Times New Roman" w:cs="Times New Roman"/>
        </w:rPr>
      </w:pPr>
    </w:p>
    <w:p w14:paraId="0F703B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rix products: default</w:t>
      </w:r>
    </w:p>
    <w:p w14:paraId="54867362">
      <w:pPr>
        <w:rPr>
          <w:rFonts w:ascii="Times New Roman" w:hAnsi="Times New Roman" w:cs="Times New Roman"/>
        </w:rPr>
      </w:pPr>
    </w:p>
    <w:p w14:paraId="1285A0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cale:</w:t>
      </w:r>
    </w:p>
    <w:p w14:paraId="0055AA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LC_COLLATE=Chinese (Simplified)_China.utf8 </w:t>
      </w:r>
    </w:p>
    <w:p w14:paraId="11F04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LC_CTYPE=Chinese (Simplified)_China.utf8   </w:t>
      </w:r>
    </w:p>
    <w:p w14:paraId="65C536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] LC_MONETARY=Chinese (Simplified)_China.utf8</w:t>
      </w:r>
    </w:p>
    <w:p w14:paraId="50A719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] LC_NUMERIC=C                               </w:t>
      </w:r>
    </w:p>
    <w:p w14:paraId="27F954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] LC_TIME=Chinese (Simplified)_China.utf8    </w:t>
      </w:r>
    </w:p>
    <w:p w14:paraId="2C18B0FD">
      <w:pPr>
        <w:rPr>
          <w:rFonts w:ascii="Times New Roman" w:hAnsi="Times New Roman" w:cs="Times New Roman"/>
        </w:rPr>
      </w:pPr>
    </w:p>
    <w:p w14:paraId="65B8DA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ched base packages:</w:t>
      </w:r>
    </w:p>
    <w:p w14:paraId="450544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parallel  tcltk     stats     graphics  grDevices utils     datasets  methods  </w:t>
      </w:r>
    </w:p>
    <w:p w14:paraId="4EE52B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9] base     </w:t>
      </w:r>
    </w:p>
    <w:p w14:paraId="121F46C5">
      <w:pPr>
        <w:rPr>
          <w:rFonts w:ascii="Times New Roman" w:hAnsi="Times New Roman" w:cs="Times New Roman"/>
        </w:rPr>
      </w:pPr>
    </w:p>
    <w:p w14:paraId="33B7A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attached packages:</w:t>
      </w:r>
    </w:p>
    <w:p w14:paraId="28A641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] corrplot_0.92         ggExtra_0.10.0        vioplot_0.4.0        </w:t>
      </w:r>
    </w:p>
    <w:p w14:paraId="121C4A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] zoo_1.8-12            sm_2.2-5.7.1          data.table_1.14.8    </w:t>
      </w:r>
    </w:p>
    <w:p w14:paraId="040464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] doParallel_1.0.17     iterators_1.0.14      foreach_1.5.2        </w:t>
      </w:r>
    </w:p>
    <w:p w14:paraId="2AB33F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] preprocessCore_1.62.1 e1071_1.7-13          ridge_3.3            </w:t>
      </w:r>
    </w:p>
    <w:p w14:paraId="0136E6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] car_3.1-2             carData_3.0-5         future.apply_1.11.0  </w:t>
      </w:r>
    </w:p>
    <w:p w14:paraId="023B19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6] future_1.33.0         ggpubr_0.6.0          limma_3.54.2         </w:t>
      </w:r>
    </w:p>
    <w:p w14:paraId="66A4CF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9] reshape2_1.4.4        ggtext_0.1.2          scales_1.3.0         </w:t>
      </w:r>
    </w:p>
    <w:p w14:paraId="78D7EB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2] ggsci_3.0.0           lubridate_1.9.3       forcats_1.0.0        </w:t>
      </w:r>
    </w:p>
    <w:p w14:paraId="6CC11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5] stringr_1.5.0         dplyr_1.1.3           purrr_1.0.2          </w:t>
      </w:r>
    </w:p>
    <w:p w14:paraId="43E597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8] readr_2.1.4           tidyr_1.3.0           tibble_3.2.1         </w:t>
      </w:r>
    </w:p>
    <w:p w14:paraId="6CB6BC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1] ggplot2_3.4.4         tidyverse_2.0.0      </w:t>
      </w:r>
    </w:p>
    <w:p w14:paraId="7C28E630">
      <w:pPr>
        <w:rPr>
          <w:rFonts w:ascii="Times New Roman" w:hAnsi="Times New Roman" w:cs="Times New Roman"/>
        </w:rPr>
      </w:pPr>
    </w:p>
    <w:p w14:paraId="352012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aded via a namespace (and not attached):</w:t>
      </w:r>
    </w:p>
    <w:p w14:paraId="5B8199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] fs_1.6.3          usethis_2.2.2     devtools_2.4.5    profvis_0.3.8    </w:t>
      </w:r>
    </w:p>
    <w:p w14:paraId="2B5293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] tools_4.2.1       backports_1.4.1   utf8_1.2.4        R6_2.5.1         </w:t>
      </w:r>
    </w:p>
    <w:p w14:paraId="69A3A8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] colorspace_2.1-0  urlchecker_1.0.1  withr_2.5.2       prettyunits_1.2.0</w:t>
      </w:r>
    </w:p>
    <w:p w14:paraId="5B7CD3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] tidyselect_1.2.0  processx_3.8.2    compiler_4.2.1    cli_3.6.1        </w:t>
      </w:r>
    </w:p>
    <w:p w14:paraId="068EE5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7] xml2_1.3.5        labeling_0.4.3    callr_3.7.3       proxy_0.4-27     </w:t>
      </w:r>
    </w:p>
    <w:p w14:paraId="225F9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1] digest_0.6.33     pkgconfig_2.0.3   htmltools_0.5.7   sessioninfo_1.2.2</w:t>
      </w:r>
    </w:p>
    <w:p w14:paraId="7E8469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5] parallelly_1.36.0 fastmap_1.1.1     htmlwidgets_1.6.3 rlang_1.1.2      </w:t>
      </w:r>
    </w:p>
    <w:p w14:paraId="72F34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9] rstudioapi_0.15.0 shiny_1.7.5.1     farver_2.1.1      generics_0.1.3   </w:t>
      </w:r>
    </w:p>
    <w:p w14:paraId="20AA16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3] magrittr_2.0.3    Rcpp_1.0.11       munsell_0.5.0     fansi_1.0.5      </w:t>
      </w:r>
    </w:p>
    <w:p w14:paraId="262C59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7] abind_1.4-5       lifecycle_1.0.4   stringi_1.7.12    pkgbuild_1.4.2   </w:t>
      </w:r>
    </w:p>
    <w:p w14:paraId="7E6EB9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1] plyr_1.8.9        grid_4.2.1        listenv_0.9.0     promises_1.2.1   </w:t>
      </w:r>
    </w:p>
    <w:p w14:paraId="7C513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5] crayon_1.5.2      miniUI_0.1.1.1    lattice_0.20-45   gridtext_0.1.5   </w:t>
      </w:r>
    </w:p>
    <w:p w14:paraId="50C362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9] hms_1.1.3         ps_1.7.5          pillar_1.9.0      ggsignif_0.6.4   </w:t>
      </w:r>
    </w:p>
    <w:p w14:paraId="664A13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3] pkgload_1.3.3     codetools_0.2-19  glue_1.6.2        remotes_2.4.2.1  </w:t>
      </w:r>
    </w:p>
    <w:p w14:paraId="4B74CB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7] vctrs_0.6.4       tzdb_0.4.0        httpuv_1.6.12     gtable_0.3.4     </w:t>
      </w:r>
    </w:p>
    <w:p w14:paraId="77279A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1] cachem_1.0.8      mime_0.12         xtable_1.8-4      broom_1.0.5      </w:t>
      </w:r>
    </w:p>
    <w:p w14:paraId="6DBED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5] rstatix_0.7.2     later_1.3.1       class_7.3-22      memoise_2.0.1    </w:t>
      </w:r>
    </w:p>
    <w:p w14:paraId="33005A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69] timechange_0.2.0  globals_0.16.2    ellipsis_0.3.2  </w:t>
      </w:r>
    </w:p>
    <w:p w14:paraId="5D9A630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de：</w:t>
      </w:r>
    </w:p>
    <w:p w14:paraId="5BEB9624">
      <w:pPr>
        <w:rPr>
          <w:rFonts w:hint="eastAsia" w:ascii="Times New Roman" w:hAnsi="Times New Roman" w:cs="Times New Roman"/>
          <w:lang w:val="en-US" w:eastAsia="zh-CN"/>
        </w:rPr>
      </w:pPr>
    </w:p>
    <w:p w14:paraId="7775C3F3">
      <w:pPr>
        <w:rPr>
          <w:rFonts w:hint="eastAsia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library(limma)</w:t>
      </w:r>
    </w:p>
    <w:p w14:paraId="4088D38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reshape2)</w:t>
      </w:r>
    </w:p>
    <w:p w14:paraId="7D8CF4E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ggplot2)</w:t>
      </w:r>
    </w:p>
    <w:p w14:paraId="3D52635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ggpubr)</w:t>
      </w:r>
    </w:p>
    <w:p w14:paraId="3573FBA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ibrary(corrplot)</w:t>
      </w:r>
    </w:p>
    <w:p w14:paraId="6E3C77EC">
      <w:pPr>
        <w:rPr>
          <w:rFonts w:hint="eastAsia" w:ascii="Times New Roman" w:hAnsi="Times New Roman" w:cs="Times New Roman"/>
          <w:lang w:val="en-US" w:eastAsia="zh-CN"/>
        </w:rPr>
      </w:pPr>
    </w:p>
    <w:p w14:paraId="66F787D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pFilter=0.001            </w:t>
      </w:r>
    </w:p>
    <w:p w14:paraId="76CDA5C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=0.4</w:t>
      </w:r>
    </w:p>
    <w:p w14:paraId="1D098D2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geneName="TPX2"           </w:t>
      </w:r>
    </w:p>
    <w:p w14:paraId="7CB8ACA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expFile="combined_RNAseq_TPM.txt"   </w:t>
      </w:r>
    </w:p>
    <w:p w14:paraId="0AB8B11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geneFile="gene.txt"     </w:t>
      </w:r>
    </w:p>
    <w:p w14:paraId="56A5F1F4">
      <w:pPr>
        <w:rPr>
          <w:rFonts w:hint="eastAsia" w:ascii="Times New Roman" w:hAnsi="Times New Roman" w:cs="Times New Roman"/>
          <w:lang w:val="en-US" w:eastAsia="zh-CN"/>
        </w:rPr>
      </w:pPr>
    </w:p>
    <w:p w14:paraId="2313E91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t=read.table(expFile, header=T, sep="\t", check.names=F)</w:t>
      </w:r>
    </w:p>
    <w:p w14:paraId="442DE58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=avereps(rt)</w:t>
      </w:r>
    </w:p>
    <w:p w14:paraId="241CBD0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ab/>
      </w:r>
    </w:p>
    <w:p w14:paraId="3FD2D5F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ene=read.table(geneFile, header=F, sep="\t", check.names=F)</w:t>
      </w:r>
    </w:p>
    <w:p w14:paraId="1DEECA7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ameGene=intersect(row.names(data), as.vector(gene[,1]))</w:t>
      </w:r>
    </w:p>
    <w:p w14:paraId="59DDCBB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=t(data[c(geneName, sameGene),])</w:t>
      </w:r>
    </w:p>
    <w:p w14:paraId="1498DB8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=log2(data+1)</w:t>
      </w:r>
    </w:p>
    <w:p w14:paraId="7507C0A0">
      <w:pPr>
        <w:rPr>
          <w:rFonts w:hint="eastAsia" w:ascii="Times New Roman" w:hAnsi="Times New Roman" w:cs="Times New Roman"/>
          <w:lang w:val="en-US" w:eastAsia="zh-CN"/>
        </w:rPr>
      </w:pPr>
    </w:p>
    <w:p w14:paraId="07BD229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roup=sapply(strsplit(row.names(data),"\\-"),"[",4)</w:t>
      </w:r>
    </w:p>
    <w:p w14:paraId="34975EF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roup=sapply(strsplit(group,""),"[",1)</w:t>
      </w:r>
    </w:p>
    <w:p w14:paraId="60BCA92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roup=gsub("2","1",group)</w:t>
      </w:r>
    </w:p>
    <w:p w14:paraId="00443D2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=data[group==0,]</w:t>
      </w:r>
    </w:p>
    <w:p w14:paraId="4104F3E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ow.names(data)=gsub("(.*?)\\-(.*?)\\-(.*?)\\-.*", "\\1\\-\\2\\-\\3", row.names(data))</w:t>
      </w:r>
    </w:p>
    <w:p w14:paraId="4DEE0B1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=t(avereps(data))</w:t>
      </w:r>
    </w:p>
    <w:p w14:paraId="17D27667">
      <w:pPr>
        <w:rPr>
          <w:rFonts w:hint="eastAsia" w:ascii="Times New Roman" w:hAnsi="Times New Roman" w:cs="Times New Roman"/>
          <w:lang w:val="en-US" w:eastAsia="zh-CN"/>
        </w:rPr>
      </w:pPr>
    </w:p>
    <w:p w14:paraId="11FF45A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x=as.numeric(data[geneName,])</w:t>
      </w:r>
    </w:p>
    <w:p w14:paraId="32A0409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utTab=data.frame()</w:t>
      </w:r>
    </w:p>
    <w:p w14:paraId="7E0AA5A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(i in sameGene){</w:t>
      </w:r>
    </w:p>
    <w:p w14:paraId="1BCC750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if(i==geneName){next}</w:t>
      </w:r>
    </w:p>
    <w:p w14:paraId="19FE6C9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y=as.numeric(data[i,])</w:t>
      </w:r>
    </w:p>
    <w:p w14:paraId="16C76F8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corT=cor.test(x, y, method = 'pearson')</w:t>
      </w:r>
    </w:p>
    <w:p w14:paraId="201532A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cor=corT$estimate</w:t>
      </w:r>
    </w:p>
    <w:p w14:paraId="02BBB94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pvalue=corT$p.value</w:t>
      </w:r>
    </w:p>
    <w:p w14:paraId="0A37D68B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if(pvalue&lt;pFilter&amp;cor&gt;co){</w:t>
      </w:r>
    </w:p>
    <w:p w14:paraId="45978983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outTab=rbind(outTab, cbind(Query=geneName, Gene=i, cor, pvalue))</w:t>
      </w:r>
    </w:p>
    <w:p w14:paraId="38DCF7E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>}</w:t>
      </w:r>
    </w:p>
    <w:p w14:paraId="0F26621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}</w:t>
      </w:r>
    </w:p>
    <w:p w14:paraId="2E921C0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rite.table(file="corResult.txt", outTab, sep="\t", quote=F, row.names=F)</w:t>
      </w:r>
    </w:p>
    <w:p w14:paraId="5AE115BC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ata=t(data[c(geneName, as.vector(outTab[,2])),])</w:t>
      </w:r>
    </w:p>
    <w:p w14:paraId="3A242BD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=cor(data)</w:t>
      </w:r>
    </w:p>
    <w:p w14:paraId="635477F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df(file="cor.pdf",width=8,height=8)</w:t>
      </w:r>
    </w:p>
    <w:p w14:paraId="7445765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rrplot(M,</w:t>
      </w:r>
    </w:p>
    <w:p w14:paraId="0E7C61D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order="original",</w:t>
      </w:r>
    </w:p>
    <w:p w14:paraId="3EB46AD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method = "color",</w:t>
      </w:r>
    </w:p>
    <w:p w14:paraId="6A066C0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number.cex = 0.8,</w:t>
      </w:r>
    </w:p>
    <w:p w14:paraId="31709F1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addCoef.col = "black",</w:t>
      </w:r>
    </w:p>
    <w:p w14:paraId="1D4A8A8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diag = TRUE,</w:t>
      </w:r>
    </w:p>
    <w:p w14:paraId="4E22135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tl.col="black",</w:t>
      </w:r>
    </w:p>
    <w:p w14:paraId="5921D86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col=colorRampPalette(c("blue", "white", "red"))(50))</w:t>
      </w:r>
    </w:p>
    <w:p w14:paraId="7F9C7CB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ev.off()</w:t>
      </w:r>
    </w:p>
    <w:p w14:paraId="0631BC7F">
      <w:pPr>
        <w:rPr>
          <w:rFonts w:hint="eastAsia" w:ascii="Times New Roman" w:hAnsi="Times New Roman" w:cs="Times New Roman"/>
          <w:lang w:val="en-US" w:eastAsia="zh-CN"/>
        </w:rPr>
      </w:pPr>
    </w:p>
    <w:p w14:paraId="2C0767B8">
      <w:pPr>
        <w:rPr>
          <w:rFonts w:hint="eastAsia" w:ascii="Times New Roman" w:hAnsi="Times New Roman" w:cs="Times New Roman"/>
          <w:lang w:val="en-US" w:eastAsia="zh-CN"/>
        </w:rPr>
      </w:pPr>
    </w:p>
    <w:p w14:paraId="6C5AF399">
      <w:pPr>
        <w:rPr>
          <w:rFonts w:hint="eastAsia" w:ascii="Times New Roman" w:hAnsi="Times New Roman" w:cs="Times New Roman"/>
          <w:lang w:val="en-US" w:eastAsia="zh-CN"/>
        </w:rPr>
      </w:pPr>
    </w:p>
    <w:p w14:paraId="761E2A16">
      <w:pPr>
        <w:rPr>
          <w:rFonts w:ascii="Times New Roman" w:hAnsi="Times New Roman" w:cs="Times New Roman"/>
        </w:rPr>
      </w:pPr>
    </w:p>
    <w:p w14:paraId="1BF56E60">
      <w:pPr>
        <w:rPr>
          <w:rFonts w:ascii="Times New Roman" w:hAnsi="Times New Roman" w:cs="Times New Roman"/>
        </w:rPr>
      </w:pPr>
    </w:p>
    <w:p w14:paraId="3D5F2542">
      <w:pPr>
        <w:rPr>
          <w:rFonts w:ascii="Times New Roman" w:hAnsi="Times New Roman" w:cs="Times New Roman"/>
        </w:rPr>
      </w:pPr>
    </w:p>
    <w:p w14:paraId="7A30DFC2">
      <w:pPr>
        <w:rPr>
          <w:rFonts w:ascii="Times New Roman" w:hAnsi="Times New Roman" w:cs="Times New Roman"/>
          <w:b/>
          <w:sz w:val="28"/>
        </w:rPr>
      </w:pPr>
      <w:r>
        <w:rPr>
          <w:rFonts w:hint="eastAsia" w:ascii="Times New Roman" w:hAnsi="Times New Roman" w:cs="Times New Roman"/>
          <w:b/>
          <w:sz w:val="28"/>
          <w:lang w:val="en-US" w:eastAsia="zh-CN"/>
        </w:rPr>
        <w:t>3</w:t>
      </w:r>
      <w:r>
        <w:rPr>
          <w:rFonts w:ascii="Times New Roman" w:hAnsi="Times New Roman" w:cs="Times New Roman"/>
          <w:b/>
          <w:sz w:val="28"/>
        </w:rPr>
        <w:t>. Immune infiltration analysis</w:t>
      </w:r>
    </w:p>
    <w:p w14:paraId="6573D2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 version 4.2.1 (2022-06-23 ucrt)</w:t>
      </w:r>
    </w:p>
    <w:p w14:paraId="50A39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tform: x86_64-w64-mingw32/x64 (64-bit)</w:t>
      </w:r>
    </w:p>
    <w:p w14:paraId="69AA5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ning under: Windows 10 x64 (build 19045)</w:t>
      </w:r>
    </w:p>
    <w:p w14:paraId="68DF468D">
      <w:pPr>
        <w:rPr>
          <w:rFonts w:ascii="Times New Roman" w:hAnsi="Times New Roman" w:cs="Times New Roman"/>
        </w:rPr>
      </w:pPr>
    </w:p>
    <w:p w14:paraId="073394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rix products: default</w:t>
      </w:r>
    </w:p>
    <w:p w14:paraId="31541F21">
      <w:pPr>
        <w:rPr>
          <w:rFonts w:ascii="Times New Roman" w:hAnsi="Times New Roman" w:cs="Times New Roman"/>
        </w:rPr>
      </w:pPr>
    </w:p>
    <w:p w14:paraId="2B00B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cale:</w:t>
      </w:r>
    </w:p>
    <w:p w14:paraId="79FD1E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LC_COLLATE=Chinese (Simplified)_China.utf8 </w:t>
      </w:r>
    </w:p>
    <w:p w14:paraId="4CC9A3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LC_CTYPE=Chinese (Simplified)_China.utf8   </w:t>
      </w:r>
    </w:p>
    <w:p w14:paraId="6C891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] LC_MONETARY=Chinese (Simplified)_China.utf8</w:t>
      </w:r>
    </w:p>
    <w:p w14:paraId="73137B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] LC_NUMERIC=C                               </w:t>
      </w:r>
    </w:p>
    <w:p w14:paraId="216D68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] LC_TIME=Chinese (Simplified)_China.utf8    </w:t>
      </w:r>
    </w:p>
    <w:p w14:paraId="5235B647">
      <w:pPr>
        <w:rPr>
          <w:rFonts w:ascii="Times New Roman" w:hAnsi="Times New Roman" w:cs="Times New Roman"/>
        </w:rPr>
      </w:pPr>
    </w:p>
    <w:p w14:paraId="2DA555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ched base packages:</w:t>
      </w:r>
    </w:p>
    <w:p w14:paraId="402C21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parallel  tcltk     stats     graphics </w:t>
      </w:r>
    </w:p>
    <w:p w14:paraId="09BFFC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5] grDevices utils     datasets  methods  </w:t>
      </w:r>
    </w:p>
    <w:p w14:paraId="32F454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9] base     </w:t>
      </w:r>
    </w:p>
    <w:p w14:paraId="70021F01">
      <w:pPr>
        <w:rPr>
          <w:rFonts w:ascii="Times New Roman" w:hAnsi="Times New Roman" w:cs="Times New Roman"/>
        </w:rPr>
      </w:pPr>
    </w:p>
    <w:p w14:paraId="69EAEC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attached packages:</w:t>
      </w:r>
    </w:p>
    <w:p w14:paraId="35BFFF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] immunedeconv_2.1.0   </w:t>
      </w:r>
    </w:p>
    <w:p w14:paraId="1AF50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] data.table_1.14.8    </w:t>
      </w:r>
    </w:p>
    <w:p w14:paraId="5D135D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] doParallel_1.0.17    </w:t>
      </w:r>
    </w:p>
    <w:p w14:paraId="4621A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] iterators_1.0.14     </w:t>
      </w:r>
    </w:p>
    <w:p w14:paraId="5CDD9F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] foreach_1.5.2        </w:t>
      </w:r>
    </w:p>
    <w:p w14:paraId="75084C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] preprocessCore_1.62.1</w:t>
      </w:r>
    </w:p>
    <w:p w14:paraId="298334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] e1071_1.7-13         </w:t>
      </w:r>
    </w:p>
    <w:p w14:paraId="08E5B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] ridge_3.3            </w:t>
      </w:r>
    </w:p>
    <w:p w14:paraId="1D8FAC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] car_3.1-2            </w:t>
      </w:r>
    </w:p>
    <w:p w14:paraId="0ADDC1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] carData_3.0-5        </w:t>
      </w:r>
    </w:p>
    <w:p w14:paraId="4E32D6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] future.apply_1.11.0  </w:t>
      </w:r>
    </w:p>
    <w:p w14:paraId="3E4497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] future_1.33.0        </w:t>
      </w:r>
    </w:p>
    <w:p w14:paraId="54C426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] ggpubr_0.6.0         </w:t>
      </w:r>
    </w:p>
    <w:p w14:paraId="5E1330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] limma_3.54.2         </w:t>
      </w:r>
    </w:p>
    <w:p w14:paraId="7D7A16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5] reshape2_1.4.4       </w:t>
      </w:r>
    </w:p>
    <w:p w14:paraId="11B8C7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6] ggtext_0.1.2         </w:t>
      </w:r>
    </w:p>
    <w:p w14:paraId="3A5FB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7] scales_1.3.0         </w:t>
      </w:r>
    </w:p>
    <w:p w14:paraId="6F256A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8] ggsci_3.0.0          </w:t>
      </w:r>
    </w:p>
    <w:p w14:paraId="4B7F27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9] lubridate_1.9.3      </w:t>
      </w:r>
    </w:p>
    <w:p w14:paraId="26E009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0] forcats_1.0.0        </w:t>
      </w:r>
    </w:p>
    <w:p w14:paraId="5EE8B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1] stringr_1.5.0        </w:t>
      </w:r>
    </w:p>
    <w:p w14:paraId="77566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2] dplyr_1.1.3          </w:t>
      </w:r>
    </w:p>
    <w:p w14:paraId="64451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3] purrr_1.0.2          </w:t>
      </w:r>
    </w:p>
    <w:p w14:paraId="6F27C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4] readr_2.1.4          </w:t>
      </w:r>
    </w:p>
    <w:p w14:paraId="240A65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5] tidyr_1.3.0          </w:t>
      </w:r>
    </w:p>
    <w:p w14:paraId="12BD29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6] tibble_3.2.1         </w:t>
      </w:r>
    </w:p>
    <w:p w14:paraId="2186EA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7] ggplot2_3.4.4        </w:t>
      </w:r>
    </w:p>
    <w:p w14:paraId="6790C4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8] tidyverse_2.0.0      </w:t>
      </w:r>
    </w:p>
    <w:p w14:paraId="7D3A5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9] job_0.3.0            </w:t>
      </w:r>
    </w:p>
    <w:p w14:paraId="30DB67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0] EPIC_1.1.7           </w:t>
      </w:r>
    </w:p>
    <w:p w14:paraId="5F138A99">
      <w:pPr>
        <w:rPr>
          <w:rFonts w:ascii="Times New Roman" w:hAnsi="Times New Roman" w:cs="Times New Roman"/>
        </w:rPr>
      </w:pPr>
    </w:p>
    <w:p w14:paraId="4821FE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aded via a namespace (and not attached):</w:t>
      </w:r>
    </w:p>
    <w:p w14:paraId="5A7A7F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[1] utf8_1.2.4                 </w:t>
      </w:r>
    </w:p>
    <w:p w14:paraId="3702AB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[2] tidyselect_1.2.0           </w:t>
      </w:r>
    </w:p>
    <w:p w14:paraId="6D4F8D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[3] RSQLite_2.3.4              </w:t>
      </w:r>
    </w:p>
    <w:p w14:paraId="0CEF3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[4] AnnotationDbi_1.60.2       </w:t>
      </w:r>
    </w:p>
    <w:p w14:paraId="71BE3A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[5] htmlwidgets_1.6.4          </w:t>
      </w:r>
    </w:p>
    <w:p w14:paraId="4EB839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[6] grid_4.2.1                 </w:t>
      </w:r>
    </w:p>
    <w:p w14:paraId="220ABF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[7] BiocParallel_1.32.6        </w:t>
      </w:r>
    </w:p>
    <w:p w14:paraId="1B71EC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[8] lpSolve_5.6.20             </w:t>
      </w:r>
    </w:p>
    <w:p w14:paraId="4DF8D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[9] devtools_2.4.5             </w:t>
      </w:r>
    </w:p>
    <w:p w14:paraId="2413B2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0] ScaledMatrix_1.8.1         </w:t>
      </w:r>
    </w:p>
    <w:p w14:paraId="10FE75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1] munsell_0.5.0              </w:t>
      </w:r>
    </w:p>
    <w:p w14:paraId="28922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2] codetools_0.2-19           </w:t>
      </w:r>
    </w:p>
    <w:p w14:paraId="1B326F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3] S4Arrays_1.0.4             </w:t>
      </w:r>
    </w:p>
    <w:p w14:paraId="28EDF1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4] miniUI_0.1.1.1             </w:t>
      </w:r>
    </w:p>
    <w:p w14:paraId="5ACDC0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5] withr_2.5.2                </w:t>
      </w:r>
    </w:p>
    <w:p w14:paraId="0F194E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6] colorspace_2.1-0           </w:t>
      </w:r>
    </w:p>
    <w:p w14:paraId="0BBEF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7] limSolve_1.5.7             </w:t>
      </w:r>
    </w:p>
    <w:p w14:paraId="510F6F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8] Biobase_2.58.0             </w:t>
      </w:r>
    </w:p>
    <w:p w14:paraId="5EB038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19] filelock_1.0.3             </w:t>
      </w:r>
    </w:p>
    <w:p w14:paraId="7B7AC0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0] mMCPcounter_1.1.0          </w:t>
      </w:r>
    </w:p>
    <w:p w14:paraId="7B15AC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1] rstudioapi_0.15.0          </w:t>
      </w:r>
    </w:p>
    <w:p w14:paraId="3E4CAC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2] stats4_4.2.1               </w:t>
      </w:r>
    </w:p>
    <w:p w14:paraId="6AC41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3] SingleCellExperiment_1.22.0</w:t>
      </w:r>
    </w:p>
    <w:p w14:paraId="02BD37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4] ggsignif_0.6.4             </w:t>
      </w:r>
    </w:p>
    <w:p w14:paraId="143F34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5] listenv_0.9.0              </w:t>
      </w:r>
    </w:p>
    <w:p w14:paraId="63C854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6] labeling_0.4.3             </w:t>
      </w:r>
    </w:p>
    <w:p w14:paraId="313379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7] MatrixGenerics_1.14.0      </w:t>
      </w:r>
    </w:p>
    <w:p w14:paraId="6F3CA1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8] GenomeInfoDbData_1.2.9     </w:t>
      </w:r>
    </w:p>
    <w:p w14:paraId="63FBA3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29] farver_2.1.1               </w:t>
      </w:r>
    </w:p>
    <w:p w14:paraId="19A75B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0] bit64_4.0.5                </w:t>
      </w:r>
    </w:p>
    <w:p w14:paraId="6E2332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1] rhdf5_2.44.0               </w:t>
      </w:r>
    </w:p>
    <w:p w14:paraId="27C43D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2] rprojroot_2.0.4            </w:t>
      </w:r>
    </w:p>
    <w:p w14:paraId="67733E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3] parallelly_1.36.0          </w:t>
      </w:r>
    </w:p>
    <w:p w14:paraId="51C937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4] vctrs_0.6.4                </w:t>
      </w:r>
    </w:p>
    <w:p w14:paraId="0A3A8B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5] generics_0.1.3             </w:t>
      </w:r>
    </w:p>
    <w:p w14:paraId="49236C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6] xfun_0.41                  </w:t>
      </w:r>
    </w:p>
    <w:p w14:paraId="6AE5AE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7] timechange_0.2.0           </w:t>
      </w:r>
    </w:p>
    <w:p w14:paraId="0B5DFB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8] BiocFileCache_2.6.1        </w:t>
      </w:r>
    </w:p>
    <w:p w14:paraId="51ADD6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39] markdown_1.11              </w:t>
      </w:r>
    </w:p>
    <w:p w14:paraId="07C98B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0] R6_2.5.1                   </w:t>
      </w:r>
    </w:p>
    <w:p w14:paraId="76D0E2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1] GenomeInfoDb_1.34.9        </w:t>
      </w:r>
    </w:p>
    <w:p w14:paraId="2C7E3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2] rsvd_1.0.5                 </w:t>
      </w:r>
    </w:p>
    <w:p w14:paraId="6AB84D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3] locfit_1.5-9.8             </w:t>
      </w:r>
    </w:p>
    <w:p w14:paraId="5185C7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4] bitops_1.0-7               </w:t>
      </w:r>
    </w:p>
    <w:p w14:paraId="2E6D85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5] rhdf5filters_1.12.1        </w:t>
      </w:r>
    </w:p>
    <w:p w14:paraId="3DC85C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6] cachem_1.0.8               </w:t>
      </w:r>
    </w:p>
    <w:p w14:paraId="34B032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7] DelayedArray_0.24.0        </w:t>
      </w:r>
    </w:p>
    <w:p w14:paraId="11C09E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8] promises_1.2.1             </w:t>
      </w:r>
    </w:p>
    <w:p w14:paraId="55CC21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49] vroom_1.6.5                </w:t>
      </w:r>
    </w:p>
    <w:p w14:paraId="74B435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0] gtable_0.3.4               </w:t>
      </w:r>
    </w:p>
    <w:p w14:paraId="22264E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1] beachmat_2.16.0            </w:t>
      </w:r>
    </w:p>
    <w:p w14:paraId="6FAE63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2] globals_0.16.2             </w:t>
      </w:r>
    </w:p>
    <w:p w14:paraId="0BDE5F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3] sva_3.48.0                 </w:t>
      </w:r>
    </w:p>
    <w:p w14:paraId="739815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4] processx_3.8.2             </w:t>
      </w:r>
    </w:p>
    <w:p w14:paraId="500A2A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5] rlang_1.1.2                </w:t>
      </w:r>
    </w:p>
    <w:p w14:paraId="126AC8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6] genefilter_1.82.1          </w:t>
      </w:r>
    </w:p>
    <w:p w14:paraId="55BD3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7] splines_4.2.1              </w:t>
      </w:r>
    </w:p>
    <w:p w14:paraId="528DE7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8] rstatix_0.7.2              </w:t>
      </w:r>
    </w:p>
    <w:p w14:paraId="30C5F1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59] broom_1.0.5                </w:t>
      </w:r>
    </w:p>
    <w:p w14:paraId="71C9DB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0] BiocManager_1.30.22        </w:t>
      </w:r>
    </w:p>
    <w:p w14:paraId="10AC08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1] abind_1.4-5                </w:t>
      </w:r>
    </w:p>
    <w:p w14:paraId="261AE2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2] backports_1.4.1            </w:t>
      </w:r>
    </w:p>
    <w:p w14:paraId="7CD912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3] httpuv_1.6.12              </w:t>
      </w:r>
    </w:p>
    <w:p w14:paraId="06B93D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4] gridtext_0.1.5             </w:t>
      </w:r>
    </w:p>
    <w:p w14:paraId="3684D9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5] tools_4.2.1                </w:t>
      </w:r>
    </w:p>
    <w:p w14:paraId="7795C4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6] usethis_2.2.2              </w:t>
      </w:r>
    </w:p>
    <w:p w14:paraId="0E1D74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7] ellipsis_0.3.2             </w:t>
      </w:r>
    </w:p>
    <w:p w14:paraId="405FEB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8] xCell_1.1.0                </w:t>
      </w:r>
    </w:p>
    <w:p w14:paraId="3CB76B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69] proxy_0.4-27               </w:t>
      </w:r>
    </w:p>
    <w:p w14:paraId="63D04A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0] BiocGenerics_0.44.0        </w:t>
      </w:r>
    </w:p>
    <w:p w14:paraId="71115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1] sessioninfo_1.2.2          </w:t>
      </w:r>
    </w:p>
    <w:p w14:paraId="3C13D9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2] testit_0.13                </w:t>
      </w:r>
    </w:p>
    <w:p w14:paraId="6AFA22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3] Rcpp_1.0.11                </w:t>
      </w:r>
    </w:p>
    <w:p w14:paraId="521685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4] plyr_1.8.9                 </w:t>
      </w:r>
    </w:p>
    <w:p w14:paraId="2603C7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5] sparseMatrixStats_1.12.0   </w:t>
      </w:r>
    </w:p>
    <w:p w14:paraId="5A0CB3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6] progress_1.2.3             </w:t>
      </w:r>
    </w:p>
    <w:p w14:paraId="1B7C86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7] zlibbioc_1.44.0            </w:t>
      </w:r>
    </w:p>
    <w:p w14:paraId="3B9C0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8] RCurl_1.98-1.13            </w:t>
      </w:r>
    </w:p>
    <w:p w14:paraId="6B1052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79] ps_1.7.5                   </w:t>
      </w:r>
    </w:p>
    <w:p w14:paraId="54E787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0] prettyunits_1.2.0          </w:t>
      </w:r>
    </w:p>
    <w:p w14:paraId="7DB2BA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1] urlchecker_1.0.1           </w:t>
      </w:r>
    </w:p>
    <w:p w14:paraId="2D7722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2] S4Vectors_0.36.2           </w:t>
      </w:r>
    </w:p>
    <w:p w14:paraId="10802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3] SummarizedExperiment_1.28.0</w:t>
      </w:r>
    </w:p>
    <w:p w14:paraId="172D3F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4] fs_1.6.3                   </w:t>
      </w:r>
    </w:p>
    <w:p w14:paraId="6CA059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5] magrittr_2.0.3             </w:t>
      </w:r>
    </w:p>
    <w:p w14:paraId="53BFDE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6] matrixStats_1.2.0          </w:t>
      </w:r>
    </w:p>
    <w:p w14:paraId="441E9B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7] pkgload_1.3.3              </w:t>
      </w:r>
    </w:p>
    <w:p w14:paraId="391339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8] hms_1.1.3                  </w:t>
      </w:r>
    </w:p>
    <w:p w14:paraId="501726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89] mime_0.12                  </w:t>
      </w:r>
    </w:p>
    <w:p w14:paraId="194F06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0] GSVA_1.48.0                </w:t>
      </w:r>
    </w:p>
    <w:p w14:paraId="65C065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1] xtable_1.8-4               </w:t>
      </w:r>
    </w:p>
    <w:p w14:paraId="676A0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2] XML_3.99-0.16              </w:t>
      </w:r>
    </w:p>
    <w:p w14:paraId="1EDC5C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3] readxl_1.4.3               </w:t>
      </w:r>
    </w:p>
    <w:p w14:paraId="13363A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4] IRanges_2.32.0             </w:t>
      </w:r>
    </w:p>
    <w:p w14:paraId="7F67A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5] compiler_4.2.1             </w:t>
      </w:r>
    </w:p>
    <w:p w14:paraId="03FD4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6] biomaRt_2.54.1             </w:t>
      </w:r>
    </w:p>
    <w:p w14:paraId="617F64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7] crayon_1.5.2               </w:t>
      </w:r>
    </w:p>
    <w:p w14:paraId="44AB26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8] htmltools_0.5.7            </w:t>
      </w:r>
    </w:p>
    <w:p w14:paraId="522A7E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99] mgcv_1.9-0                 </w:t>
      </w:r>
    </w:p>
    <w:p w14:paraId="580A3B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0] later_1.3.1                </w:t>
      </w:r>
    </w:p>
    <w:p w14:paraId="296B7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1] tzdb_0.4.0                 </w:t>
      </w:r>
    </w:p>
    <w:p w14:paraId="3A5707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2] ConsensusTME_0.0.1.9000    </w:t>
      </w:r>
    </w:p>
    <w:p w14:paraId="15622A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3] DBI_1.1.3                  </w:t>
      </w:r>
    </w:p>
    <w:p w14:paraId="546D56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4] dbplyr_2.4.0               </w:t>
      </w:r>
    </w:p>
    <w:p w14:paraId="4E1679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5] MASS_7.3-60                </w:t>
      </w:r>
    </w:p>
    <w:p w14:paraId="37B2A0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6] rappdirs_0.3.3             </w:t>
      </w:r>
    </w:p>
    <w:p w14:paraId="09A3B6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7] data.tree_1.1.0            </w:t>
      </w:r>
    </w:p>
    <w:p w14:paraId="7EE820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8] Matrix_1.6-4               </w:t>
      </w:r>
    </w:p>
    <w:p w14:paraId="17595E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09] cli_3.6.1                  </w:t>
      </w:r>
    </w:p>
    <w:p w14:paraId="1E38D3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0] quadprog_1.5-8             </w:t>
      </w:r>
    </w:p>
    <w:p w14:paraId="34E839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1] GenomicRanges_1.50.2       </w:t>
      </w:r>
    </w:p>
    <w:p w14:paraId="5E1C8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2] pkgconfig_2.0.3            </w:t>
      </w:r>
    </w:p>
    <w:p w14:paraId="643F48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3] xml2_1.3.5                 </w:t>
      </w:r>
    </w:p>
    <w:p w14:paraId="430C87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4] ComICS_1.0.4               </w:t>
      </w:r>
    </w:p>
    <w:p w14:paraId="78C927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5] annotate_1.76.0            </w:t>
      </w:r>
    </w:p>
    <w:p w14:paraId="530037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6] XVector_0.38.0             </w:t>
      </w:r>
    </w:p>
    <w:p w14:paraId="47A575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7] callr_3.7.3                </w:t>
      </w:r>
    </w:p>
    <w:p w14:paraId="1AF148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8] digest_0.6.33              </w:t>
      </w:r>
    </w:p>
    <w:p w14:paraId="182992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19] pracma_2.4.2               </w:t>
      </w:r>
    </w:p>
    <w:p w14:paraId="510E39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0] quantiseqr_1.8.0           </w:t>
      </w:r>
    </w:p>
    <w:p w14:paraId="689FD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1] graph_1.78.0               </w:t>
      </w:r>
    </w:p>
    <w:p w14:paraId="5FB426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2] Biostrings_2.66.0          </w:t>
      </w:r>
    </w:p>
    <w:p w14:paraId="3AAEDA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3] cellranger_1.1.0           </w:t>
      </w:r>
    </w:p>
    <w:p w14:paraId="0677D1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4] edgeR_3.40.2               </w:t>
      </w:r>
    </w:p>
    <w:p w14:paraId="35EB77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5] DelayedMatrixStats_1.22.0  </w:t>
      </w:r>
    </w:p>
    <w:p w14:paraId="066620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6] GSEABase_1.62.0            </w:t>
      </w:r>
    </w:p>
    <w:p w14:paraId="78E518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7] curl_5.1.0                 </w:t>
      </w:r>
    </w:p>
    <w:p w14:paraId="568D33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8] commonmark_1.9.0           </w:t>
      </w:r>
    </w:p>
    <w:p w14:paraId="1FCDF6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29] shiny_1.8.0                </w:t>
      </w:r>
    </w:p>
    <w:p w14:paraId="05A57C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0] lifecycle_1.0.4            </w:t>
      </w:r>
    </w:p>
    <w:p w14:paraId="44D0C2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1] nlme_3.1-163               </w:t>
      </w:r>
    </w:p>
    <w:p w14:paraId="39CE47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2] Rhdf5lib_1.22.0            </w:t>
      </w:r>
    </w:p>
    <w:p w14:paraId="6DE67D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3] desc_1.4.3                 </w:t>
      </w:r>
    </w:p>
    <w:p w14:paraId="5E25B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4] fansi_1.0.5                </w:t>
      </w:r>
    </w:p>
    <w:p w14:paraId="55C4D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5] pillar_1.9.0               </w:t>
      </w:r>
    </w:p>
    <w:p w14:paraId="298596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6] lattice_0.20-45            </w:t>
      </w:r>
    </w:p>
    <w:p w14:paraId="54DAEC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7] KEGGREST_1.38.0            </w:t>
      </w:r>
    </w:p>
    <w:p w14:paraId="6E7878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8] fastmap_1.1.1              </w:t>
      </w:r>
    </w:p>
    <w:p w14:paraId="30AF18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39] httr_1.4.7                 </w:t>
      </w:r>
    </w:p>
    <w:p w14:paraId="49266D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0] pkgbuild_1.4.2             </w:t>
      </w:r>
    </w:p>
    <w:p w14:paraId="76CD43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1] survival_3.5-7             </w:t>
      </w:r>
    </w:p>
    <w:p w14:paraId="7DB9C4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2] glue_1.6.2                 </w:t>
      </w:r>
    </w:p>
    <w:p w14:paraId="2697CC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3] remotes_2.4.2.1            </w:t>
      </w:r>
    </w:p>
    <w:p w14:paraId="41D4DA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4] png_0.1-8                  </w:t>
      </w:r>
    </w:p>
    <w:p w14:paraId="02E570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5] bit_4.0.5                  </w:t>
      </w:r>
    </w:p>
    <w:p w14:paraId="3D8C61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6] class_7.3-22               </w:t>
      </w:r>
    </w:p>
    <w:p w14:paraId="12F39F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7] stringi_1.7.12             </w:t>
      </w:r>
    </w:p>
    <w:p w14:paraId="4557E9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8] profvis_0.3.8              </w:t>
      </w:r>
    </w:p>
    <w:p w14:paraId="14F09A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49] HDF5Array_1.28.1           </w:t>
      </w:r>
    </w:p>
    <w:p w14:paraId="07143C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50] blob_1.2.4                 </w:t>
      </w:r>
    </w:p>
    <w:p w14:paraId="568F8B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51] BiocSingular_1.16.0        </w:t>
      </w:r>
    </w:p>
    <w:p w14:paraId="6027DC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52] memoise_2.0.1              </w:t>
      </w:r>
    </w:p>
    <w:p w14:paraId="38DC9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3] irlba_2.3.5.1</w:t>
      </w:r>
    </w:p>
    <w:p w14:paraId="2CC2A685">
      <w:pPr>
        <w:rPr>
          <w:rFonts w:ascii="Times New Roman" w:hAnsi="Times New Roman" w:cs="Times New Roman"/>
        </w:rPr>
      </w:pPr>
    </w:p>
    <w:p w14:paraId="41D5913D">
      <w:pPr>
        <w:rPr>
          <w:rFonts w:ascii="Times New Roman" w:hAnsi="Times New Roman" w:cs="Times New Roman"/>
        </w:rPr>
      </w:pPr>
    </w:p>
    <w:p w14:paraId="0090927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de：</w:t>
      </w:r>
    </w:p>
    <w:p w14:paraId="1DA45960">
      <w:pPr>
        <w:rPr>
          <w:rFonts w:hint="default" w:ascii="Times New Roman" w:hAnsi="Times New Roman" w:cs="Times New Roman"/>
          <w:lang w:val="en-US" w:eastAsia="zh-CN"/>
        </w:rPr>
      </w:pPr>
    </w:p>
    <w:p w14:paraId="01F656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immunedeconv)</w:t>
      </w:r>
    </w:p>
    <w:p w14:paraId="52F9DC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job)</w:t>
      </w:r>
    </w:p>
    <w:p w14:paraId="15F099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tcltk)</w:t>
      </w:r>
    </w:p>
    <w:p w14:paraId="64DE0C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tidyverse)</w:t>
      </w:r>
    </w:p>
    <w:p w14:paraId="3823A9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sci)</w:t>
      </w:r>
    </w:p>
    <w:p w14:paraId="579C1E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scales)</w:t>
      </w:r>
    </w:p>
    <w:p w14:paraId="69C0D9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text)</w:t>
      </w:r>
    </w:p>
    <w:p w14:paraId="02298A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reshape2)</w:t>
      </w:r>
    </w:p>
    <w:p w14:paraId="22FF95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 w14:paraId="160B37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parallel)</w:t>
      </w:r>
    </w:p>
    <w:p w14:paraId="0738B4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plot2)</w:t>
      </w:r>
    </w:p>
    <w:p w14:paraId="27F14D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pubr)</w:t>
      </w:r>
    </w:p>
    <w:p w14:paraId="4B75D2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future.apply)</w:t>
      </w:r>
    </w:p>
    <w:p w14:paraId="4F34E6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car)</w:t>
      </w:r>
    </w:p>
    <w:p w14:paraId="1C8A3A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ridge)</w:t>
      </w:r>
    </w:p>
    <w:p w14:paraId="4E03D8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e1071)</w:t>
      </w:r>
    </w:p>
    <w:p w14:paraId="6F82AE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preprocessCore)</w:t>
      </w:r>
    </w:p>
    <w:p w14:paraId="6FB9C5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ibrary(foreach)  </w:t>
      </w:r>
    </w:p>
    <w:p w14:paraId="778C71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doParallel)</w:t>
      </w:r>
    </w:p>
    <w:p w14:paraId="7C837A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data.table)</w:t>
      </w:r>
    </w:p>
    <w:p w14:paraId="05052B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andomColor &lt;- function() {</w:t>
      </w:r>
    </w:p>
    <w:p w14:paraId="0F0E183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0("#",paste0(sample(c(0:9, letters[1:6]), 6, replace = TRUE),collapse = ""))</w:t>
      </w:r>
    </w:p>
    <w:p w14:paraId="6735FD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17E415E8">
      <w:pPr>
        <w:rPr>
          <w:rFonts w:hint="default" w:ascii="Times New Roman" w:hAnsi="Times New Roman" w:cs="Times New Roman"/>
          <w:lang w:val="en-US" w:eastAsia="zh-CN"/>
        </w:rPr>
      </w:pPr>
    </w:p>
    <w:p w14:paraId="5BBF5E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andomColors &lt;- replicate(200,randomColor())</w:t>
      </w:r>
    </w:p>
    <w:p w14:paraId="62F450DB">
      <w:pPr>
        <w:rPr>
          <w:rFonts w:hint="default" w:ascii="Times New Roman" w:hAnsi="Times New Roman" w:cs="Times New Roman"/>
          <w:lang w:val="en-US" w:eastAsia="zh-CN"/>
        </w:rPr>
      </w:pPr>
    </w:p>
    <w:p w14:paraId="2D4ADF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wd("D:")</w:t>
      </w:r>
    </w:p>
    <w:p w14:paraId="15498F51">
      <w:pPr>
        <w:rPr>
          <w:rFonts w:hint="default" w:ascii="Times New Roman" w:hAnsi="Times New Roman" w:cs="Times New Roman"/>
          <w:lang w:val="en-US" w:eastAsia="zh-CN"/>
        </w:rPr>
      </w:pPr>
    </w:p>
    <w:p w14:paraId="6153A1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rMatrix &lt;- read.table("TCGA_all_TPM.txt",header=TRUE,sep = "\t",as.is = T,row.names = 1)</w:t>
      </w:r>
    </w:p>
    <w:p w14:paraId="048C74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rMatrix= exprMatrix%&gt;% dplyr::select(str_which(colnames(.), ".01"))%&gt;%as.data.frame()</w:t>
      </w:r>
    </w:p>
    <w:p w14:paraId="704AAE33">
      <w:pPr>
        <w:rPr>
          <w:rFonts w:hint="default" w:ascii="Times New Roman" w:hAnsi="Times New Roman" w:cs="Times New Roman"/>
          <w:lang w:val="en-US" w:eastAsia="zh-CN"/>
        </w:rPr>
      </w:pPr>
    </w:p>
    <w:p w14:paraId="0B85226D">
      <w:pPr>
        <w:rPr>
          <w:rFonts w:hint="default" w:ascii="Times New Roman" w:hAnsi="Times New Roman" w:cs="Times New Roman"/>
          <w:lang w:val="en-US" w:eastAsia="zh-CN"/>
        </w:rPr>
      </w:pPr>
    </w:p>
    <w:p w14:paraId="20D803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ncer="GBM"</w:t>
      </w:r>
    </w:p>
    <w:p w14:paraId="61CBC7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ca_vector &lt;- rep(cancer, ncol(exprMatrix))</w:t>
      </w:r>
    </w:p>
    <w:p w14:paraId="38924D96">
      <w:pPr>
        <w:rPr>
          <w:rFonts w:hint="default" w:ascii="Times New Roman" w:hAnsi="Times New Roman" w:cs="Times New Roman"/>
          <w:lang w:val="en-US" w:eastAsia="zh-CN"/>
        </w:rPr>
      </w:pPr>
    </w:p>
    <w:p w14:paraId="48C1EF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estimate</w:t>
      </w:r>
    </w:p>
    <w:p w14:paraId="2CD4948A">
      <w:pPr>
        <w:rPr>
          <w:rFonts w:hint="default" w:ascii="Times New Roman" w:hAnsi="Times New Roman" w:cs="Times New Roman"/>
          <w:lang w:val="en-US" w:eastAsia="zh-CN"/>
        </w:rPr>
      </w:pPr>
    </w:p>
    <w:p w14:paraId="00F65F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exprMatrix</w:t>
      </w:r>
    </w:p>
    <w:p w14:paraId="6E4E64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estimate &lt;- deconvolute(exp, method="estimate",tumor = T,indications = brca_vector)</w:t>
      </w:r>
    </w:p>
    <w:p w14:paraId="5DC766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res_estimate,"estimate.txt",sep="\t",row.names = F)</w:t>
      </w:r>
    </w:p>
    <w:p w14:paraId="58BA6E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estimate$cell_type=paste0(res_estimate$cell_type,"_ESTIMATE")</w:t>
      </w:r>
    </w:p>
    <w:p w14:paraId="4A8A03FB">
      <w:pPr>
        <w:rPr>
          <w:rFonts w:hint="default" w:ascii="Times New Roman" w:hAnsi="Times New Roman" w:cs="Times New Roman"/>
          <w:lang w:val="en-US" w:eastAsia="zh-CN"/>
        </w:rPr>
      </w:pPr>
    </w:p>
    <w:p w14:paraId="74B8D1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TIMER</w:t>
      </w:r>
    </w:p>
    <w:p w14:paraId="0A33CE63">
      <w:pPr>
        <w:rPr>
          <w:rFonts w:hint="default" w:ascii="Times New Roman" w:hAnsi="Times New Roman" w:cs="Times New Roman"/>
          <w:lang w:val="en-US" w:eastAsia="zh-CN"/>
        </w:rPr>
      </w:pPr>
    </w:p>
    <w:p w14:paraId="244197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exprMatrix</w:t>
      </w:r>
    </w:p>
    <w:p w14:paraId="0FD025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timer &lt;- deconvolute(exp, method="timer",tumor = T,indications = brca_vector)</w:t>
      </w:r>
    </w:p>
    <w:p w14:paraId="5333DF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res_timer,"timer.txt",sep="\t",row.names = F)</w:t>
      </w:r>
    </w:p>
    <w:p w14:paraId="7F19A3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timer$cell_type=paste0(res_timer$cell_type,"_TIMER")</w:t>
      </w:r>
    </w:p>
    <w:p w14:paraId="70E8019E">
      <w:pPr>
        <w:rPr>
          <w:rFonts w:hint="default" w:ascii="Times New Roman" w:hAnsi="Times New Roman" w:cs="Times New Roman"/>
          <w:lang w:val="en-US" w:eastAsia="zh-CN"/>
        </w:rPr>
      </w:pPr>
    </w:p>
    <w:p w14:paraId="582062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ABIS</w:t>
      </w:r>
    </w:p>
    <w:p w14:paraId="407F96B8">
      <w:pPr>
        <w:rPr>
          <w:rFonts w:hint="default" w:ascii="Times New Roman" w:hAnsi="Times New Roman" w:cs="Times New Roman"/>
          <w:lang w:val="en-US" w:eastAsia="zh-CN"/>
        </w:rPr>
      </w:pPr>
    </w:p>
    <w:p w14:paraId="426F18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exprMatrix</w:t>
      </w:r>
    </w:p>
    <w:p w14:paraId="16675A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abis &lt;- deconvolute(exp, method="abis",tumor = T,indications = brca_vector)</w:t>
      </w:r>
    </w:p>
    <w:p w14:paraId="46E776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res_abis,"abis.txt",sep="\t",row.names = F)</w:t>
      </w:r>
    </w:p>
    <w:p w14:paraId="0BE6A1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abis$cell_type=paste0(res_abis$cell_type,"_ABIS")</w:t>
      </w:r>
    </w:p>
    <w:p w14:paraId="2DCF9565">
      <w:pPr>
        <w:rPr>
          <w:rFonts w:hint="default" w:ascii="Times New Roman" w:hAnsi="Times New Roman" w:cs="Times New Roman"/>
          <w:lang w:val="en-US" w:eastAsia="zh-CN"/>
        </w:rPr>
      </w:pPr>
    </w:p>
    <w:p w14:paraId="10A37E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ConsensusTME</w:t>
      </w:r>
    </w:p>
    <w:p w14:paraId="72B62C16">
      <w:pPr>
        <w:rPr>
          <w:rFonts w:hint="default" w:ascii="Times New Roman" w:hAnsi="Times New Roman" w:cs="Times New Roman"/>
          <w:lang w:val="en-US" w:eastAsia="zh-CN"/>
        </w:rPr>
      </w:pPr>
    </w:p>
    <w:p w14:paraId="59DD32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exprMatrix</w:t>
      </w:r>
    </w:p>
    <w:p w14:paraId="42D92B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consensus_tme &lt;- deconvolute(exp, method="consensus_tme",tumor = T,indications = brca_vector)</w:t>
      </w:r>
    </w:p>
    <w:p w14:paraId="42C50D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res_consensus_tme,"consensus_tme.txt",sep="\t",row.names = F)</w:t>
      </w:r>
    </w:p>
    <w:p w14:paraId="511B6C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consensus_tme$cell_type=paste0(res_consensus_tme$cell_type,"_ConsensusTME")</w:t>
      </w:r>
    </w:p>
    <w:p w14:paraId="4F04686D">
      <w:pPr>
        <w:rPr>
          <w:rFonts w:hint="default" w:ascii="Times New Roman" w:hAnsi="Times New Roman" w:cs="Times New Roman"/>
          <w:lang w:val="en-US" w:eastAsia="zh-CN"/>
        </w:rPr>
      </w:pPr>
    </w:p>
    <w:p w14:paraId="74E221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xCell</w:t>
      </w:r>
    </w:p>
    <w:p w14:paraId="3F5A1E0D">
      <w:pPr>
        <w:rPr>
          <w:rFonts w:hint="default" w:ascii="Times New Roman" w:hAnsi="Times New Roman" w:cs="Times New Roman"/>
          <w:lang w:val="en-US" w:eastAsia="zh-CN"/>
        </w:rPr>
      </w:pPr>
    </w:p>
    <w:p w14:paraId="5CA203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exprMatrix</w:t>
      </w:r>
    </w:p>
    <w:p w14:paraId="339951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xcell &lt;- deconvolute(exp, method="xcell",tumor = T,indications = brca_vector)</w:t>
      </w:r>
    </w:p>
    <w:p w14:paraId="330650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res_xcell,"xcell.txt",sep="\t",row.names = F)</w:t>
      </w:r>
    </w:p>
    <w:p w14:paraId="01E93E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xcell$cell_type=paste0(res_xcell$cell_type,"_xCell")</w:t>
      </w:r>
    </w:p>
    <w:p w14:paraId="2715D959">
      <w:pPr>
        <w:rPr>
          <w:rFonts w:hint="default" w:ascii="Times New Roman" w:hAnsi="Times New Roman" w:cs="Times New Roman"/>
          <w:lang w:val="en-US" w:eastAsia="zh-CN"/>
        </w:rPr>
      </w:pPr>
    </w:p>
    <w:p w14:paraId="60B3695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EPIC</w:t>
      </w:r>
    </w:p>
    <w:p w14:paraId="15D82653">
      <w:pPr>
        <w:rPr>
          <w:rFonts w:hint="default" w:ascii="Times New Roman" w:hAnsi="Times New Roman" w:cs="Times New Roman"/>
          <w:lang w:val="en-US" w:eastAsia="zh-CN"/>
        </w:rPr>
      </w:pPr>
    </w:p>
    <w:p w14:paraId="740070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exprMatrix</w:t>
      </w:r>
    </w:p>
    <w:p w14:paraId="0EE7DB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epic &lt;- deconvolute(exp, method="epic",tumor = T,indications = brca_vector)</w:t>
      </w:r>
    </w:p>
    <w:p w14:paraId="234836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res_epic,"epic.txt",sep="\t",row.names = F)</w:t>
      </w:r>
    </w:p>
    <w:p w14:paraId="216D29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epic$cell_type=paste0(res_epic$cell_type,"_EPIC")</w:t>
      </w:r>
    </w:p>
    <w:p w14:paraId="0A06510F">
      <w:pPr>
        <w:rPr>
          <w:rFonts w:hint="default" w:ascii="Times New Roman" w:hAnsi="Times New Roman" w:cs="Times New Roman"/>
          <w:lang w:val="en-US" w:eastAsia="zh-CN"/>
        </w:rPr>
      </w:pPr>
    </w:p>
    <w:p w14:paraId="5A5588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quanTIseq</w:t>
      </w:r>
    </w:p>
    <w:p w14:paraId="3BFB20FB">
      <w:pPr>
        <w:rPr>
          <w:rFonts w:hint="default" w:ascii="Times New Roman" w:hAnsi="Times New Roman" w:cs="Times New Roman"/>
          <w:lang w:val="en-US" w:eastAsia="zh-CN"/>
        </w:rPr>
      </w:pPr>
    </w:p>
    <w:p w14:paraId="4BDE42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exprMatrix</w:t>
      </w:r>
    </w:p>
    <w:p w14:paraId="13B48C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res_quantiseq &lt;- deconvolute(exp, method="quantiseq",tumor = T,indications = brca_vector) </w:t>
      </w:r>
    </w:p>
    <w:p w14:paraId="7E5205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res_quantiseq,"quantiseq.txt",sep="\t",row.names = F)</w:t>
      </w:r>
    </w:p>
    <w:p w14:paraId="558ABD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quantiseq$cell_type=paste0(res_quantiseq$cell_type,"_quanTIseq")</w:t>
      </w:r>
    </w:p>
    <w:p w14:paraId="486FD076">
      <w:pPr>
        <w:rPr>
          <w:rFonts w:hint="default" w:ascii="Times New Roman" w:hAnsi="Times New Roman" w:cs="Times New Roman"/>
          <w:lang w:val="en-US" w:eastAsia="zh-CN"/>
        </w:rPr>
      </w:pPr>
    </w:p>
    <w:p w14:paraId="6FB385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CIBERSORT</w:t>
      </w:r>
    </w:p>
    <w:p w14:paraId="2D203791">
      <w:pPr>
        <w:rPr>
          <w:rFonts w:hint="default" w:ascii="Times New Roman" w:hAnsi="Times New Roman" w:cs="Times New Roman"/>
          <w:lang w:val="en-US" w:eastAsia="zh-CN"/>
        </w:rPr>
      </w:pPr>
    </w:p>
    <w:p w14:paraId="3C8BD0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exprMatrix</w:t>
      </w:r>
    </w:p>
    <w:p w14:paraId="77FEAF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=voom(data, plot=F, save.plot=F)</w:t>
      </w:r>
    </w:p>
    <w:p w14:paraId="6CAE9C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=v$E</w:t>
      </w:r>
    </w:p>
    <w:p w14:paraId="63F876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=rbind(ID=colnames(out), out)</w:t>
      </w:r>
    </w:p>
    <w:p w14:paraId="21CF3F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out,file="uniq.symbol.txt",sep="\t",quote=F,col.names=F)</w:t>
      </w:r>
    </w:p>
    <w:p w14:paraId="3A7BE5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ource("CIBERSORT.R",encoding = "utf-8")</w:t>
      </w:r>
    </w:p>
    <w:p w14:paraId="4E6F69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ults=CIBERSORT("LM22.txt", "uniq.symbol.txt", perm=1000, QN=TRUE)</w:t>
      </w:r>
    </w:p>
    <w:p w14:paraId="064FA2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CIBERSORT=read.table("CIBERSORT-Results.txt",sep="\t",header=T,row.names=1,check.names=F)</w:t>
      </w:r>
    </w:p>
    <w:p w14:paraId="4F583F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CIBERSORT=t(res_CIBERSORT)</w:t>
      </w:r>
    </w:p>
    <w:p w14:paraId="716A0F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es_CIBERSORT)=paste0(rownames(res_CIBERSORT),"_CIBERSORT")</w:t>
      </w:r>
    </w:p>
    <w:p w14:paraId="001BDD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CIBERSORT=data.frame(cell_type=rownames(res_CIBERSORT),res_CIBERSORT)</w:t>
      </w:r>
    </w:p>
    <w:p w14:paraId="6659C3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consensus_tme=res_consensus_tme[1:(nrow(res_consensus_tme)-1),]</w:t>
      </w:r>
    </w:p>
    <w:p w14:paraId="59E8C9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xcell=res_xcell[1:(nrow(res_xcell)-3),]</w:t>
      </w:r>
    </w:p>
    <w:p w14:paraId="2B79CF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_CIBERSORT=res_CIBERSORT[1:(nrow(res_CIBERSORT)-3),]</w:t>
      </w:r>
    </w:p>
    <w:p w14:paraId="04301B28">
      <w:pPr>
        <w:rPr>
          <w:rFonts w:hint="default" w:ascii="Times New Roman" w:hAnsi="Times New Roman" w:cs="Times New Roman"/>
          <w:lang w:val="en-US" w:eastAsia="zh-CN"/>
        </w:rPr>
      </w:pPr>
    </w:p>
    <w:p w14:paraId="155DBB40">
      <w:pPr>
        <w:rPr>
          <w:rFonts w:hint="default" w:ascii="Times New Roman" w:hAnsi="Times New Roman" w:cs="Times New Roman"/>
          <w:lang w:val="en-US" w:eastAsia="zh-CN"/>
        </w:rPr>
      </w:pPr>
    </w:p>
    <w:p w14:paraId="231659FD">
      <w:pPr>
        <w:rPr>
          <w:rFonts w:hint="default" w:ascii="Times New Roman" w:hAnsi="Times New Roman" w:cs="Times New Roman"/>
          <w:lang w:val="en-US" w:eastAsia="zh-CN"/>
        </w:rPr>
      </w:pPr>
    </w:p>
    <w:p w14:paraId="0530CD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=rbind(res_abis,res_consensus_tme,res_epic,res_quantiseq,res_timer,res_xcell,res_CIBERSORT)</w:t>
      </w:r>
    </w:p>
    <w:p w14:paraId="168640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=as.matrix(res)</w:t>
      </w:r>
    </w:p>
    <w:p w14:paraId="1B3A07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es)=res[,1]</w:t>
      </w:r>
    </w:p>
    <w:p w14:paraId="5C6D73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es[,2:ncol(res)]</w:t>
      </w:r>
    </w:p>
    <w:p w14:paraId="383DA9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 w14:paraId="17B7F5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matrix(as.numeric(as.matrix(exp)),nrow=nrow(exp),dimnames=dimnames)</w:t>
      </w:r>
    </w:p>
    <w:p w14:paraId="7279EFBB">
      <w:pPr>
        <w:rPr>
          <w:rFonts w:hint="default" w:ascii="Times New Roman" w:hAnsi="Times New Roman" w:cs="Times New Roman"/>
          <w:lang w:val="en-US" w:eastAsia="zh-CN"/>
        </w:rPr>
      </w:pPr>
    </w:p>
    <w:p w14:paraId="13A3B6BC">
      <w:pPr>
        <w:rPr>
          <w:rFonts w:hint="default" w:ascii="Times New Roman" w:hAnsi="Times New Roman" w:cs="Times New Roman"/>
          <w:lang w:val="en-US" w:eastAsia="zh-CN"/>
        </w:rPr>
      </w:pPr>
    </w:p>
    <w:p w14:paraId="5607D9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="FCRL5"</w:t>
      </w:r>
    </w:p>
    <w:p w14:paraId="4C0FAA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_exp=exprMatrix[gene,]</w:t>
      </w:r>
    </w:p>
    <w:p w14:paraId="44E88A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_exp=t(gene_exp)</w:t>
      </w:r>
    </w:p>
    <w:p w14:paraId="773629A9">
      <w:pPr>
        <w:rPr>
          <w:rFonts w:hint="default" w:ascii="Times New Roman" w:hAnsi="Times New Roman" w:cs="Times New Roman"/>
          <w:lang w:val="en-US" w:eastAsia="zh-CN"/>
        </w:rPr>
      </w:pPr>
    </w:p>
    <w:p w14:paraId="4BDD12F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esample=intersect(rownames(gene_exp),colnames(data))</w:t>
      </w:r>
    </w:p>
    <w:p w14:paraId="308E91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_exp=gene_exp[samesample,]</w:t>
      </w:r>
    </w:p>
    <w:p w14:paraId="7E9DA8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_exp=as.data.frame(gene_exp)</w:t>
      </w:r>
    </w:p>
    <w:p w14:paraId="7B6BD3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gene_exp)=gene</w:t>
      </w:r>
    </w:p>
    <w:p w14:paraId="19CAE5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,samesample]</w:t>
      </w:r>
    </w:p>
    <w:p w14:paraId="0AE2469B">
      <w:pPr>
        <w:rPr>
          <w:rFonts w:hint="default" w:ascii="Times New Roman" w:hAnsi="Times New Roman" w:cs="Times New Roman"/>
          <w:lang w:val="en-US" w:eastAsia="zh-CN"/>
        </w:rPr>
      </w:pPr>
    </w:p>
    <w:p w14:paraId="5F9A9D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x=as.numeric(gene_exp[,1])</w:t>
      </w:r>
    </w:p>
    <w:p w14:paraId="2D1BD1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Tab=data.frame()</w:t>
      </w:r>
    </w:p>
    <w:p w14:paraId="009DD65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(i in rownames(data)){</w:t>
      </w:r>
    </w:p>
    <w:p w14:paraId="71EAEA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y=as.numeric(data[i,])</w:t>
      </w:r>
    </w:p>
    <w:p w14:paraId="219CF8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sd(y)&lt;0.001){next}</w:t>
      </w:r>
    </w:p>
    <w:p w14:paraId="1D76D0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rT=cor.test(x, y, method="spearman")</w:t>
      </w:r>
    </w:p>
    <w:p w14:paraId="30D65E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r=corT$estimate</w:t>
      </w:r>
    </w:p>
    <w:p w14:paraId="66C9AC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value=corT$p.value</w:t>
      </w:r>
    </w:p>
    <w:p w14:paraId="35903F4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pvalue&lt;0.05){</w:t>
      </w:r>
    </w:p>
    <w:p w14:paraId="322A64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outTab=rbind(outTab,cbind(immune=i, cor, pvalue))</w:t>
      </w:r>
    </w:p>
    <w:p w14:paraId="220ACC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181740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B5893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file="corResult.txt", outTab, sep="\t", quote=F, row.names=F)</w:t>
      </w:r>
    </w:p>
    <w:p w14:paraId="2F84EA1D">
      <w:pPr>
        <w:rPr>
          <w:rFonts w:hint="default" w:ascii="Times New Roman" w:hAnsi="Times New Roman" w:cs="Times New Roman"/>
          <w:lang w:val="en-US" w:eastAsia="zh-CN"/>
        </w:rPr>
      </w:pPr>
    </w:p>
    <w:p w14:paraId="47DC96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rResult=read.table("corResult.txt", head=T, sep="\t")</w:t>
      </w:r>
    </w:p>
    <w:p w14:paraId="3EB4D7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rResult$Software=sapply(strsplit(corResult[,1],"_"), '[', 2)</w:t>
      </w:r>
    </w:p>
    <w:p w14:paraId="4D9B6A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rResult$Software=factor(corResult$Software,level=as.character(unique(corResult$Software[rev(order(as.character(corResult$Software)))])))</w:t>
      </w:r>
    </w:p>
    <w:p w14:paraId="2E3EF7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=corResult[order(corResult$Software),]</w:t>
      </w:r>
    </w:p>
    <w:p w14:paraId="14264D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$immune=factor(b$immune,levels=rev(as.character(b$immune)))</w:t>
      </w:r>
    </w:p>
    <w:p w14:paraId="32FD9A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olslabels=rep(hue_pal()(length(levels(b$Software))),table(b$Software))   </w:t>
      </w:r>
    </w:p>
    <w:p w14:paraId="75B6B7E4">
      <w:pPr>
        <w:rPr>
          <w:rFonts w:hint="default" w:ascii="Times New Roman" w:hAnsi="Times New Roman" w:cs="Times New Roman"/>
          <w:lang w:val="en-US" w:eastAsia="zh-CN"/>
        </w:rPr>
      </w:pPr>
    </w:p>
    <w:p w14:paraId="5D2BBD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file="correlation.pdf", width=9, height=10)</w:t>
      </w:r>
    </w:p>
    <w:p w14:paraId="58264C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gplot(data=b, aes(x=cor, y=immune, color=Software))+</w:t>
      </w:r>
    </w:p>
    <w:p w14:paraId="276307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abs(x="Correlation coefficient",y="Immune cell")+</w:t>
      </w:r>
    </w:p>
    <w:p w14:paraId="2AA4C6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eom_point(size=4.1)+</w:t>
      </w:r>
    </w:p>
    <w:p w14:paraId="5CA7B2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heme(panel.background=element_rect(fill="white",size=1,color="black"),</w:t>
      </w:r>
    </w:p>
    <w:p w14:paraId="65F2C3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panel.grid=element_line(color="grey75",size=0.5),</w:t>
      </w:r>
    </w:p>
    <w:p w14:paraId="2A2212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axis.ticks = element_line(size=0.5),</w:t>
      </w:r>
    </w:p>
    <w:p w14:paraId="63B95F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axis.text.y = ggtext::element_markdown(colour=rev(colslabels)))</w:t>
      </w:r>
    </w:p>
    <w:p w14:paraId="7E0FE6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2B45E9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ssionInfo(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6C25275"/>
    <w:multiLevelType w:val="multilevel"/>
    <w:tmpl w:val="46C2527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lmOTgxYzc2MzJlN2UzNGE3ZTIwZWY2NjY5NjBjOGQifQ=="/>
  </w:docVars>
  <w:rsids>
    <w:rsidRoot w:val="00F549FA"/>
    <w:rsid w:val="00027E97"/>
    <w:rsid w:val="00063C40"/>
    <w:rsid w:val="00064C0F"/>
    <w:rsid w:val="000C2596"/>
    <w:rsid w:val="000D7585"/>
    <w:rsid w:val="004934D8"/>
    <w:rsid w:val="00595492"/>
    <w:rsid w:val="005B679C"/>
    <w:rsid w:val="00620FF0"/>
    <w:rsid w:val="006F31B9"/>
    <w:rsid w:val="00842095"/>
    <w:rsid w:val="0084646A"/>
    <w:rsid w:val="008C7E91"/>
    <w:rsid w:val="00924808"/>
    <w:rsid w:val="009B56E3"/>
    <w:rsid w:val="009C5408"/>
    <w:rsid w:val="00B164CF"/>
    <w:rsid w:val="00C414B4"/>
    <w:rsid w:val="00C96AD2"/>
    <w:rsid w:val="00D3006A"/>
    <w:rsid w:val="00DE589B"/>
    <w:rsid w:val="00E10B6B"/>
    <w:rsid w:val="00EB488F"/>
    <w:rsid w:val="00F130C8"/>
    <w:rsid w:val="00F549FA"/>
    <w:rsid w:val="00FB3351"/>
    <w:rsid w:val="00FF5030"/>
    <w:rsid w:val="0AF623C7"/>
    <w:rsid w:val="122B4561"/>
    <w:rsid w:val="4D8C1650"/>
    <w:rsid w:val="5675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0</Pages>
  <Words>1561</Words>
  <Characters>15407</Characters>
  <Lines>130</Lines>
  <Paragraphs>36</Paragraphs>
  <TotalTime>13</TotalTime>
  <ScaleCrop>false</ScaleCrop>
  <LinksUpToDate>false</LinksUpToDate>
  <CharactersWithSpaces>2493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7:17:00Z</dcterms:created>
  <dc:creator>1318713048@qq.com</dc:creator>
  <cp:lastModifiedBy>张钰同学</cp:lastModifiedBy>
  <dcterms:modified xsi:type="dcterms:W3CDTF">2025-02-26T09:14:08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d68c2261e11ddb97a4824eb6024eba86213efbbcbd085b539600690494de9b</vt:lpwstr>
  </property>
  <property fmtid="{D5CDD505-2E9C-101B-9397-08002B2CF9AE}" pid="3" name="KSOProductBuildVer">
    <vt:lpwstr>2052-12.1.0.19302</vt:lpwstr>
  </property>
  <property fmtid="{D5CDD505-2E9C-101B-9397-08002B2CF9AE}" pid="4" name="ICV">
    <vt:lpwstr>4955729782A44650BE71959C51B6F1CC_12</vt:lpwstr>
  </property>
  <property fmtid="{D5CDD505-2E9C-101B-9397-08002B2CF9AE}" pid="5" name="KSOTemplateDocerSaveRecord">
    <vt:lpwstr>eyJoZGlkIjoiMjlmOTgxYzc2MzJlN2UzNGE3ZTIwZWY2NjY5NjBjOGQiLCJ1c2VySWQiOiIzMTMyMTgxMzQifQ==</vt:lpwstr>
  </property>
</Properties>
</file>